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4C57D" w14:textId="487D654F" w:rsidR="00132AA5" w:rsidRDefault="00E20F25" w:rsidP="00132AA5">
      <w:pPr>
        <w:spacing w:after="240" w:line="480" w:lineRule="auto"/>
        <w:jc w:val="both"/>
        <w:rPr>
          <w:rFonts w:ascii="Times New Roman" w:hAnsi="Times New Roman"/>
          <w:b/>
          <w:bCs/>
          <w:lang w:val="en-GB"/>
        </w:rPr>
      </w:pPr>
      <w:bookmarkStart w:id="0" w:name="_Hlk71273340"/>
      <w:r w:rsidRPr="00E20F25">
        <w:rPr>
          <w:rFonts w:ascii="Times New Roman" w:hAnsi="Times New Roman"/>
          <w:b/>
          <w:bCs/>
          <w:lang w:val="en-GB"/>
        </w:rPr>
        <w:t>Participatory research in clinical studies: an innovative approach to co-creating nutritional and physical activity recommendations for older adults with sarcopenia (FOOP-</w:t>
      </w:r>
      <w:proofErr w:type="spellStart"/>
      <w:r w:rsidRPr="00E20F25">
        <w:rPr>
          <w:rFonts w:ascii="Times New Roman" w:hAnsi="Times New Roman"/>
          <w:b/>
          <w:bCs/>
          <w:lang w:val="en-GB"/>
        </w:rPr>
        <w:t>Sarc</w:t>
      </w:r>
      <w:proofErr w:type="spellEnd"/>
      <w:r w:rsidRPr="00E20F25">
        <w:rPr>
          <w:rFonts w:ascii="Times New Roman" w:hAnsi="Times New Roman"/>
          <w:b/>
          <w:bCs/>
          <w:lang w:val="en-GB"/>
        </w:rPr>
        <w:t xml:space="preserve"> project)</w:t>
      </w:r>
    </w:p>
    <w:tbl>
      <w:tblPr>
        <w:tblStyle w:val="Taulaambquadrcula"/>
        <w:tblW w:w="5838" w:type="pct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3"/>
        <w:gridCol w:w="861"/>
        <w:gridCol w:w="429"/>
        <w:gridCol w:w="429"/>
        <w:gridCol w:w="572"/>
        <w:gridCol w:w="429"/>
        <w:gridCol w:w="429"/>
        <w:gridCol w:w="429"/>
        <w:gridCol w:w="483"/>
        <w:gridCol w:w="485"/>
      </w:tblGrid>
      <w:tr w:rsidR="00A304B8" w:rsidRPr="00555BBC" w14:paraId="7A54014A" w14:textId="77777777" w:rsidTr="00FD3C65">
        <w:trPr>
          <w:trHeight w:val="282"/>
          <w:jc w:val="center"/>
        </w:trPr>
        <w:tc>
          <w:tcPr>
            <w:tcW w:w="5000" w:type="pct"/>
            <w:gridSpan w:val="10"/>
          </w:tcPr>
          <w:p w14:paraId="71F25FD9" w14:textId="77777777" w:rsidR="00A304B8" w:rsidRPr="00555BBC" w:rsidRDefault="00A304B8" w:rsidP="00FD3C6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upplementary Table</w:t>
            </w:r>
            <w:r w:rsidRPr="00555BB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555BBC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F</w:t>
            </w:r>
            <w:r w:rsidRPr="00555BBC">
              <w:rPr>
                <w:rFonts w:ascii="Times New Roman" w:hAnsi="Times New Roman" w:cs="Times New Roman"/>
                <w:b/>
                <w:lang w:val="en-US"/>
              </w:rPr>
              <w:t xml:space="preserve">ood frequency questionnaire of </w:t>
            </w:r>
            <w:r>
              <w:rPr>
                <w:rFonts w:ascii="Times New Roman" w:hAnsi="Times New Roman" w:cs="Times New Roman"/>
                <w:b/>
                <w:lang w:val="en-US"/>
              </w:rPr>
              <w:t>FOOP</w:t>
            </w:r>
            <w:r w:rsidRPr="00555BBC">
              <w:rPr>
                <w:rFonts w:ascii="Times New Roman" w:hAnsi="Times New Roman" w:cs="Times New Roman"/>
                <w:b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Pr="00555BBC">
              <w:rPr>
                <w:rFonts w:ascii="Times New Roman" w:hAnsi="Times New Roman" w:cs="Times New Roman"/>
                <w:b/>
                <w:lang w:val="en-US"/>
              </w:rPr>
              <w:t>arc</w:t>
            </w:r>
            <w:proofErr w:type="spellEnd"/>
            <w:r w:rsidRPr="00555BBC">
              <w:rPr>
                <w:rFonts w:ascii="Times New Roman" w:hAnsi="Times New Roman" w:cs="Times New Roman"/>
                <w:b/>
                <w:lang w:val="en-US"/>
              </w:rPr>
              <w:t xml:space="preserve"> study</w:t>
            </w:r>
          </w:p>
        </w:tc>
      </w:tr>
      <w:tr w:rsidR="00A304B8" w:rsidRPr="00555BBC" w14:paraId="52B626BA" w14:textId="77777777" w:rsidTr="00FD3C65">
        <w:trPr>
          <w:trHeight w:val="550"/>
          <w:jc w:val="center"/>
        </w:trPr>
        <w:tc>
          <w:tcPr>
            <w:tcW w:w="5000" w:type="pct"/>
            <w:gridSpan w:val="10"/>
          </w:tcPr>
          <w:p w14:paraId="03C25EA9" w14:textId="77777777" w:rsidR="00A304B8" w:rsidRPr="00555BBC" w:rsidRDefault="00A304B8" w:rsidP="00FD3C6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In the last two weeks, how often have you eaten the following foods:</w:t>
            </w:r>
          </w:p>
        </w:tc>
      </w:tr>
      <w:tr w:rsidR="00A304B8" w:rsidRPr="00555BBC" w14:paraId="26C7D521" w14:textId="77777777" w:rsidTr="00FD3C65">
        <w:trPr>
          <w:trHeight w:val="450"/>
          <w:jc w:val="center"/>
        </w:trPr>
        <w:tc>
          <w:tcPr>
            <w:tcW w:w="2711" w:type="pct"/>
            <w:vMerge w:val="restart"/>
          </w:tcPr>
          <w:p w14:paraId="30F8834A" w14:textId="77777777" w:rsidR="00A304B8" w:rsidRPr="00555BBC" w:rsidRDefault="00A304B8" w:rsidP="00FD3C6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" w:type="pct"/>
            <w:vMerge w:val="restart"/>
          </w:tcPr>
          <w:p w14:paraId="48D17FEE" w14:textId="77777777" w:rsidR="00A304B8" w:rsidRPr="00555BBC" w:rsidRDefault="00A304B8" w:rsidP="00FD3C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5BBC">
              <w:rPr>
                <w:rFonts w:ascii="Times New Roman" w:hAnsi="Times New Roman" w:cs="Times New Roman"/>
                <w:b/>
                <w:bCs/>
                <w:lang w:val="en-US"/>
              </w:rPr>
              <w:t>Never</w:t>
            </w:r>
          </w:p>
        </w:tc>
        <w:tc>
          <w:tcPr>
            <w:tcW w:w="720" w:type="pct"/>
            <w:gridSpan w:val="3"/>
          </w:tcPr>
          <w:p w14:paraId="2825A355" w14:textId="77777777" w:rsidR="00A304B8" w:rsidRPr="00555BBC" w:rsidRDefault="00A304B8" w:rsidP="00FD3C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5BBC">
              <w:rPr>
                <w:rFonts w:ascii="Times New Roman" w:hAnsi="Times New Roman" w:cs="Times New Roman"/>
                <w:b/>
                <w:bCs/>
                <w:lang w:val="en-US"/>
              </w:rPr>
              <w:t>Daily</w:t>
            </w:r>
          </w:p>
        </w:tc>
        <w:tc>
          <w:tcPr>
            <w:tcW w:w="1136" w:type="pct"/>
            <w:gridSpan w:val="5"/>
          </w:tcPr>
          <w:p w14:paraId="46F7AD80" w14:textId="77777777" w:rsidR="00A304B8" w:rsidRPr="00555BBC" w:rsidRDefault="00A304B8" w:rsidP="00FD3C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5BBC">
              <w:rPr>
                <w:rFonts w:ascii="Times New Roman" w:hAnsi="Times New Roman" w:cs="Times New Roman"/>
                <w:b/>
                <w:bCs/>
                <w:lang w:val="en-US"/>
              </w:rPr>
              <w:t>Weekly</w:t>
            </w:r>
          </w:p>
        </w:tc>
      </w:tr>
      <w:tr w:rsidR="00A304B8" w:rsidRPr="00555BBC" w14:paraId="263DFD16" w14:textId="77777777" w:rsidTr="00FD3C65">
        <w:trPr>
          <w:trHeight w:val="450"/>
          <w:jc w:val="center"/>
        </w:trPr>
        <w:tc>
          <w:tcPr>
            <w:tcW w:w="2711" w:type="pct"/>
            <w:vMerge/>
          </w:tcPr>
          <w:p w14:paraId="5B480D5B" w14:textId="77777777" w:rsidR="00A304B8" w:rsidRPr="00555BBC" w:rsidRDefault="00A304B8" w:rsidP="00FD3C6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" w:type="pct"/>
            <w:vMerge/>
          </w:tcPr>
          <w:p w14:paraId="76354900" w14:textId="77777777" w:rsidR="00A304B8" w:rsidRPr="00555BBC" w:rsidRDefault="00A304B8" w:rsidP="00FD3C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6" w:type="pct"/>
          </w:tcPr>
          <w:p w14:paraId="753E893F" w14:textId="77777777" w:rsidR="00A304B8" w:rsidRPr="00555BBC" w:rsidRDefault="00A304B8" w:rsidP="00FD3C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5BBC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216" w:type="pct"/>
          </w:tcPr>
          <w:p w14:paraId="7B2426A7" w14:textId="77777777" w:rsidR="00A304B8" w:rsidRPr="00555BBC" w:rsidRDefault="00A304B8" w:rsidP="00FD3C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5BBC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288" w:type="pct"/>
          </w:tcPr>
          <w:p w14:paraId="34EBBCBF" w14:textId="77777777" w:rsidR="00A304B8" w:rsidRPr="00555BBC" w:rsidRDefault="00A304B8" w:rsidP="00FD3C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5BBC">
              <w:rPr>
                <w:rFonts w:ascii="Times New Roman" w:hAnsi="Times New Roman" w:cs="Times New Roman"/>
                <w:b/>
                <w:bCs/>
                <w:lang w:val="en-US"/>
              </w:rPr>
              <w:t>&gt;2</w:t>
            </w:r>
          </w:p>
        </w:tc>
        <w:tc>
          <w:tcPr>
            <w:tcW w:w="216" w:type="pct"/>
          </w:tcPr>
          <w:p w14:paraId="52B4AA67" w14:textId="77777777" w:rsidR="00A304B8" w:rsidRPr="00555BBC" w:rsidRDefault="00A304B8" w:rsidP="00FD3C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5BBC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216" w:type="pct"/>
          </w:tcPr>
          <w:p w14:paraId="77FA020A" w14:textId="77777777" w:rsidR="00A304B8" w:rsidRPr="00555BBC" w:rsidRDefault="00A304B8" w:rsidP="00FD3C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5BBC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216" w:type="pct"/>
          </w:tcPr>
          <w:p w14:paraId="4D2D248E" w14:textId="77777777" w:rsidR="00A304B8" w:rsidRPr="00555BBC" w:rsidRDefault="00A304B8" w:rsidP="00FD3C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5BBC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243" w:type="pct"/>
          </w:tcPr>
          <w:p w14:paraId="57E03D37" w14:textId="77777777" w:rsidR="00A304B8" w:rsidRPr="00555BBC" w:rsidRDefault="00A304B8" w:rsidP="00FD3C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5BBC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244" w:type="pct"/>
          </w:tcPr>
          <w:p w14:paraId="50995AD2" w14:textId="77777777" w:rsidR="00A304B8" w:rsidRPr="00555BBC" w:rsidRDefault="00A304B8" w:rsidP="00FD3C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5BBC">
              <w:rPr>
                <w:rFonts w:ascii="Times New Roman" w:hAnsi="Times New Roman" w:cs="Times New Roman"/>
                <w:b/>
                <w:bCs/>
                <w:lang w:val="en-US"/>
              </w:rPr>
              <w:t>≥5</w:t>
            </w:r>
          </w:p>
        </w:tc>
      </w:tr>
      <w:tr w:rsidR="00A304B8" w:rsidRPr="00555BBC" w14:paraId="6156460F" w14:textId="77777777" w:rsidTr="00FD3C65">
        <w:trPr>
          <w:trHeight w:val="454"/>
          <w:jc w:val="center"/>
        </w:trPr>
        <w:tc>
          <w:tcPr>
            <w:tcW w:w="5000" w:type="pct"/>
            <w:gridSpan w:val="10"/>
            <w:shd w:val="clear" w:color="auto" w:fill="D9D9D9" w:themeFill="background1" w:themeFillShade="D9"/>
            <w:vAlign w:val="center"/>
          </w:tcPr>
          <w:p w14:paraId="332303D1" w14:textId="77777777" w:rsidR="00A304B8" w:rsidRPr="00555BBC" w:rsidRDefault="00A304B8" w:rsidP="00FD3C6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55BBC">
              <w:rPr>
                <w:rFonts w:ascii="Times New Roman" w:hAnsi="Times New Roman" w:cs="Times New Roman"/>
                <w:b/>
                <w:lang w:val="en-US"/>
              </w:rPr>
              <w:t>MEAT AND BY-PRODUCTS</w:t>
            </w:r>
          </w:p>
        </w:tc>
      </w:tr>
      <w:tr w:rsidR="00A304B8" w:rsidRPr="00555BBC" w14:paraId="0E17BFA4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45CAA52F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Chicken, turkey (100-150 g)</w:t>
            </w:r>
          </w:p>
        </w:tc>
        <w:tc>
          <w:tcPr>
            <w:tcW w:w="434" w:type="pct"/>
            <w:vAlign w:val="center"/>
          </w:tcPr>
          <w:p w14:paraId="0A2FDFF5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9AF7259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0AC2B0F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6A0B345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4AE3D42F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214FDC1A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0FBBA0C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2C14734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27980580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2C198E1A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401FBCA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Rabbit (100-150 g)</w:t>
            </w:r>
          </w:p>
        </w:tc>
        <w:tc>
          <w:tcPr>
            <w:tcW w:w="434" w:type="pct"/>
            <w:vAlign w:val="center"/>
          </w:tcPr>
          <w:p w14:paraId="1C948CB0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09E5FCC1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571E3029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3C2A69A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42237CC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67629E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5E32F77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644D251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7E94C369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5866C703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6B6D5821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Pork, beef, lamb (100-150 g)</w:t>
            </w:r>
          </w:p>
        </w:tc>
        <w:tc>
          <w:tcPr>
            <w:tcW w:w="434" w:type="pct"/>
            <w:vAlign w:val="center"/>
          </w:tcPr>
          <w:p w14:paraId="5CDADE4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538E2009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0E6FD5B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73674651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5C017408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3ECD323F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10D5E78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58EE1BA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41A7AB6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3BA54E21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79ED93F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Salt cured ham, ham... (30-50 g)</w:t>
            </w:r>
          </w:p>
        </w:tc>
        <w:tc>
          <w:tcPr>
            <w:tcW w:w="434" w:type="pct"/>
            <w:vAlign w:val="center"/>
          </w:tcPr>
          <w:p w14:paraId="2A51FDFD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2689A09D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08E36860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1727ED5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1C8DA80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41734DA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F778BF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28422DD9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0DE59582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25FD5580" w14:textId="77777777" w:rsidTr="00FD3C65">
        <w:trPr>
          <w:trHeight w:val="454"/>
          <w:jc w:val="center"/>
        </w:trPr>
        <w:tc>
          <w:tcPr>
            <w:tcW w:w="5000" w:type="pct"/>
            <w:gridSpan w:val="10"/>
            <w:shd w:val="clear" w:color="auto" w:fill="D9D9D9" w:themeFill="background1" w:themeFillShade="D9"/>
            <w:vAlign w:val="center"/>
          </w:tcPr>
          <w:p w14:paraId="4FB320C7" w14:textId="77777777" w:rsidR="00A304B8" w:rsidRPr="00555BBC" w:rsidRDefault="00A304B8" w:rsidP="00FD3C6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55BBC">
              <w:rPr>
                <w:rFonts w:ascii="Times New Roman" w:hAnsi="Times New Roman" w:cs="Times New Roman"/>
                <w:b/>
                <w:lang w:val="en-US"/>
              </w:rPr>
              <w:t>FISH AND SEAFOOD</w:t>
            </w:r>
          </w:p>
        </w:tc>
      </w:tr>
      <w:tr w:rsidR="00A304B8" w:rsidRPr="00555BBC" w14:paraId="47B32E6A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02C5D5DD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Sole, hake, cod, bass, monkfish, halibut, panga, sea bream… (100-150 g)</w:t>
            </w:r>
          </w:p>
        </w:tc>
        <w:tc>
          <w:tcPr>
            <w:tcW w:w="434" w:type="pct"/>
            <w:vAlign w:val="center"/>
          </w:tcPr>
          <w:p w14:paraId="7AAA21E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BE3719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0F8A649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4B418C28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2CAAC72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2EA7F1B9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BF1210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6C8C9C59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6956F2F2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05AA7A24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4008860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Tuna, salmon, anchovy, mackerel, sardine... (100-150 g)</w:t>
            </w:r>
          </w:p>
        </w:tc>
        <w:tc>
          <w:tcPr>
            <w:tcW w:w="434" w:type="pct"/>
            <w:vAlign w:val="center"/>
          </w:tcPr>
          <w:p w14:paraId="220B8FF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309FD300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E6E64AA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6C18BA6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0BB3E9F2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022AB61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D15602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5815E585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5B13121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426FF37C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781C72D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Canned fish: tuna, sardine, anchovy… (1 can)</w:t>
            </w:r>
          </w:p>
        </w:tc>
        <w:tc>
          <w:tcPr>
            <w:tcW w:w="434" w:type="pct"/>
            <w:vAlign w:val="center"/>
          </w:tcPr>
          <w:p w14:paraId="766FACE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3548F64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4B1DE6D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552D1A59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3E589F2D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8DF48D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58F9D1C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02F23E5A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224EC1DD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7C251E68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5BDCAF5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Mussels/clams (medium portion)</w:t>
            </w:r>
          </w:p>
        </w:tc>
        <w:tc>
          <w:tcPr>
            <w:tcW w:w="434" w:type="pct"/>
            <w:vAlign w:val="center"/>
          </w:tcPr>
          <w:p w14:paraId="3C40826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1D6F69F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EBFDF6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21E9F0E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26CC4F4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070AEDF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495861B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5EA997C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2B306F28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32D41782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370C638F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Squids/cuttlefish (100-150 g)</w:t>
            </w:r>
          </w:p>
        </w:tc>
        <w:tc>
          <w:tcPr>
            <w:tcW w:w="434" w:type="pct"/>
            <w:vAlign w:val="center"/>
          </w:tcPr>
          <w:p w14:paraId="71542E7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4586F93F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614CF4F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4761F958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4A7712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6AD7468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757A84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78E068D0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5421E17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1F146DDD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0D969851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Shrimp/lobster/prawn (100 g)</w:t>
            </w:r>
          </w:p>
        </w:tc>
        <w:tc>
          <w:tcPr>
            <w:tcW w:w="434" w:type="pct"/>
            <w:vAlign w:val="center"/>
          </w:tcPr>
          <w:p w14:paraId="655E16D8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59F37E1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282FA3A8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46A6339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116976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0ABB18F2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46B8BD2D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383E493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488B3245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1A9BDB5F" w14:textId="77777777" w:rsidTr="00FD3C65">
        <w:trPr>
          <w:trHeight w:val="454"/>
          <w:jc w:val="center"/>
        </w:trPr>
        <w:tc>
          <w:tcPr>
            <w:tcW w:w="5000" w:type="pct"/>
            <w:gridSpan w:val="10"/>
            <w:shd w:val="clear" w:color="auto" w:fill="D9D9D9" w:themeFill="background1" w:themeFillShade="D9"/>
            <w:vAlign w:val="center"/>
          </w:tcPr>
          <w:p w14:paraId="6DC7873B" w14:textId="77777777" w:rsidR="00A304B8" w:rsidRPr="00555BBC" w:rsidRDefault="00A304B8" w:rsidP="00FD3C6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55BBC">
              <w:rPr>
                <w:rFonts w:ascii="Times New Roman" w:hAnsi="Times New Roman" w:cs="Times New Roman"/>
                <w:b/>
                <w:lang w:val="en-US"/>
              </w:rPr>
              <w:t>EGGS</w:t>
            </w:r>
          </w:p>
        </w:tc>
      </w:tr>
      <w:tr w:rsidR="00A304B8" w:rsidRPr="00555BBC" w14:paraId="78DD4DD5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683B859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Egg (1 unit)</w:t>
            </w:r>
          </w:p>
        </w:tc>
        <w:tc>
          <w:tcPr>
            <w:tcW w:w="434" w:type="pct"/>
            <w:vAlign w:val="center"/>
          </w:tcPr>
          <w:p w14:paraId="4E80763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314370E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034EF06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0668CEB9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DCF50F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563238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75738D5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082BF2BD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190BE859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60DCAF45" w14:textId="77777777" w:rsidTr="00FD3C65">
        <w:trPr>
          <w:trHeight w:val="454"/>
          <w:jc w:val="center"/>
        </w:trPr>
        <w:tc>
          <w:tcPr>
            <w:tcW w:w="5000" w:type="pct"/>
            <w:gridSpan w:val="10"/>
            <w:shd w:val="clear" w:color="auto" w:fill="D9D9D9" w:themeFill="background1" w:themeFillShade="D9"/>
            <w:vAlign w:val="center"/>
          </w:tcPr>
          <w:p w14:paraId="5CFFEAB9" w14:textId="77777777" w:rsidR="00A304B8" w:rsidRPr="00555BBC" w:rsidRDefault="00A304B8" w:rsidP="00FD3C6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55BBC">
              <w:rPr>
                <w:rFonts w:ascii="Times New Roman" w:hAnsi="Times New Roman" w:cs="Times New Roman"/>
                <w:b/>
                <w:lang w:val="en-US"/>
              </w:rPr>
              <w:t>DAIRY AND BY-PRODUCTS</w:t>
            </w:r>
          </w:p>
        </w:tc>
      </w:tr>
      <w:tr w:rsidR="00A304B8" w:rsidRPr="00555BBC" w14:paraId="0AE09969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0D3CD1C5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Whole/semi-skimmed/skimmed milk (200 ml)</w:t>
            </w:r>
          </w:p>
        </w:tc>
        <w:tc>
          <w:tcPr>
            <w:tcW w:w="434" w:type="pct"/>
            <w:vAlign w:val="center"/>
          </w:tcPr>
          <w:p w14:paraId="7148350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A272BCD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4BC844C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5D03FA2F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CA1C020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45490C5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B42CD3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6CC806F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50C0AE0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6498D4ED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656A0F55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Whole natural/skimmed yogurt (125 g)</w:t>
            </w:r>
          </w:p>
        </w:tc>
        <w:tc>
          <w:tcPr>
            <w:tcW w:w="434" w:type="pct"/>
            <w:vAlign w:val="center"/>
          </w:tcPr>
          <w:p w14:paraId="30DB26F1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271B71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3F8957B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12F65B4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0185FD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22101DD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7513775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21C9318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3E7D364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69B8177A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562D87B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Fresh cheese (50-70 g)</w:t>
            </w:r>
          </w:p>
        </w:tc>
        <w:tc>
          <w:tcPr>
            <w:tcW w:w="434" w:type="pct"/>
            <w:vAlign w:val="center"/>
          </w:tcPr>
          <w:p w14:paraId="2BBBC4A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5D751B3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0A18B7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0070D59D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03BF991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861C66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0A052CBA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0391A4D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056E0B6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52698159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566991D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 xml:space="preserve">Goat/cured </w:t>
            </w:r>
            <w:proofErr w:type="spellStart"/>
            <w:r w:rsidRPr="00555BBC">
              <w:rPr>
                <w:rFonts w:ascii="Times New Roman" w:hAnsi="Times New Roman" w:cs="Times New Roman"/>
                <w:lang w:val="en-US"/>
              </w:rPr>
              <w:t>manchego</w:t>
            </w:r>
            <w:proofErr w:type="spellEnd"/>
            <w:r w:rsidRPr="00555BBC">
              <w:rPr>
                <w:rFonts w:ascii="Times New Roman" w:hAnsi="Times New Roman" w:cs="Times New Roman"/>
                <w:lang w:val="en-US"/>
              </w:rPr>
              <w:t>/semi-cured cheese (50 g)</w:t>
            </w:r>
          </w:p>
        </w:tc>
        <w:tc>
          <w:tcPr>
            <w:tcW w:w="434" w:type="pct"/>
            <w:vAlign w:val="center"/>
          </w:tcPr>
          <w:p w14:paraId="2B0CBBE0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229040E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3162D5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54D72E0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5E0D122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367DBBE1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09D878D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0665D36A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0B6C3CEA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3CD17F43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349410D8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Gouda/edam/Emmental cheese (50 g)</w:t>
            </w:r>
          </w:p>
        </w:tc>
        <w:tc>
          <w:tcPr>
            <w:tcW w:w="434" w:type="pct"/>
            <w:vAlign w:val="center"/>
          </w:tcPr>
          <w:p w14:paraId="2F56FC52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371AA510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43B376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3EC8FCB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3F934528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0FD0D91D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5A25EF3F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7C582930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5D31067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00E18AE7" w14:textId="77777777" w:rsidTr="00FD3C65">
        <w:trPr>
          <w:trHeight w:val="454"/>
          <w:jc w:val="center"/>
        </w:trPr>
        <w:tc>
          <w:tcPr>
            <w:tcW w:w="5000" w:type="pct"/>
            <w:gridSpan w:val="10"/>
            <w:shd w:val="clear" w:color="auto" w:fill="D9D9D9" w:themeFill="background1" w:themeFillShade="D9"/>
            <w:vAlign w:val="center"/>
          </w:tcPr>
          <w:p w14:paraId="4C0BEF20" w14:textId="77777777" w:rsidR="00A304B8" w:rsidRPr="00555BBC" w:rsidRDefault="00A304B8" w:rsidP="00FD3C6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55BBC">
              <w:rPr>
                <w:rFonts w:ascii="Times New Roman" w:hAnsi="Times New Roman" w:cs="Times New Roman"/>
                <w:b/>
                <w:lang w:val="en-US"/>
              </w:rPr>
              <w:t>VEGETABLE DRINKS</w:t>
            </w:r>
          </w:p>
        </w:tc>
      </w:tr>
      <w:tr w:rsidR="00A304B8" w:rsidRPr="00555BBC" w14:paraId="3DA79CAB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679A5F1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Soy drink (200 ml)</w:t>
            </w:r>
          </w:p>
        </w:tc>
        <w:tc>
          <w:tcPr>
            <w:tcW w:w="434" w:type="pct"/>
            <w:vAlign w:val="center"/>
          </w:tcPr>
          <w:p w14:paraId="283EBE6A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0A1BAB4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28649D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54CB736D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C1810E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24CAAB5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323DBE3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05B7235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5DD4896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35916673" w14:textId="77777777" w:rsidTr="00FD3C65">
        <w:trPr>
          <w:trHeight w:val="454"/>
          <w:jc w:val="center"/>
        </w:trPr>
        <w:tc>
          <w:tcPr>
            <w:tcW w:w="5000" w:type="pct"/>
            <w:gridSpan w:val="10"/>
            <w:shd w:val="clear" w:color="auto" w:fill="D9D9D9" w:themeFill="background1" w:themeFillShade="D9"/>
            <w:vAlign w:val="center"/>
          </w:tcPr>
          <w:p w14:paraId="62320FB4" w14:textId="77777777" w:rsidR="00A304B8" w:rsidRPr="00555BBC" w:rsidRDefault="00A304B8" w:rsidP="00FD3C6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55BBC">
              <w:rPr>
                <w:rFonts w:ascii="Times New Roman" w:hAnsi="Times New Roman" w:cs="Times New Roman"/>
                <w:b/>
                <w:lang w:val="en-US"/>
              </w:rPr>
              <w:lastRenderedPageBreak/>
              <w:t>CEREALS AND BY-PRODUCTS</w:t>
            </w:r>
          </w:p>
        </w:tc>
      </w:tr>
      <w:tr w:rsidR="00A304B8" w:rsidRPr="00555BBC" w14:paraId="613CF284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26141F7F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White bread (60 g)</w:t>
            </w:r>
          </w:p>
        </w:tc>
        <w:tc>
          <w:tcPr>
            <w:tcW w:w="434" w:type="pct"/>
            <w:vAlign w:val="center"/>
          </w:tcPr>
          <w:p w14:paraId="6D091D2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1B169F2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5E3A22AF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77516F22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0A216A35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3EF43AA9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3A7B4335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25CE0B9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6CA06B30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4A339180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7A30A950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55BBC">
              <w:rPr>
                <w:rFonts w:ascii="Times New Roman" w:hAnsi="Times New Roman" w:cs="Times New Roman"/>
                <w:lang w:val="en-US"/>
              </w:rPr>
              <w:t>Wholemeal</w:t>
            </w:r>
            <w:proofErr w:type="spellEnd"/>
            <w:r w:rsidRPr="00555BBC">
              <w:rPr>
                <w:rFonts w:ascii="Times New Roman" w:hAnsi="Times New Roman" w:cs="Times New Roman"/>
                <w:lang w:val="en-US"/>
              </w:rPr>
              <w:t xml:space="preserve"> bread (60 g)</w:t>
            </w:r>
          </w:p>
        </w:tc>
        <w:tc>
          <w:tcPr>
            <w:tcW w:w="434" w:type="pct"/>
            <w:vAlign w:val="center"/>
          </w:tcPr>
          <w:p w14:paraId="37DC497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8FB272F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61AFE7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04A093D1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F536D2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5E8F3BC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37F5D7A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6D5EF3A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6EB5A97A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373839B8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3761AFC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White rice (80 g raw or medium portion)</w:t>
            </w:r>
          </w:p>
        </w:tc>
        <w:tc>
          <w:tcPr>
            <w:tcW w:w="434" w:type="pct"/>
            <w:vAlign w:val="center"/>
          </w:tcPr>
          <w:p w14:paraId="39A1E5D9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2FB8D4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57678F4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3AF11A6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4E8F6378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DE7E24F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3E1EA3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3CE3CB40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09F92CC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6E98D51B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030B16BF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55BBC">
              <w:rPr>
                <w:rFonts w:ascii="Times New Roman" w:hAnsi="Times New Roman" w:cs="Times New Roman"/>
                <w:lang w:val="en-US"/>
              </w:rPr>
              <w:t>Wholemeal</w:t>
            </w:r>
            <w:proofErr w:type="spellEnd"/>
            <w:r w:rsidRPr="00555BBC">
              <w:rPr>
                <w:rFonts w:ascii="Times New Roman" w:hAnsi="Times New Roman" w:cs="Times New Roman"/>
                <w:lang w:val="en-US"/>
              </w:rPr>
              <w:t xml:space="preserve"> rice (80 g raw or medium portion)</w:t>
            </w:r>
          </w:p>
        </w:tc>
        <w:tc>
          <w:tcPr>
            <w:tcW w:w="434" w:type="pct"/>
            <w:vAlign w:val="center"/>
          </w:tcPr>
          <w:p w14:paraId="5B745B20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9D8CE3F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2D6CF56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480FDBF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23777C1D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39E11A09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0BB0994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10F4C948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19DA812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77558F90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78347241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Pasta (80 g raw or medium portion)</w:t>
            </w:r>
          </w:p>
        </w:tc>
        <w:tc>
          <w:tcPr>
            <w:tcW w:w="434" w:type="pct"/>
            <w:vAlign w:val="center"/>
          </w:tcPr>
          <w:p w14:paraId="0F1014CA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6FA2F85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6FDEC9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066B211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56E087E1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EC9A27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86BC139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78E06E8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54FC8A61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50315C9C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28718FD5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55BBC">
              <w:rPr>
                <w:rFonts w:ascii="Times New Roman" w:hAnsi="Times New Roman" w:cs="Times New Roman"/>
                <w:lang w:val="en-US"/>
              </w:rPr>
              <w:t>Wholemeal</w:t>
            </w:r>
            <w:proofErr w:type="spellEnd"/>
            <w:r w:rsidRPr="00555BBC">
              <w:rPr>
                <w:rFonts w:ascii="Times New Roman" w:hAnsi="Times New Roman" w:cs="Times New Roman"/>
                <w:lang w:val="en-US"/>
              </w:rPr>
              <w:t xml:space="preserve"> pasta (80 g raw or medium portion)</w:t>
            </w:r>
          </w:p>
        </w:tc>
        <w:tc>
          <w:tcPr>
            <w:tcW w:w="434" w:type="pct"/>
            <w:vAlign w:val="center"/>
          </w:tcPr>
          <w:p w14:paraId="27A7B66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80E111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EB39B7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4B600FD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3F4C0B90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3645B18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C07820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67135BD8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6CB7547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70B3F70A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10BAA9D0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Quinoa (80 g raw or medium portion)</w:t>
            </w:r>
          </w:p>
        </w:tc>
        <w:tc>
          <w:tcPr>
            <w:tcW w:w="434" w:type="pct"/>
            <w:vAlign w:val="center"/>
          </w:tcPr>
          <w:p w14:paraId="64113B92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042733E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EFF9D1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5F39F8E2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4E0DD03D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02FAA1B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41A65A8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63BAD41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11687DEF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056DAC29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431923D5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Rusk (30 g)</w:t>
            </w:r>
          </w:p>
        </w:tc>
        <w:tc>
          <w:tcPr>
            <w:tcW w:w="434" w:type="pct"/>
            <w:vAlign w:val="center"/>
          </w:tcPr>
          <w:p w14:paraId="36807D1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A4CC07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D80638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71772B3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03C138C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26AC8190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42F34588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09BF528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0BCE53B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0E8FF271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5B7241DD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Canned corn (1 individual can)</w:t>
            </w:r>
          </w:p>
        </w:tc>
        <w:tc>
          <w:tcPr>
            <w:tcW w:w="434" w:type="pct"/>
            <w:vAlign w:val="center"/>
          </w:tcPr>
          <w:p w14:paraId="49559220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2D3C378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40FEB75F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06CD9D31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91426F0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3526794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2006E26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43281B7A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74B2E88A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202D2429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435499B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Oat flakes (30-40 g)</w:t>
            </w:r>
          </w:p>
        </w:tc>
        <w:tc>
          <w:tcPr>
            <w:tcW w:w="434" w:type="pct"/>
            <w:vAlign w:val="center"/>
          </w:tcPr>
          <w:p w14:paraId="1F99D1F5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B185AA0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205995ED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27D96AD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5AE5318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25A98C9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4843FF1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109609BF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6700AE5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3469D7BF" w14:textId="77777777" w:rsidTr="00FD3C65">
        <w:trPr>
          <w:trHeight w:val="454"/>
          <w:jc w:val="center"/>
        </w:trPr>
        <w:tc>
          <w:tcPr>
            <w:tcW w:w="5000" w:type="pct"/>
            <w:gridSpan w:val="10"/>
            <w:shd w:val="clear" w:color="auto" w:fill="D9D9D9" w:themeFill="background1" w:themeFillShade="D9"/>
            <w:vAlign w:val="center"/>
          </w:tcPr>
          <w:p w14:paraId="7ED10997" w14:textId="77777777" w:rsidR="00A304B8" w:rsidRPr="00555BBC" w:rsidRDefault="00A304B8" w:rsidP="00FD3C6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55BBC">
              <w:rPr>
                <w:rFonts w:ascii="Times New Roman" w:hAnsi="Times New Roman" w:cs="Times New Roman"/>
                <w:b/>
                <w:lang w:val="en-US"/>
              </w:rPr>
              <w:t>TUBERS</w:t>
            </w:r>
          </w:p>
        </w:tc>
      </w:tr>
      <w:tr w:rsidR="00A304B8" w:rsidRPr="00555BBC" w14:paraId="7AE6251F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5B8697D2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Potato/sweet potato (1 medium size)</w:t>
            </w:r>
          </w:p>
        </w:tc>
        <w:tc>
          <w:tcPr>
            <w:tcW w:w="434" w:type="pct"/>
            <w:vAlign w:val="center"/>
          </w:tcPr>
          <w:p w14:paraId="557B4089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4679B29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45B87A7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513F09C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A665235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426CA95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5DA8A88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2A56E312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6251E5B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0F520447" w14:textId="77777777" w:rsidTr="00FD3C65">
        <w:trPr>
          <w:trHeight w:val="454"/>
          <w:jc w:val="center"/>
        </w:trPr>
        <w:tc>
          <w:tcPr>
            <w:tcW w:w="5000" w:type="pct"/>
            <w:gridSpan w:val="10"/>
            <w:shd w:val="clear" w:color="auto" w:fill="D9D9D9" w:themeFill="background1" w:themeFillShade="D9"/>
            <w:vAlign w:val="center"/>
          </w:tcPr>
          <w:p w14:paraId="6A2B0454" w14:textId="77777777" w:rsidR="00A304B8" w:rsidRPr="00555BBC" w:rsidRDefault="00A304B8" w:rsidP="00FD3C6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55BBC">
              <w:rPr>
                <w:rFonts w:ascii="Times New Roman" w:hAnsi="Times New Roman" w:cs="Times New Roman"/>
                <w:b/>
                <w:lang w:val="en-US"/>
              </w:rPr>
              <w:t>LEGUMES</w:t>
            </w:r>
          </w:p>
        </w:tc>
      </w:tr>
      <w:tr w:rsidR="00A304B8" w:rsidRPr="00555BBC" w14:paraId="5AB7E7E0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587AD1A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Peas (80 g)</w:t>
            </w:r>
          </w:p>
        </w:tc>
        <w:tc>
          <w:tcPr>
            <w:tcW w:w="434" w:type="pct"/>
            <w:vAlign w:val="center"/>
          </w:tcPr>
          <w:p w14:paraId="7AC93CB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52C3FC2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5D96BD55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7AEA4722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08B7DAB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04E5F99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29B61E2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4AAF0F5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38EC424A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60A31930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5C4751C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Kidney beans, chickpeas, lentils (80 g)</w:t>
            </w:r>
          </w:p>
        </w:tc>
        <w:tc>
          <w:tcPr>
            <w:tcW w:w="434" w:type="pct"/>
            <w:vAlign w:val="center"/>
          </w:tcPr>
          <w:p w14:paraId="3719B549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04C7181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3FAB66B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2D902FE8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0F8A9E51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53E84465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094AEA9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32FD4650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397F386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2286F588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6C0A1D80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Soybeans (80g)</w:t>
            </w:r>
          </w:p>
        </w:tc>
        <w:tc>
          <w:tcPr>
            <w:tcW w:w="434" w:type="pct"/>
            <w:vAlign w:val="center"/>
          </w:tcPr>
          <w:p w14:paraId="5B1ABA40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2B6801B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50179D5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34FC82E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56369F6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088DF0D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485D00F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32FB82B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75D25EA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16024104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2E861E6D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Lupin (80 g)</w:t>
            </w:r>
          </w:p>
        </w:tc>
        <w:tc>
          <w:tcPr>
            <w:tcW w:w="434" w:type="pct"/>
            <w:vAlign w:val="center"/>
          </w:tcPr>
          <w:p w14:paraId="6A4A020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343CBCD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925F022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5F7A0245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6B5FA90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E5A5CE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BABB82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25C58CA9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26B201F8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5B67E61A" w14:textId="77777777" w:rsidTr="00FD3C65">
        <w:trPr>
          <w:trHeight w:val="454"/>
          <w:jc w:val="center"/>
        </w:trPr>
        <w:tc>
          <w:tcPr>
            <w:tcW w:w="5000" w:type="pct"/>
            <w:gridSpan w:val="10"/>
            <w:shd w:val="clear" w:color="auto" w:fill="D9D9D9" w:themeFill="background1" w:themeFillShade="D9"/>
            <w:vAlign w:val="center"/>
          </w:tcPr>
          <w:p w14:paraId="6F84F996" w14:textId="77777777" w:rsidR="00A304B8" w:rsidRPr="00555BBC" w:rsidRDefault="00A304B8" w:rsidP="00FD3C6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55BBC">
              <w:rPr>
                <w:rFonts w:ascii="Times New Roman" w:hAnsi="Times New Roman" w:cs="Times New Roman"/>
                <w:b/>
                <w:lang w:val="en-US"/>
              </w:rPr>
              <w:t>NUTS AND SEEDS</w:t>
            </w:r>
          </w:p>
        </w:tc>
      </w:tr>
      <w:tr w:rsidR="00A304B8" w:rsidRPr="00555BBC" w14:paraId="1E629F3B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3BF361F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Almonds/hazelnuts/walnuts/pine nuts (30 g or a handful)</w:t>
            </w:r>
          </w:p>
        </w:tc>
        <w:tc>
          <w:tcPr>
            <w:tcW w:w="434" w:type="pct"/>
            <w:vAlign w:val="center"/>
          </w:tcPr>
          <w:p w14:paraId="03021780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024C4A0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43C03DF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41170F2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2CAC8A0F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2391AD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3C7AF8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6EA6A16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098A6C1F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7C546BF9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4883563A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Pistachio (30 g or a handful)</w:t>
            </w:r>
          </w:p>
        </w:tc>
        <w:tc>
          <w:tcPr>
            <w:tcW w:w="434" w:type="pct"/>
            <w:vAlign w:val="center"/>
          </w:tcPr>
          <w:p w14:paraId="718FC6F5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33D0A7A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6BD8FA8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113D0AE2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DD7345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3FF452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230C72F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2FA3FF98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4191401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69DEBDB9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4DBF2372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Peanut (30 g or a handful)</w:t>
            </w:r>
          </w:p>
        </w:tc>
        <w:tc>
          <w:tcPr>
            <w:tcW w:w="434" w:type="pct"/>
            <w:vAlign w:val="center"/>
          </w:tcPr>
          <w:p w14:paraId="38BFAD2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2C62516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52D920D9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6ECE158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31C96B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2ACEA6A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54DC02BF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17624E6D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31677AC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37436CAC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2121455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Peanut butter (20 g o 1 tablespoon)</w:t>
            </w:r>
          </w:p>
        </w:tc>
        <w:tc>
          <w:tcPr>
            <w:tcW w:w="434" w:type="pct"/>
            <w:vAlign w:val="center"/>
          </w:tcPr>
          <w:p w14:paraId="146DD9FF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5550D8BD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997A0F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69077A3F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5EE9C48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4924B892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20C990D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6FC6F6E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3EFAD17D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64A0C298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30ACC82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Sesame/sunflower/chia/flax seeds (20-30 g)</w:t>
            </w:r>
          </w:p>
        </w:tc>
        <w:tc>
          <w:tcPr>
            <w:tcW w:w="434" w:type="pct"/>
            <w:vAlign w:val="center"/>
          </w:tcPr>
          <w:p w14:paraId="6F87F09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4D268C7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5AE71AAD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6EF74532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F26940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260912E1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452608C5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5F2B4EE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1B7EA58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34389381" w14:textId="77777777" w:rsidTr="00FD3C65">
        <w:trPr>
          <w:trHeight w:val="454"/>
          <w:jc w:val="center"/>
        </w:trPr>
        <w:tc>
          <w:tcPr>
            <w:tcW w:w="5000" w:type="pct"/>
            <w:gridSpan w:val="10"/>
            <w:shd w:val="clear" w:color="auto" w:fill="D9D9D9" w:themeFill="background1" w:themeFillShade="D9"/>
            <w:vAlign w:val="center"/>
          </w:tcPr>
          <w:p w14:paraId="065634E9" w14:textId="77777777" w:rsidR="00A304B8" w:rsidRPr="00555BBC" w:rsidRDefault="00A304B8" w:rsidP="00FD3C6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55BBC">
              <w:rPr>
                <w:rFonts w:ascii="Times New Roman" w:hAnsi="Times New Roman" w:cs="Times New Roman"/>
                <w:b/>
                <w:lang w:val="en-US"/>
              </w:rPr>
              <w:t>VEGETABLES AND FRUITS</w:t>
            </w:r>
          </w:p>
        </w:tc>
      </w:tr>
      <w:tr w:rsidR="00A304B8" w:rsidRPr="00555BBC" w14:paraId="49E2963C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797F92ED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Swiss chard/spinach (60-80 g or a medium dish)</w:t>
            </w:r>
          </w:p>
        </w:tc>
        <w:tc>
          <w:tcPr>
            <w:tcW w:w="434" w:type="pct"/>
            <w:vAlign w:val="center"/>
          </w:tcPr>
          <w:p w14:paraId="2E3490D9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31A5AD5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3BF7107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10403BE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0B466150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260FF87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4DBC45E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4AD3544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28546CE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313C6D63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14AA5E1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Rocket/</w:t>
            </w:r>
            <w:hyperlink r:id="rId9" w:history="1">
              <w:r w:rsidRPr="00555BBC">
                <w:rPr>
                  <w:rStyle w:val="Enlla"/>
                  <w:rFonts w:ascii="Times New Roman" w:hAnsi="Times New Roman" w:cs="Times New Roman"/>
                  <w:color w:val="333333"/>
                  <w:u w:val="none"/>
                  <w:shd w:val="clear" w:color="auto" w:fill="FFFFFF"/>
                  <w:lang w:val="en-US"/>
                </w:rPr>
                <w:t>lamb's lettuce</w:t>
              </w:r>
            </w:hyperlink>
            <w:r w:rsidRPr="00555BBC">
              <w:rPr>
                <w:rFonts w:ascii="Times New Roman" w:hAnsi="Times New Roman" w:cs="Times New Roman"/>
                <w:lang w:val="en-US"/>
              </w:rPr>
              <w:t xml:space="preserve"> (60-80 g or a medium plate)</w:t>
            </w:r>
          </w:p>
        </w:tc>
        <w:tc>
          <w:tcPr>
            <w:tcW w:w="434" w:type="pct"/>
            <w:vAlign w:val="center"/>
          </w:tcPr>
          <w:p w14:paraId="66E8F145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17CDE81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E70A6B1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42B7DE78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22DE795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4BE1A69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2AC1D51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6918971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6F692EF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60CB2E4B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763D41E8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Mushrooms (140-150 g as a side dish)</w:t>
            </w:r>
          </w:p>
        </w:tc>
        <w:tc>
          <w:tcPr>
            <w:tcW w:w="434" w:type="pct"/>
            <w:vAlign w:val="center"/>
          </w:tcPr>
          <w:p w14:paraId="27166468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2116BED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00A384B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1C270EB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216C38B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4FC9306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452555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15A0C712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5401B6B5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1C97D73C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6DBBECB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Tomato (100-150 g or medium size)</w:t>
            </w:r>
          </w:p>
        </w:tc>
        <w:tc>
          <w:tcPr>
            <w:tcW w:w="434" w:type="pct"/>
            <w:vAlign w:val="center"/>
          </w:tcPr>
          <w:p w14:paraId="5D74A01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5E2E5F01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33FFA299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710D9D5F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325B44E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26EB092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B78D7C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05FA1E19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676158C8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6F1CFEE2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0828E5D4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Banana (150-200g)</w:t>
            </w:r>
          </w:p>
        </w:tc>
        <w:tc>
          <w:tcPr>
            <w:tcW w:w="434" w:type="pct"/>
            <w:vAlign w:val="center"/>
          </w:tcPr>
          <w:p w14:paraId="24059F01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06B1AA8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8E8BE1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43D21EAD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EEF98E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8C9CFC0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133E01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6E282552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152CB4B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4A9D4AAD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466B055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lastRenderedPageBreak/>
              <w:t>Avocado (1 medium unit; 150-200 g)</w:t>
            </w:r>
          </w:p>
        </w:tc>
        <w:tc>
          <w:tcPr>
            <w:tcW w:w="434" w:type="pct"/>
            <w:vAlign w:val="center"/>
          </w:tcPr>
          <w:p w14:paraId="12B96B9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E608F0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095B512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0F45817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884777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0CE7E3C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371A112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7E10C00F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63A4F6CF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23DF23D4" w14:textId="77777777" w:rsidTr="00FD3C65">
        <w:trPr>
          <w:trHeight w:val="454"/>
          <w:jc w:val="center"/>
        </w:trPr>
        <w:tc>
          <w:tcPr>
            <w:tcW w:w="5000" w:type="pct"/>
            <w:gridSpan w:val="10"/>
            <w:shd w:val="clear" w:color="auto" w:fill="D9D9D9" w:themeFill="background1" w:themeFillShade="D9"/>
            <w:vAlign w:val="center"/>
          </w:tcPr>
          <w:p w14:paraId="0F46A2C5" w14:textId="77777777" w:rsidR="00A304B8" w:rsidRPr="00555BBC" w:rsidRDefault="00A304B8" w:rsidP="00FD3C6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55BBC">
              <w:rPr>
                <w:rFonts w:ascii="Times New Roman" w:hAnsi="Times New Roman" w:cs="Times New Roman"/>
                <w:b/>
                <w:lang w:val="en-US"/>
              </w:rPr>
              <w:t>FORTIFIED FOODS</w:t>
            </w:r>
          </w:p>
        </w:tc>
      </w:tr>
      <w:tr w:rsidR="00A304B8" w:rsidRPr="00555BBC" w14:paraId="341A9340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426E41B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Fortified milk (200 ml)</w:t>
            </w:r>
          </w:p>
        </w:tc>
        <w:tc>
          <w:tcPr>
            <w:tcW w:w="434" w:type="pct"/>
            <w:vAlign w:val="center"/>
          </w:tcPr>
          <w:p w14:paraId="1ADB470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940603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5B8BA55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7AD1353A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46F3F6E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8547129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A85F8E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00AB7D6F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4DF7BD00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202C01B8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7A8FD2EA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Fortified cereals (30-40 g)</w:t>
            </w:r>
          </w:p>
        </w:tc>
        <w:tc>
          <w:tcPr>
            <w:tcW w:w="434" w:type="pct"/>
            <w:vAlign w:val="center"/>
          </w:tcPr>
          <w:p w14:paraId="7A9B64F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367CA78D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734AE01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6B0437C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BDC97D9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8BA2F7A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9BC5EBF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6A8B8FF0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071DE021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757603C5" w14:textId="77777777" w:rsidTr="00FD3C65">
        <w:trPr>
          <w:trHeight w:val="454"/>
          <w:jc w:val="center"/>
        </w:trPr>
        <w:tc>
          <w:tcPr>
            <w:tcW w:w="5000" w:type="pct"/>
            <w:gridSpan w:val="10"/>
            <w:shd w:val="clear" w:color="auto" w:fill="D9D9D9" w:themeFill="background1" w:themeFillShade="D9"/>
            <w:vAlign w:val="center"/>
          </w:tcPr>
          <w:p w14:paraId="534ABE5E" w14:textId="77777777" w:rsidR="00A304B8" w:rsidRPr="00555BBC" w:rsidRDefault="00A304B8" w:rsidP="00FD3C6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55BBC">
              <w:rPr>
                <w:rFonts w:ascii="Times New Roman" w:hAnsi="Times New Roman" w:cs="Times New Roman"/>
                <w:b/>
                <w:lang w:val="en-US"/>
              </w:rPr>
              <w:t>OTHERS</w:t>
            </w:r>
          </w:p>
        </w:tc>
      </w:tr>
      <w:tr w:rsidR="00A304B8" w:rsidRPr="00555BBC" w14:paraId="2894AD02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4B7BA4C9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Tofu (150 g)</w:t>
            </w:r>
          </w:p>
        </w:tc>
        <w:tc>
          <w:tcPr>
            <w:tcW w:w="434" w:type="pct"/>
            <w:vAlign w:val="center"/>
          </w:tcPr>
          <w:p w14:paraId="616D958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440F1698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1E28CE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3B45336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8D2691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B173DD2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5AB9BA5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537EFA9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4960FB4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0D373D8E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6ABDF3E0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Tempeh (150 g)</w:t>
            </w:r>
          </w:p>
        </w:tc>
        <w:tc>
          <w:tcPr>
            <w:tcW w:w="434" w:type="pct"/>
            <w:vAlign w:val="center"/>
          </w:tcPr>
          <w:p w14:paraId="1441C38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39F6BBC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498EA1CD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7FE20D8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1E2D44D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49B6B57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015C430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4B84A1EF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3A453CB8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56A3B5F2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1B413AD8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Pure cocoa (15-20 g, 2 ground tablespoons or 1 large tablespoon)</w:t>
            </w:r>
          </w:p>
        </w:tc>
        <w:tc>
          <w:tcPr>
            <w:tcW w:w="434" w:type="pct"/>
            <w:vAlign w:val="center"/>
          </w:tcPr>
          <w:p w14:paraId="307B242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F276C32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266EAD8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7F04EFE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B758B5F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770BCE9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B0C2B28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4CE088A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5CE84B75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71384751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6187FB1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Date (2-3 units)</w:t>
            </w:r>
          </w:p>
        </w:tc>
        <w:tc>
          <w:tcPr>
            <w:tcW w:w="434" w:type="pct"/>
            <w:vAlign w:val="center"/>
          </w:tcPr>
          <w:p w14:paraId="38B7F2E7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03EE4A15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79CCA0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04FED2C0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3EE7B451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59FD537A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6678572B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31B50362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084F9C9F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4B8" w:rsidRPr="00555BBC" w14:paraId="4AEB4015" w14:textId="77777777" w:rsidTr="00FD3C65">
        <w:trPr>
          <w:trHeight w:val="454"/>
          <w:jc w:val="center"/>
        </w:trPr>
        <w:tc>
          <w:tcPr>
            <w:tcW w:w="2711" w:type="pct"/>
            <w:vAlign w:val="center"/>
          </w:tcPr>
          <w:p w14:paraId="1714DA2D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Raisins (40g or a handful)</w:t>
            </w:r>
          </w:p>
        </w:tc>
        <w:tc>
          <w:tcPr>
            <w:tcW w:w="434" w:type="pct"/>
            <w:vAlign w:val="center"/>
          </w:tcPr>
          <w:p w14:paraId="1602AB9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F7E99DF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36E1F92C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1620DBE3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05A05136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72582B81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" w:type="pct"/>
            <w:vAlign w:val="center"/>
          </w:tcPr>
          <w:p w14:paraId="3B89D81E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3234D23D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2F7231BF" w14:textId="77777777" w:rsidR="00A304B8" w:rsidRPr="00555BBC" w:rsidRDefault="00A304B8" w:rsidP="00FD3C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78A4C08" w14:textId="77777777" w:rsidR="00A304B8" w:rsidRPr="00A304B8" w:rsidRDefault="00A304B8" w:rsidP="000F5624">
      <w:pPr>
        <w:spacing w:after="240" w:line="480" w:lineRule="auto"/>
        <w:jc w:val="both"/>
        <w:rPr>
          <w:rFonts w:ascii="Times New Roman" w:hAnsi="Times New Roman" w:cs="Times New Roman"/>
          <w:b/>
          <w:bCs/>
        </w:rPr>
      </w:pPr>
    </w:p>
    <w:bookmarkEnd w:id="0"/>
    <w:p w14:paraId="7BB84C1D" w14:textId="77163D92" w:rsidR="00864C72" w:rsidRPr="00280A94" w:rsidRDefault="00864C72"/>
    <w:p w14:paraId="36608A6B" w14:textId="77777777" w:rsidR="00864C72" w:rsidRPr="00555BBC" w:rsidRDefault="00864C72" w:rsidP="00864C72">
      <w:pPr>
        <w:rPr>
          <w:rFonts w:ascii="Times New Roman" w:hAnsi="Times New Roman" w:cs="Times New Roman"/>
        </w:rPr>
        <w:sectPr w:rsidR="00864C72" w:rsidRPr="00555BBC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555BBC">
        <w:rPr>
          <w:rFonts w:ascii="Times New Roman" w:hAnsi="Times New Roman" w:cs="Times New Roman"/>
        </w:rPr>
        <w:br w:type="page"/>
      </w:r>
    </w:p>
    <w:tbl>
      <w:tblPr>
        <w:tblW w:w="139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227"/>
        <w:gridCol w:w="361"/>
        <w:gridCol w:w="361"/>
        <w:gridCol w:w="361"/>
        <w:gridCol w:w="361"/>
        <w:gridCol w:w="498"/>
        <w:gridCol w:w="149"/>
        <w:gridCol w:w="349"/>
        <w:gridCol w:w="498"/>
        <w:gridCol w:w="499"/>
        <w:gridCol w:w="499"/>
        <w:gridCol w:w="499"/>
        <w:gridCol w:w="499"/>
        <w:gridCol w:w="499"/>
        <w:gridCol w:w="94"/>
        <w:gridCol w:w="405"/>
        <w:gridCol w:w="499"/>
        <w:gridCol w:w="499"/>
        <w:gridCol w:w="499"/>
        <w:gridCol w:w="499"/>
        <w:gridCol w:w="499"/>
        <w:gridCol w:w="499"/>
        <w:gridCol w:w="11"/>
      </w:tblGrid>
      <w:tr w:rsidR="00864C72" w:rsidRPr="00555BBC" w14:paraId="2063E80E" w14:textId="77777777" w:rsidTr="00645273">
        <w:trPr>
          <w:gridAfter w:val="1"/>
          <w:wAfter w:w="11" w:type="dxa"/>
          <w:trHeight w:val="292"/>
        </w:trPr>
        <w:tc>
          <w:tcPr>
            <w:tcW w:w="0" w:type="auto"/>
            <w:gridSpan w:val="2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D2F73F" w14:textId="1333A63F" w:rsidR="00864C72" w:rsidRPr="00555BBC" w:rsidRDefault="004E0F3A" w:rsidP="00DD299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lastRenderedPageBreak/>
              <w:t>Supplementary Table</w:t>
            </w:r>
            <w:r w:rsidRPr="00555BB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="00280A9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2</w:t>
            </w:r>
            <w:r w:rsidR="00985FD4" w:rsidRPr="00555BBC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 xml:space="preserve">. </w:t>
            </w:r>
            <w:r w:rsidR="00985FD4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C</w:t>
            </w:r>
            <w:proofErr w:type="spellStart"/>
            <w:r w:rsidR="00985FD4" w:rsidRPr="00555BBC">
              <w:rPr>
                <w:rFonts w:ascii="Times New Roman" w:hAnsi="Times New Roman" w:cs="Times New Roman"/>
                <w:b/>
                <w:bCs/>
              </w:rPr>
              <w:t>ustomer</w:t>
            </w:r>
            <w:proofErr w:type="spellEnd"/>
            <w:r w:rsidR="00985FD4" w:rsidRPr="00555BB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985FD4" w:rsidRPr="00555BBC">
              <w:rPr>
                <w:rFonts w:ascii="Times New Roman" w:hAnsi="Times New Roman" w:cs="Times New Roman"/>
                <w:b/>
                <w:bCs/>
              </w:rPr>
              <w:t>journey</w:t>
            </w:r>
            <w:proofErr w:type="spellEnd"/>
          </w:p>
        </w:tc>
      </w:tr>
      <w:tr w:rsidR="00864C72" w:rsidRPr="00555BBC" w14:paraId="247693AC" w14:textId="77777777" w:rsidTr="002B7D66">
        <w:trPr>
          <w:gridAfter w:val="1"/>
          <w:wAfter w:w="11" w:type="dxa"/>
          <w:trHeight w:val="540"/>
        </w:trPr>
        <w:tc>
          <w:tcPr>
            <w:tcW w:w="0" w:type="auto"/>
            <w:gridSpan w:val="2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C5AC79" w14:textId="7261C020" w:rsidR="00864C72" w:rsidRPr="00555BBC" w:rsidRDefault="00864C72" w:rsidP="00DD2999">
            <w:pPr>
              <w:pStyle w:val="Pargrafdellista"/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Mark with a cross the box according to the time of day when you do the following meals or activities:</w:t>
            </w:r>
          </w:p>
        </w:tc>
      </w:tr>
      <w:tr w:rsidR="008C1263" w:rsidRPr="00555BBC" w14:paraId="7D940C46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95EC2E" w14:textId="11313F28" w:rsidR="00A224F3" w:rsidRPr="00555BBC" w:rsidRDefault="00A224F3" w:rsidP="00DD29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Hours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6928258" w14:textId="2A42DA20" w:rsidR="00A224F3" w:rsidRPr="00555BBC" w:rsidRDefault="00A224F3" w:rsidP="00DD29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6 h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D9F3773" w14:textId="092EA955" w:rsidR="00A224F3" w:rsidRPr="00555BBC" w:rsidRDefault="00A224F3" w:rsidP="00DD29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7 h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01EE336" w14:textId="5B1BE46D" w:rsidR="00A224F3" w:rsidRPr="00555BBC" w:rsidRDefault="00A224F3" w:rsidP="00DD29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8 h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FF5D71" w14:textId="3B9C9752" w:rsidR="00A224F3" w:rsidRPr="00555BBC" w:rsidRDefault="00A224F3" w:rsidP="00DD29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9 h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EB0952F" w14:textId="0B517EB0" w:rsidR="00A224F3" w:rsidRPr="00555BBC" w:rsidRDefault="00A224F3" w:rsidP="00DD29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10 h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75823CF" w14:textId="1843AE7B" w:rsidR="00A224F3" w:rsidRPr="00555BBC" w:rsidRDefault="00A224F3" w:rsidP="00DD29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11 h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62A03A" w14:textId="460FA84B" w:rsidR="00A224F3" w:rsidRPr="00555BBC" w:rsidRDefault="00A224F3" w:rsidP="00DD29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12 h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1A9BDB7" w14:textId="0F079D36" w:rsidR="00A224F3" w:rsidRPr="00555BBC" w:rsidRDefault="00A224F3" w:rsidP="00DD29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13 h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7DFFE02" w14:textId="2B0B4C7E" w:rsidR="00A224F3" w:rsidRPr="00555BBC" w:rsidRDefault="00A224F3" w:rsidP="00DD29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14 h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720551D" w14:textId="08B55D96" w:rsidR="00A224F3" w:rsidRPr="00555BBC" w:rsidRDefault="00A224F3" w:rsidP="00DD29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15 h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E6E10D4" w14:textId="4615B65D" w:rsidR="00A224F3" w:rsidRPr="00555BBC" w:rsidRDefault="00A224F3" w:rsidP="00DD29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16 h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F885FF2" w14:textId="3AC40702" w:rsidR="00A224F3" w:rsidRPr="00555BBC" w:rsidRDefault="00A224F3" w:rsidP="00DD29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17 h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DD592F8" w14:textId="368F7387" w:rsidR="00A224F3" w:rsidRPr="00555BBC" w:rsidRDefault="00A224F3" w:rsidP="00DD29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18 h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573F595" w14:textId="6C975B2F" w:rsidR="00A224F3" w:rsidRPr="00555BBC" w:rsidRDefault="00A224F3" w:rsidP="00DD29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19 h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CA12586" w14:textId="7595088B" w:rsidR="00A224F3" w:rsidRPr="00555BBC" w:rsidRDefault="00A224F3" w:rsidP="00DD29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20 h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D29820F" w14:textId="4ADDE755" w:rsidR="00A224F3" w:rsidRPr="00555BBC" w:rsidRDefault="00A224F3" w:rsidP="00DD29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21 h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C6F675F" w14:textId="17FDAE4C" w:rsidR="00A224F3" w:rsidRPr="00555BBC" w:rsidRDefault="00A224F3" w:rsidP="00DD29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22 h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8DD6CF9" w14:textId="416B659F" w:rsidR="00A224F3" w:rsidRPr="00555BBC" w:rsidRDefault="00A224F3" w:rsidP="00DD29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23 h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1AA4E8C" w14:textId="6A6FB278" w:rsidR="00A224F3" w:rsidRPr="00555BBC" w:rsidRDefault="00A224F3" w:rsidP="00DD29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24 h</w:t>
            </w:r>
          </w:p>
        </w:tc>
      </w:tr>
      <w:tr w:rsidR="008C1263" w:rsidRPr="00555BBC" w14:paraId="01F2A6C1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A7DB3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Meal distribution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91565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AA62D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9F533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4713EF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D473D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6CEBE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A2CCD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9A333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ABCBA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AFA2B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01844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3B28D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9ADD0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1D64B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AD121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9C389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33440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C5BE9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2CD4F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</w:tr>
      <w:tr w:rsidR="00645273" w:rsidRPr="00555BBC" w14:paraId="2CDF60A5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3F56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Breakfast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7E1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AF1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E4EF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82C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2A5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425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C01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62C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703F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CF5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2E1F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3C3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0BD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BBE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585F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0AF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0A3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A67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BA3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</w:tr>
      <w:tr w:rsidR="00645273" w:rsidRPr="00555BBC" w14:paraId="3CDC75FA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736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Mid-morning 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31F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0B7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2D7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182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B6A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160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043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D83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9EF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E2E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F08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CD8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77E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F50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559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CE0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07F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2AC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2B9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</w:tr>
      <w:tr w:rsidR="00645273" w:rsidRPr="00555BBC" w14:paraId="35316A48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CDE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Lunch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588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F410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B1C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683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193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29E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2B0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A60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4F3C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94C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C7A1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C2B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50A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C226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FC0A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73B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B75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0F0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162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</w:tr>
      <w:tr w:rsidR="00645273" w:rsidRPr="00555BBC" w14:paraId="3ABA2736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70CE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fternoon snack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684A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B13B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03DA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A184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1D86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87A6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CB31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F1B9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296E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2BE2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4DF0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C786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4D93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E96C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A60A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AA7C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3779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F2D0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CF2B3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645273" w:rsidRPr="00555BBC" w14:paraId="6452BA29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F25F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Dinner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095C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DCDD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EFBA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8752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34A4F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69D2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8B77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239B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C651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EEDE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9D33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8E16F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D544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7631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22D4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F92D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06BB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114C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A6493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645273" w:rsidRPr="00555BBC" w14:paraId="3BF582FB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9D5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Others (¿Which?...............................................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383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7A1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915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722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EB5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048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8BE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38B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D05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84F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4FD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25C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DC5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290F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FF6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4C9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60B5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B61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4DB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</w:tr>
      <w:tr w:rsidR="008C1263" w:rsidRPr="00555BBC" w14:paraId="2F353713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AEA9A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Food groups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B0518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346F4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9EACD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59CC7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04A2B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E3A2B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E55A6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CB310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24250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ACFDF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98D68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6C0B4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F8BE9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B56C7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10075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F6B89F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159D0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36EE2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5A9C9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</w:tr>
      <w:tr w:rsidR="00645273" w:rsidRPr="00555BBC" w14:paraId="7E068213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EA9E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Meat and by-products (including cold meat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998A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30BC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880F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8D7E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0888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245F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2BA9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C427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E976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287B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DF7CF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8A91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C094F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E04C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9068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D300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8707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F124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6CABC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645273" w:rsidRPr="00555BBC" w14:paraId="19E3D92E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9071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Fish and by-products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2D94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52D7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CFC9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279E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B7F5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1002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F9FF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8079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71AC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BC4C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8B06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43C6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E253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69B1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9126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3F13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A28E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099F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4F3CFF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645273" w:rsidRPr="00555BBC" w14:paraId="1DC1A4A6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F8BA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gg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E877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0111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B601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12A1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7A95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930C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1DE0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0475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D3A9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E251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2134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AC43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7478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EF6B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B453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BF39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C340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3EFE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86DC6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645273" w:rsidRPr="00555BBC" w14:paraId="17243BD9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6304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Dairy products and by-products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5C6B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52E8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7A96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B51A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9319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03C3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37D1F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3F85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BC30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6BD9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3101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DD0FF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7A3C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2B44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BD20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436A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1405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D3E3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F989B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645273" w:rsidRPr="00555BBC" w14:paraId="5471BDD6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8A09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lastRenderedPageBreak/>
              <w:t>Cereals and by-products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49F0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502B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705E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9F7F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B57A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DE0EF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AE6B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12B8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EE2D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0DF9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E985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8394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AE8B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E484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70A6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6157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3259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6E3A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57916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645273" w:rsidRPr="00555BBC" w14:paraId="27661181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C950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Legumes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E290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8B23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96BC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97B6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0EA4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86BE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13D8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293D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DE47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16DE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2599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3B67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AFCE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5A47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3C5BF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5F9A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7E15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BFC9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5581E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645273" w:rsidRPr="00555BBC" w14:paraId="24E5528C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A428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uts and by-products, and seeds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7058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B75F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861F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3ECA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B3A2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2E8C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9B2E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104C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0733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0348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B35E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0585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A68B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EE24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CB74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0233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2E71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74FF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7399F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645273" w:rsidRPr="00555BBC" w14:paraId="7EBA0B35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C8DD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Fortified foods (milk, cereals, etc.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A47C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13D0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EAF7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E99D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F86C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214F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B736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6A27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4631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B10F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603B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910E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9E86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473C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A8F6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B604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8FD5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C27B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7C259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645273" w:rsidRPr="00555BBC" w14:paraId="3664D5ED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CE0C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Others (tofu, tempeh, etc.) (¿Which?...............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8C55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8065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7AF4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C7D8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78C9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A393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1556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5741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4120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4E87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80D6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7FEC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57BD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C003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1A24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BB5F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0B0D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D792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ADC4D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8C1263" w:rsidRPr="00555BBC" w14:paraId="02FEB8BE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56FC7E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Type of physical activity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C55BF5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09A4A3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A1D0E9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7C6B4E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D17560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34CA01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DA65FC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2B4616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D08A02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EF4D0C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0FB6A8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8332C2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E312C2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F77D48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320D1FF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D25221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49AA3C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B88E83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E40B22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645273" w:rsidRPr="00555BBC" w14:paraId="54F9B4A9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2043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Stretched, flexibility exercises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7F4B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304CF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C501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A5D5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BFFF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872E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C507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7FBE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7FE3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FBB3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E6B9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2AA0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148B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ECE6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1E57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C029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BE29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FF01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89FE9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645273" w:rsidRPr="00555BBC" w14:paraId="2523F777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4995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Walk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AEE8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C8D2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0C7A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8F78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D2BB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4043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2BD4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3F39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55E9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ACC9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8128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C869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305E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61C4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698F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7342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81F0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AE9C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96F43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645273" w:rsidRPr="00555BBC" w14:paraId="2753FAAF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9520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Hiking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C4FB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B582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2ACD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C61B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D34C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F50F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2D12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DA2F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1147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A674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7FC8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FD80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F70A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207B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EEF2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914F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710B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A12E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04058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645273" w:rsidRPr="00555BBC" w14:paraId="6A89D8CE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4D6B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Running or jogging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E7E8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8DC8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11EE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C5BE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EF68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5513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8BA1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6DBE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F939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F1F0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5B7C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8AA5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B529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BA71F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7225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C069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4C8A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2C90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86A58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645273" w:rsidRPr="00555BBC" w14:paraId="218ED0A9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F34B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Exercises with weights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6678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ED3C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041E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E14D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32E2F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FC15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9725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4228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CCA3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5820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A4AA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E585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F9E2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31FE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AA8D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B4EF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128E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C0C1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08180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645273" w:rsidRPr="00555BBC" w14:paraId="2691165A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7B07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Swimming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ACE7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F1B9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18B4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9EBF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DC78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C88C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8AC2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187A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CB9B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DDBA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1642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BD9A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998F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DDF2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771A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0D9C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EAE2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B333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483E7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645273" w:rsidRPr="00555BBC" w14:paraId="2A0978D6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33A3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proofErr w:type="spellStart"/>
            <w:r w:rsidRPr="00555BBC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Aquagym</w:t>
            </w:r>
            <w:proofErr w:type="spellEnd"/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DEAD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6E1D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1F31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8270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E17A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F236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E4BA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8738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598B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FF8E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B67C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995F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BCA1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4198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4866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5950F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4204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7876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636AE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645273" w:rsidRPr="00555BBC" w14:paraId="16470D39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D7DD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Bike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066C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3044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815E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CE70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6F20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F8FC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C40C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CF61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8CEB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FACA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E8E6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8FCA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23FC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69C3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32C9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365F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A9F6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1E58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8EF48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645273" w:rsidRPr="00555BBC" w14:paraId="207CF074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3100F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Dance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BECCF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8A77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DCAD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B539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2147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78F1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A37B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8E5D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71C7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BB82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48F7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116F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A947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E5C7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D324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E450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AEDC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14CE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B010A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645273" w:rsidRPr="00555BBC" w14:paraId="390ED283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154C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Tai-Chi or yoga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D35F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B69D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850A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AA73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E3B7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BB3BF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B81B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C802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D526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E108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CFB3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E1D3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45FB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9A07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CCD5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D741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B842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89D7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9C950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645273" w:rsidRPr="00555BBC" w14:paraId="21629EC5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CDA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lastRenderedPageBreak/>
              <w:t>Others (¿Which?............................................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5106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463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7D0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4A1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438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40F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9F0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5C3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519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3DD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EE8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2B8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966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E38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AFE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B8D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B38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1EB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93C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</w:tr>
      <w:tr w:rsidR="008C1263" w:rsidRPr="00555BBC" w14:paraId="25183F6D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71B9D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Sedentary time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F44C5F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22A05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6F176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E1C1C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D3D6B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E0379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C270C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6D6DF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20775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8E4F6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89926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C2BE8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15237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FDF92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4B0E4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6E8DF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49C32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CFA6E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41A9B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</w:tr>
      <w:tr w:rsidR="00645273" w:rsidRPr="00555BBC" w14:paraId="6CAD7B4A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5F4B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Reading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F7B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803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AB74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6EA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84D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D7D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162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7F1F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BCA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235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729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9DE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ECB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63C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671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A89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6A2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808D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4CF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</w:tr>
      <w:tr w:rsidR="00645273" w:rsidRPr="00555BBC" w14:paraId="5A4AF6B9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FC4B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With the computer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4E1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BFF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104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0C3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A26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008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CEC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6CE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828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601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280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792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64A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221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10B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FFD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C04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863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7E1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</w:tr>
      <w:tr w:rsidR="00645273" w:rsidRPr="00555BBC" w14:paraId="5B155372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0F6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Watching TV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56A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310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32F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A5EF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C63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510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191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72FB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FFB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FFE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1FA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2DBE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AC2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8E7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4E1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3F7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BA8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C86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E3F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</w:tr>
      <w:tr w:rsidR="00645273" w:rsidRPr="00555BBC" w14:paraId="63C4A0D6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18A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With the mobile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892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3F6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795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8C9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A82F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E098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AD5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34B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C38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8EE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CF4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491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7B4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312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469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9E8E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AC5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A28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D04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</w:tr>
      <w:tr w:rsidR="00645273" w:rsidRPr="00555BBC" w14:paraId="5220158A" w14:textId="77777777" w:rsidTr="00645273">
        <w:trPr>
          <w:gridAfter w:val="1"/>
          <w:wAfter w:w="11" w:type="dxa"/>
          <w:trHeight w:val="292"/>
        </w:trPr>
        <w:tc>
          <w:tcPr>
            <w:tcW w:w="505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B0D6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Others (¿Which?...............................................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21B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933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626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E73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5FC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1D5F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BBA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A07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773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151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7E87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C80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825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05E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2D4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D56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1ED1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0852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82E2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</w:tr>
      <w:tr w:rsidR="00864C72" w:rsidRPr="00555BBC" w14:paraId="43B95AA6" w14:textId="77777777" w:rsidTr="002B7D66">
        <w:trPr>
          <w:trHeight w:val="485"/>
        </w:trPr>
        <w:tc>
          <w:tcPr>
            <w:tcW w:w="0" w:type="auto"/>
            <w:gridSpan w:val="2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BD7EE2" w14:textId="50AA58C9" w:rsidR="00864C72" w:rsidRPr="00555BBC" w:rsidRDefault="00864C72" w:rsidP="00DD2999">
            <w:pPr>
              <w:pStyle w:val="Pargrafdellista"/>
              <w:numPr>
                <w:ilvl w:val="0"/>
                <w:numId w:val="7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Complete or check the appropriate box:</w:t>
            </w:r>
          </w:p>
        </w:tc>
      </w:tr>
      <w:tr w:rsidR="00645273" w:rsidRPr="00555BBC" w14:paraId="47E1CB1C" w14:textId="77777777" w:rsidTr="002B7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828" w:type="dxa"/>
            <w:tcBorders>
              <w:lef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52022D" w14:textId="77777777" w:rsidR="00864C72" w:rsidRPr="00555BBC" w:rsidRDefault="00864C72" w:rsidP="00DD29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Meal distribution</w:t>
            </w:r>
          </w:p>
        </w:tc>
        <w:tc>
          <w:tcPr>
            <w:tcW w:w="3318" w:type="dxa"/>
            <w:gridSpan w:val="7"/>
            <w:shd w:val="clear" w:color="auto" w:fill="D9D9D9" w:themeFill="background1" w:themeFillShade="D9"/>
            <w:vAlign w:val="center"/>
          </w:tcPr>
          <w:p w14:paraId="562A3650" w14:textId="77777777" w:rsidR="00864C72" w:rsidRPr="00555BBC" w:rsidRDefault="00864C72" w:rsidP="00DD29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Food groups</w:t>
            </w:r>
          </w:p>
        </w:tc>
        <w:tc>
          <w:tcPr>
            <w:tcW w:w="3436" w:type="dxa"/>
            <w:gridSpan w:val="8"/>
            <w:shd w:val="clear" w:color="auto" w:fill="D9D9D9" w:themeFill="background1" w:themeFillShade="D9"/>
            <w:noWrap/>
            <w:vAlign w:val="center"/>
            <w:hideMark/>
          </w:tcPr>
          <w:p w14:paraId="2C727D38" w14:textId="77777777" w:rsidR="00864C72" w:rsidRPr="00555BBC" w:rsidRDefault="00864C72" w:rsidP="00DD29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Physical activity</w:t>
            </w:r>
          </w:p>
        </w:tc>
        <w:tc>
          <w:tcPr>
            <w:tcW w:w="3410" w:type="dxa"/>
            <w:gridSpan w:val="8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3AA53C" w14:textId="77777777" w:rsidR="00864C72" w:rsidRPr="00555BBC" w:rsidRDefault="00864C72" w:rsidP="00DD29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Sedentary time</w:t>
            </w:r>
          </w:p>
        </w:tc>
      </w:tr>
      <w:tr w:rsidR="00C37B92" w:rsidRPr="00555BBC" w14:paraId="1A5CA041" w14:textId="77777777" w:rsidTr="002B7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17"/>
        </w:trPr>
        <w:tc>
          <w:tcPr>
            <w:tcW w:w="382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C39C29F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I eat an average of ____ times a day</w:t>
            </w:r>
          </w:p>
        </w:tc>
        <w:tc>
          <w:tcPr>
            <w:tcW w:w="3318" w:type="dxa"/>
            <w:gridSpan w:val="7"/>
            <w:shd w:val="clear" w:color="auto" w:fill="auto"/>
          </w:tcPr>
          <w:p w14:paraId="0EEC124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My diet is rich in…</w:t>
            </w:r>
          </w:p>
          <w:p w14:paraId="1184D57A" w14:textId="59D4DFE6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meat and by-products</w:t>
            </w:r>
          </w:p>
          <w:p w14:paraId="2FFE73F3" w14:textId="24EA0982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□ 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fish and by-products</w:t>
            </w:r>
          </w:p>
          <w:p w14:paraId="4FB307D2" w14:textId="387FCD26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eggs</w:t>
            </w:r>
          </w:p>
          <w:p w14:paraId="223FD543" w14:textId="5AAB05D2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dairy products and by-products</w:t>
            </w:r>
          </w:p>
          <w:p w14:paraId="05E53A3E" w14:textId="3D243117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cereals and by-products</w:t>
            </w:r>
          </w:p>
          <w:p w14:paraId="45F81A44" w14:textId="2418E240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legumes</w:t>
            </w:r>
          </w:p>
          <w:p w14:paraId="5A146FF4" w14:textId="1A750DA2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lastRenderedPageBreak/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nuts and seeds</w:t>
            </w:r>
          </w:p>
        </w:tc>
        <w:tc>
          <w:tcPr>
            <w:tcW w:w="3436" w:type="dxa"/>
            <w:gridSpan w:val="8"/>
            <w:shd w:val="clear" w:color="auto" w:fill="auto"/>
            <w:vAlign w:val="center"/>
            <w:hideMark/>
          </w:tcPr>
          <w:p w14:paraId="5D17C7E5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lastRenderedPageBreak/>
              <w:t>I do an average of _____ minutes/hours a day of physical activity</w:t>
            </w:r>
          </w:p>
        </w:tc>
        <w:tc>
          <w:tcPr>
            <w:tcW w:w="3410" w:type="dxa"/>
            <w:gridSpan w:val="8"/>
            <w:tcBorders>
              <w:right w:val="nil"/>
            </w:tcBorders>
            <w:shd w:val="clear" w:color="auto" w:fill="auto"/>
            <w:vAlign w:val="center"/>
            <w:hideMark/>
          </w:tcPr>
          <w:p w14:paraId="745C7760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I am sitting an average of _____ minutes/hours a day</w:t>
            </w:r>
          </w:p>
        </w:tc>
      </w:tr>
      <w:tr w:rsidR="00C37B92" w:rsidRPr="00555BBC" w14:paraId="0E7DB41C" w14:textId="77777777" w:rsidTr="002B7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80"/>
        </w:trPr>
        <w:tc>
          <w:tcPr>
            <w:tcW w:w="3828" w:type="dxa"/>
            <w:tcBorders>
              <w:left w:val="nil"/>
            </w:tcBorders>
            <w:shd w:val="clear" w:color="auto" w:fill="auto"/>
            <w:noWrap/>
            <w:hideMark/>
          </w:tcPr>
          <w:p w14:paraId="6E7C932F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During the weekend I make the following meals…</w:t>
            </w:r>
          </w:p>
          <w:p w14:paraId="3C276D68" w14:textId="5CB93A6C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breakfast</w:t>
            </w:r>
          </w:p>
          <w:p w14:paraId="4F9D0805" w14:textId="737E4B98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□ 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mid-morning</w:t>
            </w:r>
          </w:p>
          <w:p w14:paraId="56498E78" w14:textId="27C96800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lunch</w:t>
            </w:r>
          </w:p>
          <w:p w14:paraId="5EEB6596" w14:textId="5A58108C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afternoon snack</w:t>
            </w:r>
          </w:p>
          <w:p w14:paraId="07A51D16" w14:textId="40CD9575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dinner</w:t>
            </w:r>
          </w:p>
        </w:tc>
        <w:tc>
          <w:tcPr>
            <w:tcW w:w="3318" w:type="dxa"/>
            <w:gridSpan w:val="7"/>
            <w:vMerge w:val="restart"/>
            <w:shd w:val="clear" w:color="auto" w:fill="auto"/>
          </w:tcPr>
          <w:p w14:paraId="6459968D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I usually eat…</w:t>
            </w:r>
          </w:p>
          <w:p w14:paraId="5BF19CF3" w14:textId="62D20B2D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</w:t>
            </w:r>
            <w:proofErr w:type="spellStart"/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wholemeal</w:t>
            </w:r>
            <w:proofErr w:type="spellEnd"/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pasta/rice</w:t>
            </w:r>
          </w:p>
          <w:p w14:paraId="5F1F0E89" w14:textId="38D45236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</w:t>
            </w:r>
            <w:proofErr w:type="spellStart"/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wholemeal</w:t>
            </w:r>
            <w:proofErr w:type="spellEnd"/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bread</w:t>
            </w:r>
          </w:p>
          <w:p w14:paraId="457D8C10" w14:textId="1B598232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none</w:t>
            </w:r>
          </w:p>
        </w:tc>
        <w:tc>
          <w:tcPr>
            <w:tcW w:w="3436" w:type="dxa"/>
            <w:gridSpan w:val="8"/>
            <w:shd w:val="clear" w:color="auto" w:fill="auto"/>
            <w:noWrap/>
          </w:tcPr>
          <w:p w14:paraId="7C732A09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I do physical activity in…</w:t>
            </w:r>
          </w:p>
          <w:p w14:paraId="69208E82" w14:textId="7E1637D5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house</w:t>
            </w:r>
          </w:p>
          <w:p w14:paraId="2107F928" w14:textId="12858959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the park</w:t>
            </w:r>
          </w:p>
          <w:p w14:paraId="49EE2489" w14:textId="28F78CBE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a gym or sports club</w:t>
            </w:r>
          </w:p>
          <w:p w14:paraId="4FFC6DAA" w14:textId="7B664DD8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a civic center</w:t>
            </w:r>
          </w:p>
          <w:p w14:paraId="2208010E" w14:textId="111DB18D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the street</w:t>
            </w:r>
          </w:p>
          <w:p w14:paraId="281D37F3" w14:textId="188ED2E2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□ 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other___________________</w:t>
            </w:r>
          </w:p>
        </w:tc>
        <w:tc>
          <w:tcPr>
            <w:tcW w:w="3410" w:type="dxa"/>
            <w:gridSpan w:val="8"/>
            <w:tcBorders>
              <w:right w:val="nil"/>
            </w:tcBorders>
            <w:shd w:val="clear" w:color="auto" w:fill="auto"/>
            <w:noWrap/>
            <w:hideMark/>
          </w:tcPr>
          <w:p w14:paraId="03F83228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I am more time sitting….</w:t>
            </w:r>
          </w:p>
          <w:p w14:paraId="63A8E9F1" w14:textId="683CB24F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during the week</w:t>
            </w:r>
          </w:p>
          <w:p w14:paraId="6223B258" w14:textId="1379043A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on weekends</w:t>
            </w:r>
          </w:p>
        </w:tc>
      </w:tr>
      <w:tr w:rsidR="00C37B92" w:rsidRPr="00555BBC" w14:paraId="7CD17490" w14:textId="77777777" w:rsidTr="002B7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48"/>
        </w:trPr>
        <w:tc>
          <w:tcPr>
            <w:tcW w:w="3828" w:type="dxa"/>
            <w:tcBorders>
              <w:left w:val="nil"/>
            </w:tcBorders>
            <w:shd w:val="clear" w:color="auto" w:fill="auto"/>
            <w:noWrap/>
          </w:tcPr>
          <w:p w14:paraId="07735D5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If I miss a meal, it’s usually…</w:t>
            </w:r>
          </w:p>
          <w:p w14:paraId="6FD134F6" w14:textId="4E868E7E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breakfast</w:t>
            </w:r>
          </w:p>
          <w:p w14:paraId="47E9B774" w14:textId="1E868794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mid-morning</w:t>
            </w:r>
          </w:p>
          <w:p w14:paraId="6C2FC12B" w14:textId="26367AEA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lunch</w:t>
            </w:r>
          </w:p>
          <w:p w14:paraId="7F127B43" w14:textId="52D0B48D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lastRenderedPageBreak/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afternoon snack</w:t>
            </w:r>
          </w:p>
          <w:p w14:paraId="030FC83B" w14:textId="6BA3B55E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dinner</w:t>
            </w:r>
          </w:p>
          <w:p w14:paraId="0F8141E6" w14:textId="7C57CFF7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none</w:t>
            </w:r>
          </w:p>
        </w:tc>
        <w:tc>
          <w:tcPr>
            <w:tcW w:w="3318" w:type="dxa"/>
            <w:gridSpan w:val="7"/>
            <w:vMerge/>
            <w:shd w:val="clear" w:color="auto" w:fill="auto"/>
          </w:tcPr>
          <w:p w14:paraId="6CC9CC73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3436" w:type="dxa"/>
            <w:gridSpan w:val="8"/>
            <w:shd w:val="clear" w:color="auto" w:fill="auto"/>
            <w:noWrap/>
            <w:hideMark/>
          </w:tcPr>
          <w:p w14:paraId="14B55BF4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I do more physical activity…</w:t>
            </w:r>
          </w:p>
          <w:p w14:paraId="0C956301" w14:textId="0765F183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during the week</w:t>
            </w:r>
          </w:p>
          <w:p w14:paraId="5A03DC27" w14:textId="217DADB5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on weekends</w:t>
            </w:r>
          </w:p>
          <w:p w14:paraId="6121A63F" w14:textId="0A19DB8A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none</w:t>
            </w:r>
          </w:p>
        </w:tc>
        <w:tc>
          <w:tcPr>
            <w:tcW w:w="3410" w:type="dxa"/>
            <w:gridSpan w:val="8"/>
            <w:vMerge w:val="restart"/>
            <w:tcBorders>
              <w:right w:val="nil"/>
            </w:tcBorders>
            <w:shd w:val="clear" w:color="auto" w:fill="auto"/>
            <w:noWrap/>
            <w:hideMark/>
          </w:tcPr>
          <w:p w14:paraId="62F3B62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I spend the most time sitting…</w:t>
            </w:r>
          </w:p>
          <w:p w14:paraId="3AA0966B" w14:textId="54DFDFC2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alone</w:t>
            </w:r>
          </w:p>
          <w:p w14:paraId="3DB757F2" w14:textId="606D7FA1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□ 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with relatives</w:t>
            </w:r>
          </w:p>
          <w:p w14:paraId="3DB5A6EC" w14:textId="4456FA8E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with friends</w:t>
            </w:r>
          </w:p>
        </w:tc>
      </w:tr>
      <w:tr w:rsidR="00C37B92" w:rsidRPr="00555BBC" w14:paraId="62040DD3" w14:textId="77777777" w:rsidTr="002B7D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48"/>
        </w:trPr>
        <w:tc>
          <w:tcPr>
            <w:tcW w:w="382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A71A76F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I could add a new food or dish in…</w:t>
            </w:r>
          </w:p>
          <w:p w14:paraId="45310F30" w14:textId="4E58C328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breakfast</w:t>
            </w:r>
          </w:p>
          <w:p w14:paraId="06207151" w14:textId="47802C1A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mid-morning</w:t>
            </w:r>
          </w:p>
          <w:p w14:paraId="25A7F1D7" w14:textId="4A495386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lunch</w:t>
            </w:r>
          </w:p>
          <w:p w14:paraId="36F58E89" w14:textId="3A6A1654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afternoon snack</w:t>
            </w:r>
          </w:p>
          <w:p w14:paraId="0569F7EA" w14:textId="2473A1B4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dinner</w:t>
            </w:r>
          </w:p>
          <w:p w14:paraId="4D586CD3" w14:textId="7821F72E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none</w:t>
            </w:r>
          </w:p>
        </w:tc>
        <w:tc>
          <w:tcPr>
            <w:tcW w:w="3318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5453C9EC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3436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2D763276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I do more physical activity…</w:t>
            </w:r>
          </w:p>
          <w:p w14:paraId="2A7A9689" w14:textId="6D5C41B9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alone</w:t>
            </w:r>
          </w:p>
          <w:p w14:paraId="3BEDCC0E" w14:textId="69EFD08E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with relatives</w:t>
            </w:r>
          </w:p>
          <w:p w14:paraId="2CB9F719" w14:textId="754B65D7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with friends</w:t>
            </w:r>
          </w:p>
          <w:p w14:paraId="754954E4" w14:textId="11B29A6E" w:rsidR="00864C72" w:rsidRPr="00555BBC" w:rsidRDefault="008C1263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□</w:t>
            </w:r>
            <w:r w:rsidR="00864C72" w:rsidRPr="00555BB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none</w:t>
            </w:r>
          </w:p>
        </w:tc>
        <w:tc>
          <w:tcPr>
            <w:tcW w:w="3410" w:type="dxa"/>
            <w:gridSpan w:val="8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94AB4BA" w14:textId="77777777" w:rsidR="00864C72" w:rsidRPr="00555BBC" w:rsidRDefault="00864C72" w:rsidP="00DD29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</w:tr>
    </w:tbl>
    <w:p w14:paraId="509331B7" w14:textId="77777777" w:rsidR="00864C72" w:rsidRPr="00555BBC" w:rsidRDefault="00864C72" w:rsidP="00864C72">
      <w:pPr>
        <w:rPr>
          <w:rFonts w:ascii="Times New Roman" w:hAnsi="Times New Roman" w:cs="Times New Roman"/>
          <w:lang w:val="en-US"/>
        </w:rPr>
      </w:pPr>
    </w:p>
    <w:p w14:paraId="526E3950" w14:textId="77777777" w:rsidR="00A224F3" w:rsidRPr="00555BBC" w:rsidRDefault="00A224F3">
      <w:pPr>
        <w:rPr>
          <w:rFonts w:ascii="Times New Roman" w:hAnsi="Times New Roman" w:cs="Times New Roman"/>
        </w:rPr>
        <w:sectPr w:rsidR="00A224F3" w:rsidRPr="00555BBC" w:rsidSect="00864C72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tbl>
      <w:tblPr>
        <w:tblStyle w:val="Taulaambquadrcula"/>
        <w:tblW w:w="138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76"/>
        <w:gridCol w:w="2601"/>
        <w:gridCol w:w="2652"/>
        <w:gridCol w:w="2514"/>
        <w:gridCol w:w="2715"/>
        <w:gridCol w:w="2492"/>
      </w:tblGrid>
      <w:tr w:rsidR="00EE10EE" w:rsidRPr="00555BBC" w14:paraId="13D84FB6" w14:textId="77777777" w:rsidTr="11AE6246">
        <w:trPr>
          <w:trHeight w:val="342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D1697" w14:textId="0E5FAFE8" w:rsidR="00EE10EE" w:rsidRPr="00555BBC" w:rsidRDefault="004E0F3A" w:rsidP="00985FD4">
            <w:pPr>
              <w:spacing w:line="276" w:lineRule="auto"/>
              <w:ind w:left="708" w:hanging="708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lastRenderedPageBreak/>
              <w:t>Supplementary Table</w:t>
            </w:r>
            <w:r w:rsidRPr="00555BB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="0095282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3</w:t>
            </w:r>
            <w:r w:rsidR="00985FD4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="00985FD4" w:rsidRPr="00555BBC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57408C">
              <w:rPr>
                <w:rFonts w:ascii="Times New Roman" w:hAnsi="Times New Roman" w:cs="Times New Roman"/>
                <w:b/>
                <w:lang w:val="en-US"/>
              </w:rPr>
              <w:t>M</w:t>
            </w:r>
            <w:r w:rsidR="00985FD4" w:rsidRPr="00555BBC">
              <w:rPr>
                <w:rFonts w:ascii="Times New Roman" w:hAnsi="Times New Roman" w:cs="Times New Roman"/>
                <w:b/>
                <w:lang w:val="en-US"/>
              </w:rPr>
              <w:t>enu designed by the volunteers in the co-design stage</w:t>
            </w:r>
          </w:p>
        </w:tc>
      </w:tr>
      <w:tr w:rsidR="11AE6246" w:rsidRPr="00555BBC" w14:paraId="46E55910" w14:textId="77777777" w:rsidTr="11AE6246">
        <w:trPr>
          <w:trHeight w:val="342"/>
        </w:trPr>
        <w:tc>
          <w:tcPr>
            <w:tcW w:w="138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15389" w14:textId="657AB9C3" w:rsidR="11AE6246" w:rsidRPr="00555BBC" w:rsidRDefault="11AE6246" w:rsidP="11AE6246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2B7D66" w:rsidRPr="00555BBC" w14:paraId="54544CCC" w14:textId="77777777" w:rsidTr="11AE6246">
        <w:trPr>
          <w:trHeight w:val="19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FE442B" w14:textId="77777777" w:rsidR="002B7D66" w:rsidRPr="00555BBC" w:rsidRDefault="002B7D66" w:rsidP="009354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A35E5B" w14:textId="318F7EBF" w:rsidR="002B7D66" w:rsidRPr="00555BBC" w:rsidRDefault="002B7D66" w:rsidP="009354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BBC">
              <w:rPr>
                <w:rFonts w:ascii="Times New Roman" w:hAnsi="Times New Roman" w:cs="Times New Roman"/>
                <w:b/>
                <w:lang w:val="en-US"/>
              </w:rPr>
              <w:t>Weekly da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67C092" w14:textId="72041BD3" w:rsidR="002B7D66" w:rsidRPr="00555BBC" w:rsidRDefault="002B7D66" w:rsidP="009354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BBC">
              <w:rPr>
                <w:rFonts w:ascii="Times New Roman" w:hAnsi="Times New Roman" w:cs="Times New Roman"/>
                <w:b/>
                <w:lang w:val="en-US"/>
              </w:rPr>
              <w:t>Weekly da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537016" w14:textId="6F4E98E2" w:rsidR="002B7D66" w:rsidRPr="00555BBC" w:rsidRDefault="002B7D66" w:rsidP="009354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BBC">
              <w:rPr>
                <w:rFonts w:ascii="Times New Roman" w:hAnsi="Times New Roman" w:cs="Times New Roman"/>
                <w:b/>
                <w:lang w:val="en-US"/>
              </w:rPr>
              <w:t>Weekly day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vAlign w:val="center"/>
          </w:tcPr>
          <w:p w14:paraId="07FFEE09" w14:textId="04C1DFD9" w:rsidR="002B7D66" w:rsidRPr="00555BBC" w:rsidRDefault="002B7D66" w:rsidP="009354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BBC">
              <w:rPr>
                <w:rFonts w:ascii="Times New Roman" w:hAnsi="Times New Roman" w:cs="Times New Roman"/>
                <w:b/>
                <w:lang w:val="en-US"/>
              </w:rPr>
              <w:t>Weekend day</w:t>
            </w:r>
          </w:p>
        </w:tc>
        <w:tc>
          <w:tcPr>
            <w:tcW w:w="2492" w:type="dxa"/>
            <w:tcBorders>
              <w:top w:val="single" w:sz="4" w:space="0" w:color="auto"/>
            </w:tcBorders>
            <w:vAlign w:val="center"/>
          </w:tcPr>
          <w:p w14:paraId="005B9448" w14:textId="74E36D46" w:rsidR="002B7D66" w:rsidRPr="00555BBC" w:rsidRDefault="002B7D66" w:rsidP="009354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BBC">
              <w:rPr>
                <w:rFonts w:ascii="Times New Roman" w:hAnsi="Times New Roman" w:cs="Times New Roman"/>
                <w:b/>
                <w:lang w:val="en-US"/>
              </w:rPr>
              <w:t>Weekend day</w:t>
            </w:r>
          </w:p>
        </w:tc>
      </w:tr>
      <w:tr w:rsidR="00185EF3" w:rsidRPr="00555BBC" w14:paraId="2A406EEE" w14:textId="77777777" w:rsidTr="11AE6246">
        <w:trPr>
          <w:trHeight w:val="3917"/>
        </w:trPr>
        <w:tc>
          <w:tcPr>
            <w:tcW w:w="0" w:type="auto"/>
            <w:vAlign w:val="center"/>
          </w:tcPr>
          <w:p w14:paraId="01268E39" w14:textId="4FF3CC2C" w:rsidR="002B7D66" w:rsidRPr="00555BBC" w:rsidRDefault="002B7D66" w:rsidP="009354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BBC">
              <w:rPr>
                <w:rFonts w:ascii="Times New Roman" w:hAnsi="Times New Roman" w:cs="Times New Roman"/>
                <w:b/>
                <w:lang w:val="en-US"/>
              </w:rPr>
              <w:t>Lunch</w:t>
            </w:r>
          </w:p>
        </w:tc>
        <w:tc>
          <w:tcPr>
            <w:tcW w:w="0" w:type="auto"/>
          </w:tcPr>
          <w:p w14:paraId="194BDD1B" w14:textId="77777777" w:rsidR="00EE10EE" w:rsidRPr="00555BBC" w:rsidRDefault="00EE10EE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Chicken with mashed potatoes</w:t>
            </w:r>
          </w:p>
          <w:p w14:paraId="0E6E1912" w14:textId="77777777" w:rsidR="00EE10EE" w:rsidRPr="00555BBC" w:rsidRDefault="00EE10EE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Meat cannelloni with bechamel sauce</w:t>
            </w:r>
          </w:p>
          <w:p w14:paraId="30C48D39" w14:textId="77777777" w:rsidR="00EE10EE" w:rsidRPr="00555BBC" w:rsidRDefault="00EE10EE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Turkey meatballs with vegetables</w:t>
            </w:r>
          </w:p>
          <w:p w14:paraId="7F6A9AB2" w14:textId="77777777" w:rsidR="00EE10EE" w:rsidRPr="00555BBC" w:rsidRDefault="00EE10EE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Cream of mushroom soup</w:t>
            </w:r>
          </w:p>
          <w:p w14:paraId="37BD9A72" w14:textId="77777777" w:rsidR="00EE10EE" w:rsidRPr="00555BBC" w:rsidRDefault="00EE10EE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Rice with lentils and pistachios</w:t>
            </w:r>
          </w:p>
          <w:p w14:paraId="7FDAE3F2" w14:textId="2BF409AD" w:rsidR="00EE10EE" w:rsidRPr="00555BBC" w:rsidRDefault="00A842EB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C</w:t>
            </w:r>
            <w:r w:rsidR="00EE10EE" w:rsidRPr="00555BBC">
              <w:rPr>
                <w:rFonts w:ascii="Times New Roman" w:hAnsi="Times New Roman" w:cs="Times New Roman"/>
                <w:lang w:val="en-US"/>
              </w:rPr>
              <w:t>hard with potato</w:t>
            </w:r>
          </w:p>
          <w:p w14:paraId="41130241" w14:textId="0B67C7A2" w:rsidR="002B7D66" w:rsidRPr="00555BBC" w:rsidRDefault="00EE10EE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Spaghetti carbonara</w:t>
            </w:r>
          </w:p>
        </w:tc>
        <w:tc>
          <w:tcPr>
            <w:tcW w:w="0" w:type="auto"/>
          </w:tcPr>
          <w:p w14:paraId="1B09AB13" w14:textId="77777777" w:rsidR="005722E4" w:rsidRPr="00555BBC" w:rsidRDefault="005722E4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Beef steak with Brussels sprouts</w:t>
            </w:r>
          </w:p>
          <w:p w14:paraId="5CF4C8E6" w14:textId="77777777" w:rsidR="005722E4" w:rsidRPr="00555BBC" w:rsidRDefault="005722E4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Rabbit with tomato sauce</w:t>
            </w:r>
          </w:p>
          <w:p w14:paraId="35CC06F5" w14:textId="77777777" w:rsidR="005722E4" w:rsidRPr="00555BBC" w:rsidRDefault="005722E4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Spinach cannelloni</w:t>
            </w:r>
          </w:p>
          <w:p w14:paraId="6F33B1F4" w14:textId="77777777" w:rsidR="005722E4" w:rsidRPr="00555BBC" w:rsidRDefault="005722E4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Spaghetti with zucchini, mushrooms and carrot</w:t>
            </w:r>
          </w:p>
          <w:p w14:paraId="2D3ECC63" w14:textId="77777777" w:rsidR="005722E4" w:rsidRPr="00555BBC" w:rsidRDefault="005722E4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Chicken with almond sauce</w:t>
            </w:r>
          </w:p>
          <w:p w14:paraId="5D33B76C" w14:textId="34D7BB7E" w:rsidR="005722E4" w:rsidRPr="00555BBC" w:rsidRDefault="005722E4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 xml:space="preserve">Spaghetti </w:t>
            </w:r>
            <w:r w:rsidR="004555F7" w:rsidRPr="00555BBC">
              <w:rPr>
                <w:rFonts w:ascii="Times New Roman" w:hAnsi="Times New Roman" w:cs="Times New Roman"/>
                <w:i/>
                <w:lang w:val="en-US"/>
              </w:rPr>
              <w:t>“</w:t>
            </w:r>
            <w:r w:rsidRPr="00555BBC">
              <w:rPr>
                <w:rFonts w:ascii="Times New Roman" w:hAnsi="Times New Roman" w:cs="Times New Roman"/>
                <w:i/>
                <w:lang w:val="en-US"/>
              </w:rPr>
              <w:t>a la marinera</w:t>
            </w:r>
            <w:r w:rsidR="004555F7" w:rsidRPr="00555BBC">
              <w:rPr>
                <w:rFonts w:ascii="Times New Roman" w:hAnsi="Times New Roman" w:cs="Times New Roman"/>
                <w:i/>
                <w:lang w:val="en-US"/>
              </w:rPr>
              <w:t>”</w:t>
            </w:r>
          </w:p>
          <w:p w14:paraId="114A5F2B" w14:textId="241092B0" w:rsidR="002B7D66" w:rsidRPr="00555BBC" w:rsidRDefault="005722E4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Stewed rabbit with onion</w:t>
            </w:r>
          </w:p>
        </w:tc>
        <w:tc>
          <w:tcPr>
            <w:tcW w:w="0" w:type="auto"/>
          </w:tcPr>
          <w:p w14:paraId="4FF029A1" w14:textId="77777777" w:rsidR="00781757" w:rsidRPr="00555BBC" w:rsidRDefault="00781757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Stew with potatoes and vegetables</w:t>
            </w:r>
          </w:p>
          <w:p w14:paraId="4B79D822" w14:textId="77777777" w:rsidR="00781757" w:rsidRPr="00555BBC" w:rsidRDefault="00781757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Chicken curry</w:t>
            </w:r>
          </w:p>
          <w:p w14:paraId="1C65779B" w14:textId="77777777" w:rsidR="00781757" w:rsidRPr="00555BBC" w:rsidRDefault="00781757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Baked potatoes with cod</w:t>
            </w:r>
          </w:p>
          <w:p w14:paraId="7BAA3452" w14:textId="77777777" w:rsidR="00781757" w:rsidRPr="00555BBC" w:rsidRDefault="00781757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Spaghetti with pistachio pesto</w:t>
            </w:r>
          </w:p>
          <w:p w14:paraId="6D31A925" w14:textId="4BA624C6" w:rsidR="002B7D66" w:rsidRPr="00555BBC" w:rsidRDefault="00781757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Lupine salad with cucumber and olives</w:t>
            </w:r>
          </w:p>
        </w:tc>
        <w:tc>
          <w:tcPr>
            <w:tcW w:w="2715" w:type="dxa"/>
          </w:tcPr>
          <w:p w14:paraId="6032F0C8" w14:textId="77777777" w:rsidR="00E12631" w:rsidRPr="00555BBC" w:rsidRDefault="00E12631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Broccoli with cured ham and pine nuts</w:t>
            </w:r>
          </w:p>
          <w:p w14:paraId="1D4C02CC" w14:textId="77777777" w:rsidR="00E12631" w:rsidRPr="00555BBC" w:rsidRDefault="00E12631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Baked chicken with potatoes au gratin with four cheeses</w:t>
            </w:r>
          </w:p>
          <w:p w14:paraId="0814134C" w14:textId="77777777" w:rsidR="00E12631" w:rsidRPr="00555BBC" w:rsidRDefault="00E12631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Broccoli, walnut and cheese lasagna</w:t>
            </w:r>
          </w:p>
          <w:p w14:paraId="0534ED28" w14:textId="77777777" w:rsidR="00E12631" w:rsidRPr="00555BBC" w:rsidRDefault="00E12631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Cheeks with poma compote</w:t>
            </w:r>
          </w:p>
          <w:p w14:paraId="2532D6F2" w14:textId="5A7AC0E4" w:rsidR="002B7D66" w:rsidRPr="00555BBC" w:rsidRDefault="00E12631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Rabbit in curry sauce</w:t>
            </w:r>
          </w:p>
        </w:tc>
        <w:tc>
          <w:tcPr>
            <w:tcW w:w="2492" w:type="dxa"/>
          </w:tcPr>
          <w:p w14:paraId="64ACC8F1" w14:textId="77777777" w:rsidR="009354B8" w:rsidRPr="00555BBC" w:rsidRDefault="009354B8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Macaroni Bolognese</w:t>
            </w:r>
          </w:p>
          <w:p w14:paraId="53A5AB87" w14:textId="77777777" w:rsidR="009354B8" w:rsidRPr="00555BBC" w:rsidRDefault="009354B8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Spaghetti with asparagus and walnuts</w:t>
            </w:r>
          </w:p>
          <w:p w14:paraId="15B23C0D" w14:textId="77777777" w:rsidR="009354B8" w:rsidRPr="00555BBC" w:rsidRDefault="009354B8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Arugula, pear and cheese salad</w:t>
            </w:r>
          </w:p>
          <w:p w14:paraId="71B688AD" w14:textId="77777777" w:rsidR="009354B8" w:rsidRPr="00555BBC" w:rsidRDefault="009354B8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Grilled lamb with asparagus</w:t>
            </w:r>
          </w:p>
          <w:p w14:paraId="02A63968" w14:textId="77777777" w:rsidR="009354B8" w:rsidRPr="00555BBC" w:rsidRDefault="009354B8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Cuttlefish with artichokes</w:t>
            </w:r>
          </w:p>
          <w:p w14:paraId="3DF4F544" w14:textId="77777777" w:rsidR="009354B8" w:rsidRPr="00555BBC" w:rsidRDefault="009354B8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Rice with textured soy</w:t>
            </w:r>
          </w:p>
          <w:p w14:paraId="2A6CC7F9" w14:textId="79720B2B" w:rsidR="002B7D66" w:rsidRPr="00555BBC" w:rsidRDefault="009354B8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Tuna and tomato cannelloni</w:t>
            </w:r>
          </w:p>
        </w:tc>
      </w:tr>
      <w:tr w:rsidR="00185EF3" w:rsidRPr="00555BBC" w14:paraId="3C4AD96E" w14:textId="77777777" w:rsidTr="000F0D3F">
        <w:trPr>
          <w:trHeight w:val="2984"/>
        </w:trPr>
        <w:tc>
          <w:tcPr>
            <w:tcW w:w="0" w:type="auto"/>
            <w:vAlign w:val="center"/>
          </w:tcPr>
          <w:p w14:paraId="762842AA" w14:textId="5A190E58" w:rsidR="002B7D66" w:rsidRPr="00555BBC" w:rsidRDefault="002B7D66" w:rsidP="009354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BBC">
              <w:rPr>
                <w:rFonts w:ascii="Times New Roman" w:hAnsi="Times New Roman" w:cs="Times New Roman"/>
                <w:b/>
                <w:lang w:val="en-US"/>
              </w:rPr>
              <w:t>Dinner</w:t>
            </w:r>
          </w:p>
        </w:tc>
        <w:tc>
          <w:tcPr>
            <w:tcW w:w="0" w:type="auto"/>
          </w:tcPr>
          <w:p w14:paraId="0E8B5094" w14:textId="77777777" w:rsidR="008E0491" w:rsidRPr="00555BBC" w:rsidRDefault="008E0491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Sardines with white beans and grilled tomato</w:t>
            </w:r>
          </w:p>
          <w:p w14:paraId="119F0912" w14:textId="77777777" w:rsidR="008E0491" w:rsidRPr="00555BBC" w:rsidRDefault="008E0491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Guacamole with carrot and cucumber crudités</w:t>
            </w:r>
          </w:p>
          <w:p w14:paraId="1D2BC012" w14:textId="77777777" w:rsidR="008E0491" w:rsidRPr="00555BBC" w:rsidRDefault="008E0491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Hake in green sauce</w:t>
            </w:r>
          </w:p>
          <w:p w14:paraId="327445C9" w14:textId="77777777" w:rsidR="008E0491" w:rsidRPr="00555BBC" w:rsidRDefault="008E0491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Arugula, pear, pistachio and cheese salad</w:t>
            </w:r>
          </w:p>
          <w:p w14:paraId="04EC6147" w14:textId="31A6024B" w:rsidR="002B7D66" w:rsidRPr="00555BBC" w:rsidRDefault="008E0491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Lettuce, sweet corn, tomato and onion salad</w:t>
            </w:r>
          </w:p>
        </w:tc>
        <w:tc>
          <w:tcPr>
            <w:tcW w:w="0" w:type="auto"/>
          </w:tcPr>
          <w:p w14:paraId="5F17DAA8" w14:textId="77777777" w:rsidR="00781757" w:rsidRPr="00555BBC" w:rsidRDefault="00781757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Caesar salad with tofu</w:t>
            </w:r>
          </w:p>
          <w:p w14:paraId="312C4BD4" w14:textId="77777777" w:rsidR="00781757" w:rsidRPr="00555BBC" w:rsidRDefault="00781757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Salad with goat cheese and walnuts</w:t>
            </w:r>
          </w:p>
          <w:p w14:paraId="6EB0D341" w14:textId="77777777" w:rsidR="002B7D66" w:rsidRPr="00555BBC" w:rsidRDefault="00781757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Pasta with chicken and spinach</w:t>
            </w:r>
          </w:p>
          <w:p w14:paraId="5D1B8E3E" w14:textId="77777777" w:rsidR="00781757" w:rsidRPr="00555BBC" w:rsidRDefault="00781757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Turkey skewers with basmati rice</w:t>
            </w:r>
          </w:p>
          <w:p w14:paraId="7B5C98D6" w14:textId="052CCB86" w:rsidR="00781757" w:rsidRPr="00555BBC" w:rsidRDefault="00781757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Quinoa salad with spinach and hazelnuts</w:t>
            </w:r>
          </w:p>
        </w:tc>
        <w:tc>
          <w:tcPr>
            <w:tcW w:w="0" w:type="auto"/>
          </w:tcPr>
          <w:p w14:paraId="2C987E43" w14:textId="77777777" w:rsidR="00091EF9" w:rsidRPr="00555BBC" w:rsidRDefault="00091EF9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Potato, tuna and hard-boiled egg salad</w:t>
            </w:r>
          </w:p>
          <w:p w14:paraId="7130A109" w14:textId="77777777" w:rsidR="00091EF9" w:rsidRPr="00555BBC" w:rsidRDefault="00091EF9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Mushroom and vegetable skewers</w:t>
            </w:r>
          </w:p>
          <w:p w14:paraId="719EC828" w14:textId="77777777" w:rsidR="00091EF9" w:rsidRPr="00555BBC" w:rsidRDefault="00091EF9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Turkey stuffed with ham and cheese</w:t>
            </w:r>
          </w:p>
          <w:p w14:paraId="2A6044DA" w14:textId="7371AA54" w:rsidR="002B7D66" w:rsidRPr="00555BBC" w:rsidRDefault="00091EF9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Rice salad with peas, carrots and sweet corn</w:t>
            </w:r>
          </w:p>
        </w:tc>
        <w:tc>
          <w:tcPr>
            <w:tcW w:w="2715" w:type="dxa"/>
          </w:tcPr>
          <w:p w14:paraId="55C17DF3" w14:textId="77777777" w:rsidR="00E12631" w:rsidRPr="00555BBC" w:rsidRDefault="00E12631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Eggs stuffed with tuna and shrimp</w:t>
            </w:r>
          </w:p>
          <w:p w14:paraId="7B09C757" w14:textId="77777777" w:rsidR="00E12631" w:rsidRPr="00555BBC" w:rsidRDefault="00E12631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Green bean cream with sunflower seeds and pistachios</w:t>
            </w:r>
          </w:p>
          <w:p w14:paraId="41313C4E" w14:textId="77777777" w:rsidR="00E12631" w:rsidRPr="00555BBC" w:rsidRDefault="00E12631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Mushroom and walnut pate</w:t>
            </w:r>
          </w:p>
          <w:p w14:paraId="18E3652A" w14:textId="77777777" w:rsidR="00E12631" w:rsidRPr="00555BBC" w:rsidRDefault="00E12631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Arugula, apple and raisin salad</w:t>
            </w:r>
          </w:p>
          <w:p w14:paraId="4A3E2374" w14:textId="66ACB427" w:rsidR="002B7D66" w:rsidRPr="00555BBC" w:rsidRDefault="00E12631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Lamb's lettuce, cheese and walnut sandwich</w:t>
            </w:r>
          </w:p>
        </w:tc>
        <w:tc>
          <w:tcPr>
            <w:tcW w:w="2492" w:type="dxa"/>
          </w:tcPr>
          <w:p w14:paraId="38C7B070" w14:textId="77777777" w:rsidR="009354B8" w:rsidRPr="00555BBC" w:rsidRDefault="009354B8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Mushroom and hazelnut cream</w:t>
            </w:r>
          </w:p>
          <w:p w14:paraId="5FC89453" w14:textId="77777777" w:rsidR="009354B8" w:rsidRPr="00555BBC" w:rsidRDefault="009354B8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Toast with cheese and avocado</w:t>
            </w:r>
          </w:p>
          <w:p w14:paraId="4CE30530" w14:textId="4FFE151A" w:rsidR="002B7D66" w:rsidRPr="00555BBC" w:rsidRDefault="009354B8" w:rsidP="00185EF3">
            <w:pPr>
              <w:pStyle w:val="Pargrafdellista"/>
              <w:numPr>
                <w:ilvl w:val="0"/>
                <w:numId w:val="9"/>
              </w:numPr>
              <w:spacing w:line="276" w:lineRule="auto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 w:rsidRPr="00555BBC">
              <w:rPr>
                <w:rFonts w:ascii="Times New Roman" w:hAnsi="Times New Roman" w:cs="Times New Roman"/>
                <w:lang w:val="en-US"/>
              </w:rPr>
              <w:t>Salmon with spinach</w:t>
            </w:r>
          </w:p>
        </w:tc>
      </w:tr>
    </w:tbl>
    <w:p w14:paraId="640BBFC5" w14:textId="77777777" w:rsidR="00846555" w:rsidRDefault="00846555">
      <w:pPr>
        <w:rPr>
          <w:rFonts w:ascii="Times New Roman" w:hAnsi="Times New Roman" w:cs="Times New Roman"/>
          <w:lang w:val="en-US"/>
        </w:rPr>
        <w:sectPr w:rsidR="00846555" w:rsidSect="002B7D66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5AC63109" w14:textId="239D86E3" w:rsidR="001F209B" w:rsidRDefault="001F209B" w:rsidP="001F209B">
      <w:pPr>
        <w:rPr>
          <w:rFonts w:ascii="Times New Roman" w:hAnsi="Times New Roman" w:cs="Times New Roman"/>
          <w:lang w:val="en-US"/>
        </w:rPr>
      </w:pPr>
    </w:p>
    <w:tbl>
      <w:tblPr>
        <w:tblStyle w:val="Taulaambquadrcula"/>
        <w:tblpPr w:leftFromText="141" w:rightFromText="141" w:vertAnchor="text" w:horzAnchor="margin" w:tblpYSpec="outsi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18"/>
        <w:gridCol w:w="3094"/>
        <w:gridCol w:w="3022"/>
        <w:gridCol w:w="1070"/>
      </w:tblGrid>
      <w:tr w:rsidR="0050737B" w:rsidRPr="00CF7E2E" w14:paraId="6483BB2F" w14:textId="77777777" w:rsidTr="00700D60">
        <w:trPr>
          <w:trHeight w:val="283"/>
        </w:trPr>
        <w:tc>
          <w:tcPr>
            <w:tcW w:w="0" w:type="auto"/>
            <w:gridSpan w:val="4"/>
            <w:tcBorders>
              <w:bottom w:val="nil"/>
            </w:tcBorders>
          </w:tcPr>
          <w:p w14:paraId="541C80BD" w14:textId="4C391B23" w:rsidR="0050737B" w:rsidRPr="00CF7E2E" w:rsidRDefault="0050737B" w:rsidP="0050737B">
            <w:pPr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Supplementary Table 4. Assessment of usability of the recommendations and volunteers’ SEE from the co-implementation stage.</w:t>
            </w:r>
          </w:p>
        </w:tc>
      </w:tr>
      <w:tr w:rsidR="0050737B" w:rsidRPr="00CF7E2E" w14:paraId="215851A8" w14:textId="77777777" w:rsidTr="004D5DDD">
        <w:trPr>
          <w:trHeight w:val="283"/>
        </w:trPr>
        <w:tc>
          <w:tcPr>
            <w:tcW w:w="0" w:type="auto"/>
            <w:tcBorders>
              <w:bottom w:val="nil"/>
              <w:right w:val="nil"/>
            </w:tcBorders>
          </w:tcPr>
          <w:p w14:paraId="6D13BDAB" w14:textId="77777777" w:rsidR="0050737B" w:rsidRPr="00CF7E2E" w:rsidRDefault="0050737B" w:rsidP="0050737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6C547935" w14:textId="78271710" w:rsidR="0050737B" w:rsidRPr="003C4F08" w:rsidRDefault="0050737B" w:rsidP="0050737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-created recommendations group (n = 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FBAD332" w14:textId="1621D4DC" w:rsidR="0050737B" w:rsidRPr="00C22CB0" w:rsidRDefault="0050737B" w:rsidP="0050737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tandard recommendations group (n = 3)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</w:tcBorders>
          </w:tcPr>
          <w:p w14:paraId="3D452990" w14:textId="77777777" w:rsidR="0050737B" w:rsidRPr="00CF7E2E" w:rsidRDefault="0050737B" w:rsidP="0050737B">
            <w:pPr>
              <w:jc w:val="center"/>
              <w:rPr>
                <w:rFonts w:ascii="Times New Roman" w:hAnsi="Times New Roman"/>
              </w:rPr>
            </w:pPr>
            <w:r w:rsidRPr="00CF7E2E">
              <w:rPr>
                <w:rFonts w:ascii="Times New Roman" w:hAnsi="Times New Roman"/>
                <w:i/>
              </w:rPr>
              <w:t>p-</w:t>
            </w:r>
            <w:proofErr w:type="spellStart"/>
            <w:r w:rsidRPr="00CF7E2E">
              <w:rPr>
                <w:rFonts w:ascii="Times New Roman" w:hAnsi="Times New Roman"/>
                <w:i/>
              </w:rPr>
              <w:t>value</w:t>
            </w:r>
            <w:proofErr w:type="spellEnd"/>
            <w:r w:rsidRPr="00CF7E2E">
              <w:rPr>
                <w:rFonts w:ascii="Times New Roman" w:hAnsi="Times New Roman"/>
                <w:i/>
              </w:rPr>
              <w:t>*</w:t>
            </w:r>
          </w:p>
        </w:tc>
      </w:tr>
      <w:tr w:rsidR="0050737B" w:rsidRPr="00CF7E2E" w14:paraId="5CB659FB" w14:textId="77777777" w:rsidTr="004D5DDD">
        <w:trPr>
          <w:trHeight w:val="283"/>
        </w:trPr>
        <w:tc>
          <w:tcPr>
            <w:tcW w:w="0" w:type="auto"/>
            <w:tcBorders>
              <w:top w:val="nil"/>
              <w:right w:val="nil"/>
            </w:tcBorders>
          </w:tcPr>
          <w:p w14:paraId="5441536D" w14:textId="77777777" w:rsidR="0050737B" w:rsidRPr="00CF7E2E" w:rsidRDefault="0050737B" w:rsidP="0050737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92A5BAE" w14:textId="41F5E450" w:rsidR="0050737B" w:rsidRPr="003C4F08" w:rsidRDefault="0050737B" w:rsidP="0050737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an (IQR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90C0F4F" w14:textId="10FE815F" w:rsidR="0050737B" w:rsidRPr="00C22CB0" w:rsidRDefault="0050737B" w:rsidP="0050737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an (IQR)</w:t>
            </w:r>
          </w:p>
        </w:tc>
        <w:tc>
          <w:tcPr>
            <w:tcW w:w="0" w:type="auto"/>
            <w:vMerge/>
            <w:tcBorders>
              <w:top w:val="nil"/>
              <w:left w:val="nil"/>
            </w:tcBorders>
          </w:tcPr>
          <w:p w14:paraId="7EB40F27" w14:textId="77777777" w:rsidR="0050737B" w:rsidRPr="00CF7E2E" w:rsidRDefault="0050737B" w:rsidP="0050737B">
            <w:pPr>
              <w:jc w:val="center"/>
              <w:rPr>
                <w:rFonts w:ascii="Times New Roman" w:hAnsi="Times New Roman"/>
                <w:i/>
              </w:rPr>
            </w:pPr>
          </w:p>
        </w:tc>
      </w:tr>
      <w:tr w:rsidR="0050737B" w:rsidRPr="00CF7E2E" w14:paraId="1E322573" w14:textId="77777777" w:rsidTr="004D5DDD">
        <w:trPr>
          <w:trHeight w:val="283"/>
        </w:trPr>
        <w:tc>
          <w:tcPr>
            <w:tcW w:w="0" w:type="auto"/>
            <w:vAlign w:val="center"/>
          </w:tcPr>
          <w:p w14:paraId="5AA6D41D" w14:textId="77777777" w:rsidR="0050737B" w:rsidRPr="00811F01" w:rsidRDefault="0050737B" w:rsidP="004D5DDD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811F01">
              <w:rPr>
                <w:rFonts w:ascii="Times New Roman" w:hAnsi="Times New Roman"/>
                <w:b/>
                <w:bCs/>
              </w:rPr>
              <w:t>Usability</w:t>
            </w:r>
            <w:proofErr w:type="spellEnd"/>
          </w:p>
        </w:tc>
        <w:tc>
          <w:tcPr>
            <w:tcW w:w="0" w:type="auto"/>
            <w:vAlign w:val="center"/>
          </w:tcPr>
          <w:p w14:paraId="4D2445E2" w14:textId="77777777" w:rsidR="0050737B" w:rsidRDefault="0050737B" w:rsidP="004D5DD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0399D7C8" w14:textId="77777777" w:rsidR="0050737B" w:rsidRPr="00CF7E2E" w:rsidRDefault="0050737B" w:rsidP="004D5DD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3FF7BD9E" w14:textId="77777777" w:rsidR="0050737B" w:rsidRDefault="0050737B" w:rsidP="004D5DDD">
            <w:pPr>
              <w:jc w:val="center"/>
              <w:rPr>
                <w:rFonts w:ascii="Times New Roman" w:hAnsi="Times New Roman"/>
              </w:rPr>
            </w:pPr>
          </w:p>
        </w:tc>
      </w:tr>
      <w:tr w:rsidR="0050737B" w:rsidRPr="00CF7E2E" w14:paraId="3A2FC6F3" w14:textId="77777777" w:rsidTr="004D5DDD">
        <w:trPr>
          <w:trHeight w:val="283"/>
        </w:trPr>
        <w:tc>
          <w:tcPr>
            <w:tcW w:w="0" w:type="auto"/>
            <w:vAlign w:val="center"/>
          </w:tcPr>
          <w:p w14:paraId="04D37875" w14:textId="77777777" w:rsidR="0050737B" w:rsidRPr="00CF7E2E" w:rsidRDefault="0050737B" w:rsidP="004D5DDD">
            <w:pPr>
              <w:jc w:val="righ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tem</w:t>
            </w:r>
            <w:proofErr w:type="spellEnd"/>
            <w:r>
              <w:rPr>
                <w:rFonts w:ascii="Times New Roman" w:hAnsi="Times New Roman"/>
              </w:rPr>
              <w:t xml:space="preserve"> 1</w:t>
            </w:r>
          </w:p>
        </w:tc>
        <w:tc>
          <w:tcPr>
            <w:tcW w:w="0" w:type="auto"/>
            <w:vAlign w:val="center"/>
          </w:tcPr>
          <w:p w14:paraId="3FC0E583" w14:textId="703A645E" w:rsidR="0050737B" w:rsidRDefault="00AA1AC5" w:rsidP="004D5D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33 (4-5)</w:t>
            </w:r>
          </w:p>
        </w:tc>
        <w:tc>
          <w:tcPr>
            <w:tcW w:w="0" w:type="auto"/>
            <w:vAlign w:val="center"/>
          </w:tcPr>
          <w:p w14:paraId="6631B797" w14:textId="14C41647" w:rsidR="0050737B" w:rsidRPr="00CF7E2E" w:rsidRDefault="005A4F55" w:rsidP="004D5D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33 (3-5)</w:t>
            </w:r>
          </w:p>
        </w:tc>
        <w:tc>
          <w:tcPr>
            <w:tcW w:w="0" w:type="auto"/>
            <w:vAlign w:val="center"/>
          </w:tcPr>
          <w:p w14:paraId="1C5D165E" w14:textId="0C771782" w:rsidR="0050737B" w:rsidRDefault="00381FCE" w:rsidP="004D5D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</w:tr>
      <w:tr w:rsidR="0050737B" w:rsidRPr="00CF7E2E" w14:paraId="155BC9D8" w14:textId="77777777" w:rsidTr="004D5DDD">
        <w:trPr>
          <w:trHeight w:val="283"/>
        </w:trPr>
        <w:tc>
          <w:tcPr>
            <w:tcW w:w="0" w:type="auto"/>
            <w:vAlign w:val="center"/>
          </w:tcPr>
          <w:p w14:paraId="55F037F6" w14:textId="77777777" w:rsidR="0050737B" w:rsidRDefault="0050737B" w:rsidP="004D5DDD">
            <w:pPr>
              <w:jc w:val="righ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tem</w:t>
            </w:r>
            <w:proofErr w:type="spellEnd"/>
            <w:r>
              <w:rPr>
                <w:rFonts w:ascii="Times New Roman" w:hAnsi="Times New Roman"/>
              </w:rPr>
              <w:t xml:space="preserve"> 2</w:t>
            </w:r>
          </w:p>
        </w:tc>
        <w:tc>
          <w:tcPr>
            <w:tcW w:w="0" w:type="auto"/>
            <w:vAlign w:val="center"/>
          </w:tcPr>
          <w:p w14:paraId="7B9FB07B" w14:textId="53A67E90" w:rsidR="0050737B" w:rsidRDefault="00AA1AC5" w:rsidP="004D5D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7 (</w:t>
            </w:r>
            <w:r w:rsidR="00F52E95">
              <w:rPr>
                <w:rFonts w:ascii="Times New Roman" w:hAnsi="Times New Roman"/>
              </w:rPr>
              <w:t>3-4)</w:t>
            </w:r>
          </w:p>
        </w:tc>
        <w:tc>
          <w:tcPr>
            <w:tcW w:w="0" w:type="auto"/>
            <w:vAlign w:val="center"/>
          </w:tcPr>
          <w:p w14:paraId="38424FE7" w14:textId="5F422963" w:rsidR="0050737B" w:rsidRPr="00CF7E2E" w:rsidRDefault="00DB21E1" w:rsidP="004D5D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7 (4-5)</w:t>
            </w:r>
          </w:p>
        </w:tc>
        <w:tc>
          <w:tcPr>
            <w:tcW w:w="0" w:type="auto"/>
            <w:vAlign w:val="center"/>
          </w:tcPr>
          <w:p w14:paraId="63001613" w14:textId="27031B2E" w:rsidR="0050737B" w:rsidRDefault="00381FCE" w:rsidP="004D5D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0</w:t>
            </w:r>
          </w:p>
        </w:tc>
      </w:tr>
      <w:tr w:rsidR="0050737B" w:rsidRPr="00CF7E2E" w14:paraId="15FFAA90" w14:textId="77777777" w:rsidTr="004D5DDD">
        <w:trPr>
          <w:trHeight w:val="283"/>
        </w:trPr>
        <w:tc>
          <w:tcPr>
            <w:tcW w:w="0" w:type="auto"/>
            <w:vAlign w:val="center"/>
          </w:tcPr>
          <w:p w14:paraId="7D5B2F5E" w14:textId="77777777" w:rsidR="0050737B" w:rsidRDefault="0050737B" w:rsidP="004D5DDD">
            <w:pPr>
              <w:jc w:val="righ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tem</w:t>
            </w:r>
            <w:proofErr w:type="spellEnd"/>
            <w:r>
              <w:rPr>
                <w:rFonts w:ascii="Times New Roman" w:hAnsi="Times New Roman"/>
              </w:rPr>
              <w:t xml:space="preserve"> 3</w:t>
            </w:r>
          </w:p>
        </w:tc>
        <w:tc>
          <w:tcPr>
            <w:tcW w:w="0" w:type="auto"/>
            <w:vAlign w:val="center"/>
          </w:tcPr>
          <w:p w14:paraId="2E35296D" w14:textId="0DD31C4C" w:rsidR="0050737B" w:rsidRDefault="00F52E95" w:rsidP="004D5D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7 (3-4)</w:t>
            </w:r>
          </w:p>
        </w:tc>
        <w:tc>
          <w:tcPr>
            <w:tcW w:w="0" w:type="auto"/>
            <w:vAlign w:val="center"/>
          </w:tcPr>
          <w:p w14:paraId="4883133D" w14:textId="441FF0C1" w:rsidR="0050737B" w:rsidRPr="00CF7E2E" w:rsidRDefault="00DB21E1" w:rsidP="004D5D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33 (4-5)</w:t>
            </w:r>
          </w:p>
        </w:tc>
        <w:tc>
          <w:tcPr>
            <w:tcW w:w="0" w:type="auto"/>
            <w:vAlign w:val="center"/>
          </w:tcPr>
          <w:p w14:paraId="6785E06D" w14:textId="171B7C71" w:rsidR="0050737B" w:rsidRDefault="00381FCE" w:rsidP="004D5D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0</w:t>
            </w:r>
          </w:p>
        </w:tc>
      </w:tr>
      <w:tr w:rsidR="0050737B" w:rsidRPr="00CF7E2E" w14:paraId="370A5B91" w14:textId="77777777" w:rsidTr="004D5DDD">
        <w:trPr>
          <w:trHeight w:val="283"/>
        </w:trPr>
        <w:tc>
          <w:tcPr>
            <w:tcW w:w="0" w:type="auto"/>
            <w:vAlign w:val="center"/>
          </w:tcPr>
          <w:p w14:paraId="0C3F1E8C" w14:textId="77777777" w:rsidR="0050737B" w:rsidRDefault="0050737B" w:rsidP="004D5DDD">
            <w:pPr>
              <w:jc w:val="righ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tem</w:t>
            </w:r>
            <w:proofErr w:type="spellEnd"/>
            <w:r>
              <w:rPr>
                <w:rFonts w:ascii="Times New Roman" w:hAnsi="Times New Roman"/>
              </w:rPr>
              <w:t xml:space="preserve"> 4</w:t>
            </w:r>
          </w:p>
        </w:tc>
        <w:tc>
          <w:tcPr>
            <w:tcW w:w="0" w:type="auto"/>
            <w:vAlign w:val="center"/>
          </w:tcPr>
          <w:p w14:paraId="6C83983B" w14:textId="1A2175B6" w:rsidR="0050737B" w:rsidRDefault="00F52E95" w:rsidP="004D5D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0 (3-6)</w:t>
            </w:r>
          </w:p>
        </w:tc>
        <w:tc>
          <w:tcPr>
            <w:tcW w:w="0" w:type="auto"/>
            <w:vAlign w:val="center"/>
          </w:tcPr>
          <w:p w14:paraId="0F73F231" w14:textId="4D66C4C7" w:rsidR="0050737B" w:rsidRPr="00CF7E2E" w:rsidRDefault="00DB21E1" w:rsidP="004D5D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0 (1-4)</w:t>
            </w:r>
          </w:p>
        </w:tc>
        <w:tc>
          <w:tcPr>
            <w:tcW w:w="0" w:type="auto"/>
            <w:vAlign w:val="center"/>
          </w:tcPr>
          <w:p w14:paraId="6E1F04DC" w14:textId="4BEC23E4" w:rsidR="0050737B" w:rsidRDefault="00381FCE" w:rsidP="004D5D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0</w:t>
            </w:r>
          </w:p>
        </w:tc>
      </w:tr>
      <w:tr w:rsidR="0050737B" w:rsidRPr="00CF7E2E" w14:paraId="24237B0C" w14:textId="77777777" w:rsidTr="004D5DDD">
        <w:trPr>
          <w:trHeight w:val="283"/>
        </w:trPr>
        <w:tc>
          <w:tcPr>
            <w:tcW w:w="0" w:type="auto"/>
            <w:vAlign w:val="center"/>
          </w:tcPr>
          <w:p w14:paraId="23679608" w14:textId="77777777" w:rsidR="0050737B" w:rsidRDefault="0050737B" w:rsidP="004D5DDD">
            <w:pPr>
              <w:jc w:val="righ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tem</w:t>
            </w:r>
            <w:proofErr w:type="spellEnd"/>
            <w:r>
              <w:rPr>
                <w:rFonts w:ascii="Times New Roman" w:hAnsi="Times New Roman"/>
              </w:rPr>
              <w:t xml:space="preserve"> 5</w:t>
            </w:r>
          </w:p>
        </w:tc>
        <w:tc>
          <w:tcPr>
            <w:tcW w:w="0" w:type="auto"/>
            <w:vAlign w:val="center"/>
          </w:tcPr>
          <w:p w14:paraId="57F367E7" w14:textId="51DAC54A" w:rsidR="0050737B" w:rsidRDefault="00F52E95" w:rsidP="004D5D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7 (3-5)</w:t>
            </w:r>
          </w:p>
        </w:tc>
        <w:tc>
          <w:tcPr>
            <w:tcW w:w="0" w:type="auto"/>
            <w:vAlign w:val="center"/>
          </w:tcPr>
          <w:p w14:paraId="2FE5EF32" w14:textId="57973E53" w:rsidR="0050737B" w:rsidRPr="00CF7E2E" w:rsidRDefault="00DB21E1" w:rsidP="004D5D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00 (5-5)</w:t>
            </w:r>
          </w:p>
        </w:tc>
        <w:tc>
          <w:tcPr>
            <w:tcW w:w="0" w:type="auto"/>
            <w:vAlign w:val="center"/>
          </w:tcPr>
          <w:p w14:paraId="231628AF" w14:textId="527D5A87" w:rsidR="0050737B" w:rsidRDefault="00381FCE" w:rsidP="004D5D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0</w:t>
            </w:r>
          </w:p>
        </w:tc>
      </w:tr>
      <w:tr w:rsidR="0050737B" w:rsidRPr="00CF7E2E" w14:paraId="5A17ADB9" w14:textId="77777777" w:rsidTr="004D5DDD">
        <w:trPr>
          <w:trHeight w:val="283"/>
        </w:trPr>
        <w:tc>
          <w:tcPr>
            <w:tcW w:w="0" w:type="auto"/>
            <w:vAlign w:val="center"/>
          </w:tcPr>
          <w:p w14:paraId="00343B0D" w14:textId="77777777" w:rsidR="0050737B" w:rsidRDefault="0050737B" w:rsidP="004D5DDD">
            <w:pPr>
              <w:jc w:val="righ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tem</w:t>
            </w:r>
            <w:proofErr w:type="spellEnd"/>
            <w:r>
              <w:rPr>
                <w:rFonts w:ascii="Times New Roman" w:hAnsi="Times New Roman"/>
              </w:rPr>
              <w:t xml:space="preserve"> 6</w:t>
            </w:r>
          </w:p>
        </w:tc>
        <w:tc>
          <w:tcPr>
            <w:tcW w:w="0" w:type="auto"/>
            <w:vAlign w:val="center"/>
          </w:tcPr>
          <w:p w14:paraId="6ECA2455" w14:textId="50CF8B29" w:rsidR="0050737B" w:rsidRDefault="00F52E95" w:rsidP="004D5D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5BE0BD13" w14:textId="603ED66F" w:rsidR="0050737B" w:rsidRPr="00CF7E2E" w:rsidRDefault="00DB21E1" w:rsidP="004D5D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57C27537" w14:textId="7CA24AB6" w:rsidR="0050737B" w:rsidRDefault="009D45B8" w:rsidP="004D5D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0737B" w:rsidRPr="00CF7E2E" w14:paraId="319D9277" w14:textId="77777777" w:rsidTr="004D5DDD">
        <w:trPr>
          <w:trHeight w:val="283"/>
        </w:trPr>
        <w:tc>
          <w:tcPr>
            <w:tcW w:w="0" w:type="auto"/>
            <w:vAlign w:val="center"/>
          </w:tcPr>
          <w:p w14:paraId="59707DE1" w14:textId="77777777" w:rsidR="0050737B" w:rsidRDefault="0050737B" w:rsidP="004D5DDD">
            <w:pPr>
              <w:jc w:val="righ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tem</w:t>
            </w:r>
            <w:proofErr w:type="spellEnd"/>
            <w:r>
              <w:rPr>
                <w:rFonts w:ascii="Times New Roman" w:hAnsi="Times New Roman"/>
              </w:rPr>
              <w:t xml:space="preserve"> 7</w:t>
            </w:r>
          </w:p>
        </w:tc>
        <w:tc>
          <w:tcPr>
            <w:tcW w:w="0" w:type="auto"/>
            <w:vAlign w:val="center"/>
          </w:tcPr>
          <w:p w14:paraId="4B99FB40" w14:textId="4744AC52" w:rsidR="0050737B" w:rsidRDefault="009D45B8" w:rsidP="004D5D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0 (2-4)</w:t>
            </w:r>
          </w:p>
        </w:tc>
        <w:tc>
          <w:tcPr>
            <w:tcW w:w="0" w:type="auto"/>
            <w:vAlign w:val="center"/>
          </w:tcPr>
          <w:p w14:paraId="6D48B045" w14:textId="1C92491B" w:rsidR="0050737B" w:rsidRPr="00CF7E2E" w:rsidRDefault="00DB21E1" w:rsidP="004D5D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7 (3-4)</w:t>
            </w:r>
          </w:p>
        </w:tc>
        <w:tc>
          <w:tcPr>
            <w:tcW w:w="0" w:type="auto"/>
            <w:vAlign w:val="center"/>
          </w:tcPr>
          <w:p w14:paraId="189F4818" w14:textId="652BCAEC" w:rsidR="0050737B" w:rsidRDefault="00381FCE" w:rsidP="004D5D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0</w:t>
            </w:r>
          </w:p>
        </w:tc>
      </w:tr>
      <w:tr w:rsidR="0050737B" w:rsidRPr="00CF7E2E" w14:paraId="5AD2D57F" w14:textId="77777777" w:rsidTr="004D5DDD">
        <w:trPr>
          <w:trHeight w:val="283"/>
        </w:trPr>
        <w:tc>
          <w:tcPr>
            <w:tcW w:w="0" w:type="auto"/>
            <w:vAlign w:val="center"/>
          </w:tcPr>
          <w:p w14:paraId="0508BF98" w14:textId="77777777" w:rsidR="0050737B" w:rsidRDefault="0050737B" w:rsidP="004D5DDD">
            <w:pPr>
              <w:jc w:val="righ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tem</w:t>
            </w:r>
            <w:proofErr w:type="spellEnd"/>
            <w:r>
              <w:rPr>
                <w:rFonts w:ascii="Times New Roman" w:hAnsi="Times New Roman"/>
              </w:rPr>
              <w:t xml:space="preserve"> 8</w:t>
            </w:r>
          </w:p>
        </w:tc>
        <w:tc>
          <w:tcPr>
            <w:tcW w:w="0" w:type="auto"/>
            <w:vAlign w:val="center"/>
          </w:tcPr>
          <w:p w14:paraId="3BAACDF6" w14:textId="5561843F" w:rsidR="0050737B" w:rsidRDefault="009D45B8" w:rsidP="004D5D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3 (3-4)</w:t>
            </w:r>
          </w:p>
        </w:tc>
        <w:tc>
          <w:tcPr>
            <w:tcW w:w="0" w:type="auto"/>
            <w:vAlign w:val="center"/>
          </w:tcPr>
          <w:p w14:paraId="22AC227F" w14:textId="3ED1A4FA" w:rsidR="0050737B" w:rsidRPr="00CF7E2E" w:rsidRDefault="00DB21E1" w:rsidP="004D5D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00 (5-5)</w:t>
            </w:r>
          </w:p>
        </w:tc>
        <w:tc>
          <w:tcPr>
            <w:tcW w:w="0" w:type="auto"/>
            <w:vAlign w:val="center"/>
          </w:tcPr>
          <w:p w14:paraId="40B42A98" w14:textId="4171D23E" w:rsidR="00381FCE" w:rsidRDefault="00381FCE" w:rsidP="00381FC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0</w:t>
            </w:r>
          </w:p>
        </w:tc>
      </w:tr>
      <w:tr w:rsidR="0050737B" w:rsidRPr="00CF7E2E" w14:paraId="443BDFD3" w14:textId="77777777" w:rsidTr="004D5DDD">
        <w:trPr>
          <w:trHeight w:val="283"/>
        </w:trPr>
        <w:tc>
          <w:tcPr>
            <w:tcW w:w="0" w:type="auto"/>
            <w:vAlign w:val="center"/>
          </w:tcPr>
          <w:p w14:paraId="65553F87" w14:textId="77777777" w:rsidR="0050737B" w:rsidRDefault="0050737B" w:rsidP="004D5DDD">
            <w:pPr>
              <w:jc w:val="righ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tem</w:t>
            </w:r>
            <w:proofErr w:type="spellEnd"/>
            <w:r>
              <w:rPr>
                <w:rFonts w:ascii="Times New Roman" w:hAnsi="Times New Roman"/>
              </w:rPr>
              <w:t xml:space="preserve"> 9</w:t>
            </w:r>
          </w:p>
        </w:tc>
        <w:tc>
          <w:tcPr>
            <w:tcW w:w="0" w:type="auto"/>
            <w:vAlign w:val="center"/>
          </w:tcPr>
          <w:p w14:paraId="12730872" w14:textId="448CE5DD" w:rsidR="0050737B" w:rsidRDefault="009D45B8" w:rsidP="004D5D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7 (3-4</w:t>
            </w:r>
          </w:p>
        </w:tc>
        <w:tc>
          <w:tcPr>
            <w:tcW w:w="0" w:type="auto"/>
            <w:vAlign w:val="center"/>
          </w:tcPr>
          <w:p w14:paraId="6217AE31" w14:textId="4750F551" w:rsidR="0050737B" w:rsidRPr="00CF7E2E" w:rsidRDefault="00570481" w:rsidP="004D5D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33 (4-5)</w:t>
            </w:r>
          </w:p>
        </w:tc>
        <w:tc>
          <w:tcPr>
            <w:tcW w:w="0" w:type="auto"/>
            <w:vAlign w:val="center"/>
          </w:tcPr>
          <w:p w14:paraId="41827128" w14:textId="6AA19CB5" w:rsidR="00114CC0" w:rsidRDefault="00114CC0" w:rsidP="00114CC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0</w:t>
            </w:r>
          </w:p>
        </w:tc>
      </w:tr>
      <w:tr w:rsidR="0050737B" w:rsidRPr="00CF7E2E" w14:paraId="1D43BAE1" w14:textId="77777777" w:rsidTr="004D5DDD">
        <w:trPr>
          <w:trHeight w:val="283"/>
        </w:trPr>
        <w:tc>
          <w:tcPr>
            <w:tcW w:w="0" w:type="auto"/>
            <w:vAlign w:val="center"/>
          </w:tcPr>
          <w:p w14:paraId="480688C1" w14:textId="77777777" w:rsidR="0050737B" w:rsidRDefault="0050737B" w:rsidP="004D5DDD">
            <w:pPr>
              <w:jc w:val="righ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tem</w:t>
            </w:r>
            <w:proofErr w:type="spellEnd"/>
            <w:r>
              <w:rPr>
                <w:rFonts w:ascii="Times New Roman" w:hAnsi="Times New Roman"/>
              </w:rPr>
              <w:t xml:space="preserve"> 10</w:t>
            </w:r>
          </w:p>
        </w:tc>
        <w:tc>
          <w:tcPr>
            <w:tcW w:w="0" w:type="auto"/>
            <w:vAlign w:val="center"/>
          </w:tcPr>
          <w:p w14:paraId="3DB92B8E" w14:textId="0FAD0B97" w:rsidR="0050737B" w:rsidRDefault="009D45B8" w:rsidP="004D5D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3 (3-4)</w:t>
            </w:r>
          </w:p>
        </w:tc>
        <w:tc>
          <w:tcPr>
            <w:tcW w:w="0" w:type="auto"/>
            <w:vAlign w:val="center"/>
          </w:tcPr>
          <w:p w14:paraId="03C8BF74" w14:textId="4D143966" w:rsidR="0050737B" w:rsidRPr="00CF7E2E" w:rsidRDefault="00570481" w:rsidP="004D5D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0 (4-4)</w:t>
            </w:r>
          </w:p>
        </w:tc>
        <w:tc>
          <w:tcPr>
            <w:tcW w:w="0" w:type="auto"/>
            <w:vAlign w:val="center"/>
          </w:tcPr>
          <w:p w14:paraId="476588F3" w14:textId="6B8063FA" w:rsidR="0050737B" w:rsidRDefault="00114CC0" w:rsidP="004D5D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0</w:t>
            </w:r>
          </w:p>
        </w:tc>
      </w:tr>
      <w:tr w:rsidR="0050737B" w:rsidRPr="00CF7E2E" w14:paraId="787DD158" w14:textId="77777777" w:rsidTr="004D5DDD">
        <w:trPr>
          <w:trHeight w:val="283"/>
        </w:trPr>
        <w:tc>
          <w:tcPr>
            <w:tcW w:w="0" w:type="auto"/>
            <w:vAlign w:val="center"/>
          </w:tcPr>
          <w:p w14:paraId="4A651318" w14:textId="77777777" w:rsidR="0050737B" w:rsidRPr="00811F01" w:rsidRDefault="0050737B" w:rsidP="004D5DDD">
            <w:pPr>
              <w:rPr>
                <w:rFonts w:ascii="Times New Roman" w:hAnsi="Times New Roman"/>
                <w:b/>
                <w:bCs/>
              </w:rPr>
            </w:pPr>
            <w:r w:rsidRPr="00811F01">
              <w:rPr>
                <w:rFonts w:ascii="Times New Roman" w:hAnsi="Times New Roman"/>
                <w:b/>
                <w:bCs/>
              </w:rPr>
              <w:t>SEE</w:t>
            </w:r>
          </w:p>
        </w:tc>
        <w:tc>
          <w:tcPr>
            <w:tcW w:w="0" w:type="auto"/>
            <w:vAlign w:val="center"/>
          </w:tcPr>
          <w:p w14:paraId="229A52E4" w14:textId="77777777" w:rsidR="0050737B" w:rsidRPr="00CF7E2E" w:rsidRDefault="0050737B" w:rsidP="004D5DD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156AC022" w14:textId="77777777" w:rsidR="0050737B" w:rsidRPr="00CF7E2E" w:rsidRDefault="0050737B" w:rsidP="004D5DD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3B59A0E2" w14:textId="77777777" w:rsidR="0050737B" w:rsidRPr="00CF7E2E" w:rsidRDefault="0050737B" w:rsidP="004D5DDD">
            <w:pPr>
              <w:jc w:val="center"/>
              <w:rPr>
                <w:rFonts w:ascii="Times New Roman" w:hAnsi="Times New Roman"/>
              </w:rPr>
            </w:pPr>
          </w:p>
        </w:tc>
      </w:tr>
      <w:tr w:rsidR="003C3189" w:rsidRPr="00CF7E2E" w14:paraId="6EB17BC1" w14:textId="77777777" w:rsidTr="004D5DDD">
        <w:trPr>
          <w:trHeight w:val="283"/>
        </w:trPr>
        <w:tc>
          <w:tcPr>
            <w:tcW w:w="0" w:type="auto"/>
            <w:vAlign w:val="center"/>
          </w:tcPr>
          <w:p w14:paraId="0DD5159B" w14:textId="77777777" w:rsidR="003C3189" w:rsidRPr="00CF7E2E" w:rsidRDefault="003C3189" w:rsidP="003C3189">
            <w:pPr>
              <w:jc w:val="righ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tem</w:t>
            </w:r>
            <w:proofErr w:type="spellEnd"/>
            <w:r>
              <w:rPr>
                <w:rFonts w:ascii="Times New Roman" w:hAnsi="Times New Roman"/>
              </w:rPr>
              <w:t xml:space="preserve"> 1</w:t>
            </w:r>
          </w:p>
        </w:tc>
        <w:tc>
          <w:tcPr>
            <w:tcW w:w="0" w:type="auto"/>
            <w:vAlign w:val="center"/>
          </w:tcPr>
          <w:p w14:paraId="42AA9FDE" w14:textId="4EC635DD" w:rsidR="003C3189" w:rsidRPr="00CF7E2E" w:rsidRDefault="00E32725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0 (5-7)</w:t>
            </w:r>
          </w:p>
        </w:tc>
        <w:tc>
          <w:tcPr>
            <w:tcW w:w="0" w:type="auto"/>
            <w:vAlign w:val="center"/>
          </w:tcPr>
          <w:p w14:paraId="26C3E935" w14:textId="419E1F8C" w:rsidR="003C3189" w:rsidRPr="00CF7E2E" w:rsidRDefault="003C3189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33 (4-7)</w:t>
            </w:r>
          </w:p>
        </w:tc>
        <w:tc>
          <w:tcPr>
            <w:tcW w:w="0" w:type="auto"/>
            <w:vAlign w:val="center"/>
          </w:tcPr>
          <w:p w14:paraId="44D65CC3" w14:textId="6F8805E4" w:rsidR="003C3189" w:rsidRPr="00CF7E2E" w:rsidRDefault="00FD304A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0</w:t>
            </w:r>
          </w:p>
        </w:tc>
      </w:tr>
      <w:tr w:rsidR="003C3189" w:rsidRPr="00CF7E2E" w14:paraId="74B222F0" w14:textId="77777777" w:rsidTr="004D5DDD">
        <w:trPr>
          <w:trHeight w:val="283"/>
        </w:trPr>
        <w:tc>
          <w:tcPr>
            <w:tcW w:w="0" w:type="auto"/>
            <w:vAlign w:val="center"/>
          </w:tcPr>
          <w:p w14:paraId="29E58FEE" w14:textId="77777777" w:rsidR="003C3189" w:rsidRPr="00CF7E2E" w:rsidRDefault="003C3189" w:rsidP="003C3189">
            <w:pPr>
              <w:jc w:val="righ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tem</w:t>
            </w:r>
            <w:proofErr w:type="spellEnd"/>
            <w:r>
              <w:rPr>
                <w:rFonts w:ascii="Times New Roman" w:hAnsi="Times New Roman"/>
              </w:rPr>
              <w:t xml:space="preserve"> 2</w:t>
            </w:r>
          </w:p>
        </w:tc>
        <w:tc>
          <w:tcPr>
            <w:tcW w:w="0" w:type="auto"/>
            <w:vAlign w:val="center"/>
          </w:tcPr>
          <w:p w14:paraId="66CF57D4" w14:textId="44BD10A3" w:rsidR="003C3189" w:rsidRPr="00CF7E2E" w:rsidRDefault="002A7417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0 (5-7)</w:t>
            </w:r>
          </w:p>
        </w:tc>
        <w:tc>
          <w:tcPr>
            <w:tcW w:w="0" w:type="auto"/>
            <w:vAlign w:val="center"/>
          </w:tcPr>
          <w:p w14:paraId="3B694CF6" w14:textId="6A2D1932" w:rsidR="003C3189" w:rsidRPr="00CF7E2E" w:rsidRDefault="003C3189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33 (5-7)</w:t>
            </w:r>
          </w:p>
        </w:tc>
        <w:tc>
          <w:tcPr>
            <w:tcW w:w="0" w:type="auto"/>
            <w:vAlign w:val="center"/>
          </w:tcPr>
          <w:p w14:paraId="51BA5740" w14:textId="7A7017AF" w:rsidR="003C3189" w:rsidRPr="00CF7E2E" w:rsidRDefault="00637A09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0</w:t>
            </w:r>
          </w:p>
        </w:tc>
      </w:tr>
      <w:tr w:rsidR="003C3189" w:rsidRPr="00CF7E2E" w14:paraId="691C7ADA" w14:textId="77777777" w:rsidTr="004D5DDD">
        <w:trPr>
          <w:trHeight w:val="283"/>
        </w:trPr>
        <w:tc>
          <w:tcPr>
            <w:tcW w:w="0" w:type="auto"/>
            <w:vAlign w:val="center"/>
          </w:tcPr>
          <w:p w14:paraId="70F35895" w14:textId="77777777" w:rsidR="003C3189" w:rsidRPr="00CF7E2E" w:rsidRDefault="003C3189" w:rsidP="003C3189">
            <w:pPr>
              <w:jc w:val="righ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tem</w:t>
            </w:r>
            <w:proofErr w:type="spellEnd"/>
            <w:r>
              <w:rPr>
                <w:rFonts w:ascii="Times New Roman" w:hAnsi="Times New Roman"/>
              </w:rPr>
              <w:t xml:space="preserve"> 3</w:t>
            </w:r>
          </w:p>
        </w:tc>
        <w:tc>
          <w:tcPr>
            <w:tcW w:w="0" w:type="auto"/>
            <w:vAlign w:val="center"/>
          </w:tcPr>
          <w:p w14:paraId="429A2EA9" w14:textId="402C0012" w:rsidR="003C3189" w:rsidRPr="00CF7E2E" w:rsidRDefault="002A7417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0 (5-7)</w:t>
            </w:r>
          </w:p>
        </w:tc>
        <w:tc>
          <w:tcPr>
            <w:tcW w:w="0" w:type="auto"/>
            <w:vAlign w:val="center"/>
          </w:tcPr>
          <w:p w14:paraId="2FFCDDD7" w14:textId="5F2C7D1C" w:rsidR="003C3189" w:rsidRPr="00CF7E2E" w:rsidRDefault="003C3189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0 (5-7)</w:t>
            </w:r>
          </w:p>
        </w:tc>
        <w:tc>
          <w:tcPr>
            <w:tcW w:w="0" w:type="auto"/>
            <w:vAlign w:val="center"/>
          </w:tcPr>
          <w:p w14:paraId="12D74FC9" w14:textId="7AE04FBD" w:rsidR="00637A09" w:rsidRPr="00CF7E2E" w:rsidRDefault="00637A09" w:rsidP="00637A0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</w:tr>
      <w:tr w:rsidR="003C3189" w:rsidRPr="00CF7E2E" w14:paraId="7165B2DD" w14:textId="77777777" w:rsidTr="004D5DDD">
        <w:trPr>
          <w:trHeight w:val="283"/>
        </w:trPr>
        <w:tc>
          <w:tcPr>
            <w:tcW w:w="0" w:type="auto"/>
            <w:vAlign w:val="center"/>
          </w:tcPr>
          <w:p w14:paraId="04A1FD2D" w14:textId="77777777" w:rsidR="003C3189" w:rsidRPr="00CF7E2E" w:rsidRDefault="003C3189" w:rsidP="003C3189">
            <w:pPr>
              <w:jc w:val="righ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tem</w:t>
            </w:r>
            <w:proofErr w:type="spellEnd"/>
            <w:r>
              <w:rPr>
                <w:rFonts w:ascii="Times New Roman" w:hAnsi="Times New Roman"/>
              </w:rPr>
              <w:t xml:space="preserve"> 4</w:t>
            </w:r>
          </w:p>
        </w:tc>
        <w:tc>
          <w:tcPr>
            <w:tcW w:w="0" w:type="auto"/>
            <w:vAlign w:val="center"/>
          </w:tcPr>
          <w:p w14:paraId="557A641D" w14:textId="447648EB" w:rsidR="003C3189" w:rsidRPr="00CF7E2E" w:rsidRDefault="002A7417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67 (4-7)</w:t>
            </w:r>
          </w:p>
        </w:tc>
        <w:tc>
          <w:tcPr>
            <w:tcW w:w="0" w:type="auto"/>
            <w:vAlign w:val="center"/>
          </w:tcPr>
          <w:p w14:paraId="535F9249" w14:textId="48C8953B" w:rsidR="003C3189" w:rsidRPr="00CF7E2E" w:rsidRDefault="003C3189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67 (6-7)</w:t>
            </w:r>
          </w:p>
        </w:tc>
        <w:tc>
          <w:tcPr>
            <w:tcW w:w="0" w:type="auto"/>
            <w:vAlign w:val="center"/>
          </w:tcPr>
          <w:p w14:paraId="147BEDFD" w14:textId="5855B40D" w:rsidR="003C3189" w:rsidRPr="00CF7E2E" w:rsidRDefault="00637A09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0</w:t>
            </w:r>
          </w:p>
        </w:tc>
      </w:tr>
      <w:tr w:rsidR="003C3189" w:rsidRPr="00CF7E2E" w14:paraId="5D468A41" w14:textId="77777777" w:rsidTr="004D5DDD">
        <w:trPr>
          <w:trHeight w:val="283"/>
        </w:trPr>
        <w:tc>
          <w:tcPr>
            <w:tcW w:w="0" w:type="auto"/>
            <w:vAlign w:val="center"/>
          </w:tcPr>
          <w:p w14:paraId="658BABB7" w14:textId="77777777" w:rsidR="003C3189" w:rsidRPr="00CF7E2E" w:rsidRDefault="003C3189" w:rsidP="003C3189">
            <w:pPr>
              <w:jc w:val="righ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tem</w:t>
            </w:r>
            <w:proofErr w:type="spellEnd"/>
            <w:r>
              <w:rPr>
                <w:rFonts w:ascii="Times New Roman" w:hAnsi="Times New Roman"/>
              </w:rPr>
              <w:t xml:space="preserve"> 5</w:t>
            </w:r>
          </w:p>
        </w:tc>
        <w:tc>
          <w:tcPr>
            <w:tcW w:w="0" w:type="auto"/>
            <w:vAlign w:val="center"/>
          </w:tcPr>
          <w:p w14:paraId="3A4766D2" w14:textId="21F72525" w:rsidR="003C3189" w:rsidRPr="00CF7E2E" w:rsidRDefault="002A7417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33 (6-7)</w:t>
            </w:r>
          </w:p>
        </w:tc>
        <w:tc>
          <w:tcPr>
            <w:tcW w:w="0" w:type="auto"/>
            <w:vAlign w:val="center"/>
          </w:tcPr>
          <w:p w14:paraId="604049DF" w14:textId="5211CE27" w:rsidR="003C3189" w:rsidRPr="00CF7E2E" w:rsidRDefault="003C3189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0 (5-7)</w:t>
            </w:r>
          </w:p>
        </w:tc>
        <w:tc>
          <w:tcPr>
            <w:tcW w:w="0" w:type="auto"/>
            <w:vAlign w:val="center"/>
          </w:tcPr>
          <w:p w14:paraId="1D5EEA13" w14:textId="69AB2B50" w:rsidR="003C3189" w:rsidRPr="00CF7E2E" w:rsidRDefault="00B62743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0</w:t>
            </w:r>
          </w:p>
        </w:tc>
      </w:tr>
      <w:tr w:rsidR="003C3189" w:rsidRPr="00CF7E2E" w14:paraId="3DBF74E2" w14:textId="77777777" w:rsidTr="004D5DDD">
        <w:trPr>
          <w:trHeight w:val="283"/>
        </w:trPr>
        <w:tc>
          <w:tcPr>
            <w:tcW w:w="0" w:type="auto"/>
            <w:vAlign w:val="center"/>
          </w:tcPr>
          <w:p w14:paraId="7632D805" w14:textId="77777777" w:rsidR="003C3189" w:rsidRPr="00CF7E2E" w:rsidRDefault="003C3189" w:rsidP="003C3189">
            <w:pPr>
              <w:jc w:val="righ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tem</w:t>
            </w:r>
            <w:proofErr w:type="spellEnd"/>
            <w:r>
              <w:rPr>
                <w:rFonts w:ascii="Times New Roman" w:hAnsi="Times New Roman"/>
              </w:rPr>
              <w:t xml:space="preserve"> 6</w:t>
            </w:r>
          </w:p>
        </w:tc>
        <w:tc>
          <w:tcPr>
            <w:tcW w:w="0" w:type="auto"/>
            <w:vAlign w:val="center"/>
          </w:tcPr>
          <w:p w14:paraId="1796340D" w14:textId="65B9BB65" w:rsidR="003C3189" w:rsidRPr="00CF7E2E" w:rsidRDefault="00700D55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33 (6-7)</w:t>
            </w:r>
          </w:p>
        </w:tc>
        <w:tc>
          <w:tcPr>
            <w:tcW w:w="0" w:type="auto"/>
            <w:vAlign w:val="center"/>
          </w:tcPr>
          <w:p w14:paraId="7857907D" w14:textId="101E8038" w:rsidR="003C3189" w:rsidRPr="00CF7E2E" w:rsidRDefault="003C3189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67 (6-7)</w:t>
            </w:r>
          </w:p>
        </w:tc>
        <w:tc>
          <w:tcPr>
            <w:tcW w:w="0" w:type="auto"/>
            <w:vAlign w:val="center"/>
          </w:tcPr>
          <w:p w14:paraId="524F0D56" w14:textId="5D8EE43B" w:rsidR="003C3189" w:rsidRPr="00CF7E2E" w:rsidRDefault="00B62743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0</w:t>
            </w:r>
          </w:p>
        </w:tc>
      </w:tr>
      <w:tr w:rsidR="003C3189" w:rsidRPr="00CF7E2E" w14:paraId="217BEDD6" w14:textId="77777777" w:rsidTr="004D5DDD">
        <w:trPr>
          <w:trHeight w:val="283"/>
        </w:trPr>
        <w:tc>
          <w:tcPr>
            <w:tcW w:w="0" w:type="auto"/>
            <w:vAlign w:val="center"/>
          </w:tcPr>
          <w:p w14:paraId="74F3D75E" w14:textId="77777777" w:rsidR="003C3189" w:rsidRPr="00CF7E2E" w:rsidRDefault="003C3189" w:rsidP="003C3189">
            <w:pPr>
              <w:jc w:val="righ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tem</w:t>
            </w:r>
            <w:proofErr w:type="spellEnd"/>
            <w:r>
              <w:rPr>
                <w:rFonts w:ascii="Times New Roman" w:hAnsi="Times New Roman"/>
              </w:rPr>
              <w:t xml:space="preserve"> 7</w:t>
            </w:r>
          </w:p>
        </w:tc>
        <w:tc>
          <w:tcPr>
            <w:tcW w:w="0" w:type="auto"/>
            <w:vAlign w:val="center"/>
          </w:tcPr>
          <w:p w14:paraId="499A261C" w14:textId="34119850" w:rsidR="003C3189" w:rsidRPr="00CF7E2E" w:rsidRDefault="00700D55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67 (6-7)</w:t>
            </w:r>
          </w:p>
        </w:tc>
        <w:tc>
          <w:tcPr>
            <w:tcW w:w="0" w:type="auto"/>
            <w:vAlign w:val="center"/>
          </w:tcPr>
          <w:p w14:paraId="39B4EED7" w14:textId="7D2993D8" w:rsidR="003C3189" w:rsidRPr="00CF7E2E" w:rsidRDefault="003C3189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00 (7-7)</w:t>
            </w:r>
          </w:p>
        </w:tc>
        <w:tc>
          <w:tcPr>
            <w:tcW w:w="0" w:type="auto"/>
            <w:vAlign w:val="center"/>
          </w:tcPr>
          <w:p w14:paraId="6D3B92CF" w14:textId="32B5FF32" w:rsidR="003C3189" w:rsidRPr="00CF7E2E" w:rsidRDefault="00B62743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0</w:t>
            </w:r>
          </w:p>
        </w:tc>
      </w:tr>
      <w:tr w:rsidR="003C3189" w:rsidRPr="00CF7E2E" w14:paraId="6B339CA4" w14:textId="77777777" w:rsidTr="004D5DDD">
        <w:trPr>
          <w:trHeight w:val="283"/>
        </w:trPr>
        <w:tc>
          <w:tcPr>
            <w:tcW w:w="0" w:type="auto"/>
            <w:vAlign w:val="center"/>
          </w:tcPr>
          <w:p w14:paraId="2A5FEE1B" w14:textId="77777777" w:rsidR="003C3189" w:rsidRPr="00CF7E2E" w:rsidRDefault="003C3189" w:rsidP="003C3189">
            <w:pPr>
              <w:jc w:val="righ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tem</w:t>
            </w:r>
            <w:proofErr w:type="spellEnd"/>
            <w:r>
              <w:rPr>
                <w:rFonts w:ascii="Times New Roman" w:hAnsi="Times New Roman"/>
              </w:rPr>
              <w:t xml:space="preserve"> 8</w:t>
            </w:r>
          </w:p>
        </w:tc>
        <w:tc>
          <w:tcPr>
            <w:tcW w:w="0" w:type="auto"/>
            <w:vAlign w:val="center"/>
          </w:tcPr>
          <w:p w14:paraId="3D3E4099" w14:textId="220D0636" w:rsidR="003C3189" w:rsidRPr="00CF7E2E" w:rsidRDefault="00700D55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18410FAA" w14:textId="3F19CBD1" w:rsidR="003C3189" w:rsidRPr="00CF7E2E" w:rsidRDefault="003C3189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1302BDAF" w14:textId="0B0BE0A2" w:rsidR="003C3189" w:rsidRPr="00CF7E2E" w:rsidRDefault="00B62743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3C3189" w:rsidRPr="00CF7E2E" w14:paraId="31E50B37" w14:textId="77777777" w:rsidTr="004D5DDD">
        <w:trPr>
          <w:trHeight w:val="283"/>
        </w:trPr>
        <w:tc>
          <w:tcPr>
            <w:tcW w:w="0" w:type="auto"/>
            <w:vAlign w:val="center"/>
          </w:tcPr>
          <w:p w14:paraId="360D3704" w14:textId="77777777" w:rsidR="003C3189" w:rsidRPr="00CF7E2E" w:rsidRDefault="003C3189" w:rsidP="003C3189">
            <w:pPr>
              <w:jc w:val="righ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tem</w:t>
            </w:r>
            <w:proofErr w:type="spellEnd"/>
            <w:r>
              <w:rPr>
                <w:rFonts w:ascii="Times New Roman" w:hAnsi="Times New Roman"/>
              </w:rPr>
              <w:t xml:space="preserve"> 9</w:t>
            </w:r>
          </w:p>
        </w:tc>
        <w:tc>
          <w:tcPr>
            <w:tcW w:w="0" w:type="auto"/>
            <w:vAlign w:val="center"/>
          </w:tcPr>
          <w:p w14:paraId="34045C9C" w14:textId="0058C0FD" w:rsidR="003C3189" w:rsidRPr="00CF7E2E" w:rsidRDefault="00E3257A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0 (6-6)</w:t>
            </w:r>
          </w:p>
        </w:tc>
        <w:tc>
          <w:tcPr>
            <w:tcW w:w="0" w:type="auto"/>
            <w:vAlign w:val="center"/>
          </w:tcPr>
          <w:p w14:paraId="2661A371" w14:textId="79407733" w:rsidR="003C3189" w:rsidRPr="00CF7E2E" w:rsidRDefault="003C3189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0 (5-7)</w:t>
            </w:r>
          </w:p>
        </w:tc>
        <w:tc>
          <w:tcPr>
            <w:tcW w:w="0" w:type="auto"/>
            <w:vAlign w:val="center"/>
          </w:tcPr>
          <w:p w14:paraId="0AC7E691" w14:textId="32DA11DD" w:rsidR="003C3189" w:rsidRPr="00CF7E2E" w:rsidRDefault="00B62743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</w:tr>
      <w:tr w:rsidR="003C3189" w:rsidRPr="00CF7E2E" w14:paraId="5952914E" w14:textId="77777777" w:rsidTr="004D5DDD">
        <w:trPr>
          <w:trHeight w:val="283"/>
        </w:trPr>
        <w:tc>
          <w:tcPr>
            <w:tcW w:w="0" w:type="auto"/>
            <w:vAlign w:val="center"/>
          </w:tcPr>
          <w:p w14:paraId="3AEBFBD9" w14:textId="77777777" w:rsidR="003C3189" w:rsidRPr="00CF7E2E" w:rsidRDefault="003C3189" w:rsidP="003C3189">
            <w:pPr>
              <w:jc w:val="righ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tem</w:t>
            </w:r>
            <w:proofErr w:type="spellEnd"/>
            <w:r>
              <w:rPr>
                <w:rFonts w:ascii="Times New Roman" w:hAnsi="Times New Roman"/>
              </w:rPr>
              <w:t xml:space="preserve"> 10</w:t>
            </w:r>
          </w:p>
        </w:tc>
        <w:tc>
          <w:tcPr>
            <w:tcW w:w="0" w:type="auto"/>
            <w:vAlign w:val="center"/>
          </w:tcPr>
          <w:p w14:paraId="0A297686" w14:textId="67BA826E" w:rsidR="003C3189" w:rsidRPr="00CF7E2E" w:rsidRDefault="00E3257A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33 (6-7)</w:t>
            </w:r>
          </w:p>
        </w:tc>
        <w:tc>
          <w:tcPr>
            <w:tcW w:w="0" w:type="auto"/>
            <w:vAlign w:val="center"/>
          </w:tcPr>
          <w:p w14:paraId="73B4991D" w14:textId="148A3365" w:rsidR="003C3189" w:rsidRPr="00CF7E2E" w:rsidRDefault="007256BD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67 (6-7)</w:t>
            </w:r>
          </w:p>
        </w:tc>
        <w:tc>
          <w:tcPr>
            <w:tcW w:w="0" w:type="auto"/>
            <w:vAlign w:val="center"/>
          </w:tcPr>
          <w:p w14:paraId="7262F4B4" w14:textId="1CCCCF16" w:rsidR="003C3189" w:rsidRPr="00CF7E2E" w:rsidRDefault="00B62743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0</w:t>
            </w:r>
          </w:p>
        </w:tc>
      </w:tr>
      <w:tr w:rsidR="003C3189" w:rsidRPr="00CF7E2E" w14:paraId="15017570" w14:textId="77777777" w:rsidTr="004D5DDD">
        <w:trPr>
          <w:trHeight w:val="283"/>
        </w:trPr>
        <w:tc>
          <w:tcPr>
            <w:tcW w:w="0" w:type="auto"/>
            <w:vAlign w:val="center"/>
          </w:tcPr>
          <w:p w14:paraId="4F9D372D" w14:textId="77777777" w:rsidR="003C3189" w:rsidRPr="00CF7E2E" w:rsidRDefault="003C3189" w:rsidP="003C3189">
            <w:pPr>
              <w:jc w:val="righ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tem</w:t>
            </w:r>
            <w:proofErr w:type="spellEnd"/>
            <w:r>
              <w:rPr>
                <w:rFonts w:ascii="Times New Roman" w:hAnsi="Times New Roman"/>
              </w:rPr>
              <w:t xml:space="preserve"> 11</w:t>
            </w:r>
          </w:p>
        </w:tc>
        <w:tc>
          <w:tcPr>
            <w:tcW w:w="0" w:type="auto"/>
            <w:vAlign w:val="center"/>
          </w:tcPr>
          <w:p w14:paraId="5D5A8B05" w14:textId="262E84FF" w:rsidR="003C3189" w:rsidRPr="00CF7E2E" w:rsidRDefault="00E3257A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33 (6-7)</w:t>
            </w:r>
          </w:p>
        </w:tc>
        <w:tc>
          <w:tcPr>
            <w:tcW w:w="0" w:type="auto"/>
            <w:vAlign w:val="center"/>
          </w:tcPr>
          <w:p w14:paraId="75941834" w14:textId="75BDA960" w:rsidR="003C3189" w:rsidRPr="00CF7E2E" w:rsidRDefault="007256BD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0 (5-7)</w:t>
            </w:r>
          </w:p>
        </w:tc>
        <w:tc>
          <w:tcPr>
            <w:tcW w:w="0" w:type="auto"/>
            <w:vAlign w:val="center"/>
          </w:tcPr>
          <w:p w14:paraId="4D71777B" w14:textId="3866463E" w:rsidR="003C3189" w:rsidRPr="00CF7E2E" w:rsidRDefault="00B62743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0</w:t>
            </w:r>
          </w:p>
        </w:tc>
      </w:tr>
      <w:tr w:rsidR="003C3189" w:rsidRPr="00CF7E2E" w14:paraId="1A9A678B" w14:textId="77777777" w:rsidTr="004D5DDD">
        <w:trPr>
          <w:trHeight w:val="283"/>
        </w:trPr>
        <w:tc>
          <w:tcPr>
            <w:tcW w:w="0" w:type="auto"/>
            <w:vAlign w:val="center"/>
          </w:tcPr>
          <w:p w14:paraId="740315A9" w14:textId="77777777" w:rsidR="003C3189" w:rsidRPr="00CF7E2E" w:rsidRDefault="003C3189" w:rsidP="003C3189">
            <w:pPr>
              <w:jc w:val="righ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tem</w:t>
            </w:r>
            <w:proofErr w:type="spellEnd"/>
            <w:r>
              <w:rPr>
                <w:rFonts w:ascii="Times New Roman" w:hAnsi="Times New Roman"/>
              </w:rPr>
              <w:t xml:space="preserve"> 12</w:t>
            </w:r>
          </w:p>
        </w:tc>
        <w:tc>
          <w:tcPr>
            <w:tcW w:w="0" w:type="auto"/>
            <w:vAlign w:val="center"/>
          </w:tcPr>
          <w:p w14:paraId="3562FBA4" w14:textId="42826F20" w:rsidR="003C3189" w:rsidRPr="00CF7E2E" w:rsidRDefault="00E3257A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0 (5-7)</w:t>
            </w:r>
          </w:p>
        </w:tc>
        <w:tc>
          <w:tcPr>
            <w:tcW w:w="0" w:type="auto"/>
            <w:vAlign w:val="center"/>
          </w:tcPr>
          <w:p w14:paraId="315C972C" w14:textId="5F26D626" w:rsidR="003C3189" w:rsidRPr="00CF7E2E" w:rsidRDefault="007256BD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0 (5-7)</w:t>
            </w:r>
          </w:p>
        </w:tc>
        <w:tc>
          <w:tcPr>
            <w:tcW w:w="0" w:type="auto"/>
            <w:vAlign w:val="center"/>
          </w:tcPr>
          <w:p w14:paraId="48204F98" w14:textId="3CB56FB8" w:rsidR="003C3189" w:rsidRPr="00CF7E2E" w:rsidRDefault="00B62743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</w:tr>
      <w:tr w:rsidR="003C3189" w:rsidRPr="00CF7E2E" w14:paraId="4D04BE91" w14:textId="77777777" w:rsidTr="004D5DDD">
        <w:trPr>
          <w:trHeight w:val="283"/>
        </w:trPr>
        <w:tc>
          <w:tcPr>
            <w:tcW w:w="0" w:type="auto"/>
            <w:vAlign w:val="center"/>
          </w:tcPr>
          <w:p w14:paraId="3082F37F" w14:textId="77777777" w:rsidR="003C3189" w:rsidRPr="00CF7E2E" w:rsidRDefault="003C3189" w:rsidP="003C3189">
            <w:pPr>
              <w:jc w:val="righ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tem</w:t>
            </w:r>
            <w:proofErr w:type="spellEnd"/>
            <w:r>
              <w:rPr>
                <w:rFonts w:ascii="Times New Roman" w:hAnsi="Times New Roman"/>
              </w:rPr>
              <w:t xml:space="preserve"> 13</w:t>
            </w:r>
          </w:p>
        </w:tc>
        <w:tc>
          <w:tcPr>
            <w:tcW w:w="0" w:type="auto"/>
            <w:vAlign w:val="center"/>
          </w:tcPr>
          <w:p w14:paraId="2AC42B3A" w14:textId="3319165C" w:rsidR="003C3189" w:rsidRPr="00CF7E2E" w:rsidRDefault="00E3257A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0 (5-7)</w:t>
            </w:r>
          </w:p>
        </w:tc>
        <w:tc>
          <w:tcPr>
            <w:tcW w:w="0" w:type="auto"/>
            <w:vAlign w:val="center"/>
          </w:tcPr>
          <w:p w14:paraId="42BB0C9D" w14:textId="613BCC43" w:rsidR="003C3189" w:rsidRPr="00CF7E2E" w:rsidRDefault="007256BD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0 (5-7)</w:t>
            </w:r>
          </w:p>
        </w:tc>
        <w:tc>
          <w:tcPr>
            <w:tcW w:w="0" w:type="auto"/>
            <w:vAlign w:val="center"/>
          </w:tcPr>
          <w:p w14:paraId="1CDFB3E3" w14:textId="6F5DDF93" w:rsidR="003C3189" w:rsidRPr="00CF7E2E" w:rsidRDefault="00B62743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</w:tr>
      <w:tr w:rsidR="003C3189" w:rsidRPr="00CF7E2E" w14:paraId="35C86796" w14:textId="77777777" w:rsidTr="004D5DDD">
        <w:trPr>
          <w:trHeight w:val="283"/>
        </w:trPr>
        <w:tc>
          <w:tcPr>
            <w:tcW w:w="0" w:type="auto"/>
            <w:vAlign w:val="center"/>
          </w:tcPr>
          <w:p w14:paraId="4A0F95DE" w14:textId="77777777" w:rsidR="003C3189" w:rsidRPr="00CF7E2E" w:rsidRDefault="003C3189" w:rsidP="003C3189">
            <w:pPr>
              <w:jc w:val="righ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tem</w:t>
            </w:r>
            <w:proofErr w:type="spellEnd"/>
            <w:r>
              <w:rPr>
                <w:rFonts w:ascii="Times New Roman" w:hAnsi="Times New Roman"/>
              </w:rPr>
              <w:t xml:space="preserve"> 14</w:t>
            </w:r>
          </w:p>
        </w:tc>
        <w:tc>
          <w:tcPr>
            <w:tcW w:w="0" w:type="auto"/>
            <w:vAlign w:val="center"/>
          </w:tcPr>
          <w:p w14:paraId="52F553A4" w14:textId="3770A8CF" w:rsidR="003C3189" w:rsidRPr="00CF7E2E" w:rsidRDefault="00E3257A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0 (5-7)</w:t>
            </w:r>
          </w:p>
        </w:tc>
        <w:tc>
          <w:tcPr>
            <w:tcW w:w="0" w:type="auto"/>
            <w:vAlign w:val="center"/>
          </w:tcPr>
          <w:p w14:paraId="2896AD4C" w14:textId="116BC0E8" w:rsidR="003C3189" w:rsidRPr="00CF7E2E" w:rsidRDefault="00E32725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33 (5-6)</w:t>
            </w:r>
          </w:p>
        </w:tc>
        <w:tc>
          <w:tcPr>
            <w:tcW w:w="0" w:type="auto"/>
            <w:vAlign w:val="center"/>
          </w:tcPr>
          <w:p w14:paraId="3782F39C" w14:textId="7FE04E5F" w:rsidR="003C3189" w:rsidRPr="00CF7E2E" w:rsidRDefault="00B62743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0</w:t>
            </w:r>
          </w:p>
        </w:tc>
      </w:tr>
      <w:tr w:rsidR="003C3189" w:rsidRPr="00CF7E2E" w14:paraId="56EBA1BA" w14:textId="77777777" w:rsidTr="004D5DDD">
        <w:trPr>
          <w:trHeight w:val="283"/>
        </w:trPr>
        <w:tc>
          <w:tcPr>
            <w:tcW w:w="0" w:type="auto"/>
            <w:vAlign w:val="center"/>
          </w:tcPr>
          <w:p w14:paraId="643ABD02" w14:textId="77777777" w:rsidR="003C3189" w:rsidRPr="00CF7E2E" w:rsidRDefault="003C3189" w:rsidP="003C3189">
            <w:pPr>
              <w:jc w:val="righ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tem</w:t>
            </w:r>
            <w:proofErr w:type="spellEnd"/>
            <w:r>
              <w:rPr>
                <w:rFonts w:ascii="Times New Roman" w:hAnsi="Times New Roman"/>
              </w:rPr>
              <w:t xml:space="preserve"> 15</w:t>
            </w:r>
          </w:p>
        </w:tc>
        <w:tc>
          <w:tcPr>
            <w:tcW w:w="0" w:type="auto"/>
            <w:vAlign w:val="center"/>
          </w:tcPr>
          <w:p w14:paraId="3C71D58F" w14:textId="2333D995" w:rsidR="003C3189" w:rsidRPr="00CF7E2E" w:rsidRDefault="00E3257A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33 (6-7)</w:t>
            </w:r>
          </w:p>
        </w:tc>
        <w:tc>
          <w:tcPr>
            <w:tcW w:w="0" w:type="auto"/>
            <w:vAlign w:val="center"/>
          </w:tcPr>
          <w:p w14:paraId="761AB500" w14:textId="3E26AFC4" w:rsidR="003C3189" w:rsidRPr="00CF7E2E" w:rsidRDefault="00E32725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00 (7-7)</w:t>
            </w:r>
          </w:p>
        </w:tc>
        <w:tc>
          <w:tcPr>
            <w:tcW w:w="0" w:type="auto"/>
            <w:vAlign w:val="center"/>
          </w:tcPr>
          <w:p w14:paraId="799EA9F9" w14:textId="4DF6893F" w:rsidR="003C3189" w:rsidRPr="00CF7E2E" w:rsidRDefault="00B62743" w:rsidP="003C31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0</w:t>
            </w:r>
          </w:p>
        </w:tc>
      </w:tr>
      <w:tr w:rsidR="003C3189" w:rsidRPr="002012AB" w14:paraId="55F9E3DB" w14:textId="77777777" w:rsidTr="004D5DDD">
        <w:trPr>
          <w:trHeight w:val="283"/>
        </w:trPr>
        <w:tc>
          <w:tcPr>
            <w:tcW w:w="0" w:type="auto"/>
            <w:gridSpan w:val="4"/>
          </w:tcPr>
          <w:p w14:paraId="28A8488B" w14:textId="77777777" w:rsidR="003C3189" w:rsidRPr="00392270" w:rsidRDefault="003C3189" w:rsidP="003C3189">
            <w:pPr>
              <w:spacing w:line="480" w:lineRule="auto"/>
              <w:jc w:val="both"/>
              <w:rPr>
                <w:rFonts w:ascii="Times New Roman" w:hAnsi="Times New Roman"/>
                <w:bCs/>
                <w:lang w:val="en-US"/>
              </w:rPr>
            </w:pPr>
            <w:r w:rsidRPr="00392270">
              <w:rPr>
                <w:rFonts w:ascii="Times New Roman" w:hAnsi="Times New Roman"/>
                <w:bCs/>
                <w:lang w:val="en-US"/>
              </w:rPr>
              <w:t>SEE: satisfaction and engagement experience; IQR: interquartile range.</w:t>
            </w:r>
          </w:p>
          <w:p w14:paraId="5AF3CC85" w14:textId="77777777" w:rsidR="003C3189" w:rsidRPr="00E40CF3" w:rsidRDefault="003C3189" w:rsidP="003C3189">
            <w:pPr>
              <w:spacing w:line="480" w:lineRule="auto"/>
              <w:jc w:val="both"/>
              <w:rPr>
                <w:rFonts w:ascii="Times New Roman" w:hAnsi="Times New Roman"/>
                <w:bCs/>
                <w:lang w:val="en-US"/>
              </w:rPr>
            </w:pPr>
            <w:r w:rsidRPr="00392270">
              <w:rPr>
                <w:rFonts w:ascii="Times New Roman" w:hAnsi="Times New Roman"/>
                <w:bCs/>
                <w:lang w:val="en-US"/>
              </w:rPr>
              <w:t xml:space="preserve">*U </w:t>
            </w:r>
            <w:r>
              <w:rPr>
                <w:rFonts w:ascii="Times New Roman" w:hAnsi="Times New Roman"/>
                <w:bCs/>
                <w:lang w:val="en-US"/>
              </w:rPr>
              <w:t>the</w:t>
            </w:r>
            <w:r w:rsidRPr="00392270">
              <w:rPr>
                <w:rFonts w:ascii="Times New Roman" w:hAnsi="Times New Roman"/>
                <w:bCs/>
                <w:lang w:val="en-US"/>
              </w:rPr>
              <w:t xml:space="preserve"> Mann Whitney: differences between </w:t>
            </w:r>
            <w:r>
              <w:rPr>
                <w:rFonts w:ascii="Times New Roman" w:hAnsi="Times New Roman"/>
                <w:bCs/>
                <w:lang w:val="en-US"/>
              </w:rPr>
              <w:t>co-ideation/co-design volunteers and co-implementation volunteers</w:t>
            </w:r>
            <w:r w:rsidRPr="00392270">
              <w:rPr>
                <w:rFonts w:ascii="Times New Roman" w:hAnsi="Times New Roman"/>
                <w:bCs/>
                <w:lang w:val="en-US"/>
              </w:rPr>
              <w:t>; p-value &lt;0.05 was statistically significant.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 w:rsidRPr="00E40CF3">
              <w:rPr>
                <w:rFonts w:ascii="Times New Roman" w:hAnsi="Times New Roman"/>
                <w:bCs/>
                <w:lang w:val="en-US"/>
              </w:rPr>
              <w:t>For those items that were not answered in both groups or in one of the two groups, the p-value of the difference could not be calculated.</w:t>
            </w:r>
          </w:p>
        </w:tc>
      </w:tr>
    </w:tbl>
    <w:p w14:paraId="5B3DCDF9" w14:textId="77777777" w:rsidR="0050737B" w:rsidRPr="001F209B" w:rsidRDefault="0050737B" w:rsidP="001F209B">
      <w:pPr>
        <w:rPr>
          <w:rFonts w:ascii="Times New Roman" w:hAnsi="Times New Roman" w:cs="Times New Roman"/>
          <w:lang w:val="en-US"/>
        </w:rPr>
      </w:pPr>
    </w:p>
    <w:tbl>
      <w:tblPr>
        <w:tblStyle w:val="Taulaambquadrcula"/>
        <w:tblpPr w:leftFromText="141" w:rightFromText="141" w:vertAnchor="page" w:horzAnchor="margin" w:tblpY="251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2"/>
        <w:gridCol w:w="1247"/>
        <w:gridCol w:w="1236"/>
        <w:gridCol w:w="833"/>
        <w:gridCol w:w="1247"/>
        <w:gridCol w:w="1194"/>
        <w:gridCol w:w="833"/>
        <w:gridCol w:w="942"/>
      </w:tblGrid>
      <w:tr w:rsidR="001F209B" w14:paraId="6B4017B0" w14:textId="77777777" w:rsidTr="001F209B">
        <w:trPr>
          <w:trHeight w:val="143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6949C7" w14:textId="044EFA14" w:rsidR="001F209B" w:rsidRDefault="001F209B" w:rsidP="001F209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lastRenderedPageBreak/>
              <w:t>Supplementary Table 5. Nutritional recommendations adherence at co-implementation stage.</w:t>
            </w:r>
          </w:p>
        </w:tc>
      </w:tr>
      <w:tr w:rsidR="001F209B" w14:paraId="30230042" w14:textId="77777777" w:rsidTr="001F209B">
        <w:trPr>
          <w:trHeight w:val="14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0AC6E" w14:textId="77777777" w:rsidR="001F209B" w:rsidRDefault="001F209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53E968" w14:textId="6DDFA5C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-</w:t>
            </w:r>
            <w:r w:rsidR="00667DCB">
              <w:rPr>
                <w:rFonts w:ascii="Times New Roman" w:hAnsi="Times New Roman"/>
                <w:lang w:val="en-US"/>
              </w:rPr>
              <w:t>created</w:t>
            </w:r>
            <w:r>
              <w:rPr>
                <w:rFonts w:ascii="Times New Roman" w:hAnsi="Times New Roman"/>
                <w:lang w:val="en-US"/>
              </w:rPr>
              <w:t xml:space="preserve"> recommendations group (n = 3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2DEE8E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tandard recommendations group (n = 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25AB22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</w:t>
            </w:r>
          </w:p>
        </w:tc>
      </w:tr>
      <w:tr w:rsidR="001F209B" w14:paraId="1A618260" w14:textId="77777777" w:rsidTr="001F209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CDB3B3" w14:textId="77777777" w:rsidR="001F209B" w:rsidRDefault="001F209B">
            <w:pPr>
              <w:ind w:firstLine="708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73BE0E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eginning</w:t>
            </w:r>
          </w:p>
          <w:p w14:paraId="3A4F0BBC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Median (IQR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81ED76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nd</w:t>
            </w:r>
          </w:p>
          <w:p w14:paraId="647F8A40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dian (IQ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E7B6E9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 xml:space="preserve"> p-value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60AD35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eginning</w:t>
            </w:r>
          </w:p>
          <w:p w14:paraId="3EE1BCAB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dian (IQ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0FD3F8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nd</w:t>
            </w:r>
          </w:p>
          <w:p w14:paraId="7B43C7DA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dian (IQ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56F2A6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 xml:space="preserve"> p-value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A7BF45" w14:textId="77777777" w:rsidR="001F209B" w:rsidRDefault="001F209B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>p-value**</w:t>
            </w:r>
          </w:p>
        </w:tc>
      </w:tr>
      <w:tr w:rsidR="001F209B" w14:paraId="29A465B6" w14:textId="77777777" w:rsidTr="001F209B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D35B38" w14:textId="77777777" w:rsidR="001F209B" w:rsidRDefault="001F209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eucine (m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5F2B9E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477.34 (5182.34-7925.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190FAF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336.49 (5181.20-13135.8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7B8AC3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871AAE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192.5 (6193.66-8616.8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1755C2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072.54 (6584.37-8196.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041D76F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8F27CA4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4</w:t>
            </w:r>
          </w:p>
        </w:tc>
      </w:tr>
      <w:tr w:rsidR="001F209B" w14:paraId="6F8F14E3" w14:textId="77777777" w:rsidTr="001F209B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DED18F" w14:textId="77777777" w:rsidR="001F209B" w:rsidRDefault="001F209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UFAS (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1A17A4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88 (5.39-19.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09CD5C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95 (5.20-28.5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183A01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47634AC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.14 (11.19-119.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CF6B13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.81 (13.71-27.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14B8168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8B053E4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</w:t>
            </w:r>
          </w:p>
        </w:tc>
      </w:tr>
      <w:tr w:rsidR="001F209B" w14:paraId="644A8FDC" w14:textId="77777777" w:rsidTr="001F209B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21381B" w14:textId="77777777" w:rsidR="001F209B" w:rsidRDefault="001F209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Vit. D (µ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725687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26 (1.54-5.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6E300A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69 (1.09-17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35D5EA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5C233C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58 (2.89-5.7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C09B99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3 (3.05-5.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41E1E83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28570F0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1F209B" w14:paraId="7EA8A339" w14:textId="77777777" w:rsidTr="001F209B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7DE19C" w14:textId="77777777" w:rsidR="001F209B" w:rsidRDefault="001F209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 (m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44ECB9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23.15 (1213.57-2263.3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3A40E3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90.12 (786.61-3876.3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D80979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5F04BF5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29.33 (1415.26-2419.7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9EF083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04.54 (1460.0-2293.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27DAAC1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A0C8DCB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4</w:t>
            </w:r>
          </w:p>
        </w:tc>
      </w:tr>
      <w:tr w:rsidR="001F209B" w14:paraId="22687552" w14:textId="77777777" w:rsidTr="001F209B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8AB2ED" w14:textId="77777777" w:rsidR="001F209B" w:rsidRDefault="001F209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K (m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FEF342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88.27 (2393.12-4031.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C6F78E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07.48 (2381.09-6399.6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13CE7E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E56B53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874.13 (3207.33-4163.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5327CA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20.78 (2819.41-4641.3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72A6C04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5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17EA40D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4</w:t>
            </w:r>
          </w:p>
        </w:tc>
      </w:tr>
      <w:tr w:rsidR="001F209B" w14:paraId="63721A9F" w14:textId="77777777" w:rsidTr="001F209B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69822A" w14:textId="77777777" w:rsidR="001F209B" w:rsidRDefault="001F209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 (m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B341A7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16.01 (661.31-1066.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EA6693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21.99 (523.71-1778.7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6E1D79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5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6D7F66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48.74 (1093.02-1282.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BD6117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53.26 (830.27-1437.6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242A4EA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1BDA510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</w:t>
            </w:r>
          </w:p>
        </w:tc>
      </w:tr>
      <w:tr w:rsidR="001F209B" w14:paraId="25DC1A1F" w14:textId="77777777" w:rsidTr="001F209B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742E5E" w14:textId="77777777" w:rsidR="001F209B" w:rsidRDefault="001F209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g (m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238625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83.29 (231.81-467.6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DE038C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60.02 (223.49-908.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3ADDFC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162FB5E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0.21 (420.76-583.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521181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78.67 (335.24-671.9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07638DC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2703634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</w:t>
            </w:r>
          </w:p>
        </w:tc>
      </w:tr>
      <w:tr w:rsidR="001F209B" w14:paraId="180467B5" w14:textId="77777777" w:rsidTr="001F209B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E2D7B5" w14:textId="77777777" w:rsidR="001F209B" w:rsidRDefault="001F209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 (m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79E6F7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47.72 (1012.74-1764.9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9E4BA6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95.04 (999.51-2833.5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C908CE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639716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38.61 (1618.35-1988.3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A7EF12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49.38 (1392.55-2317.6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58B7BB4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3156D06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</w:t>
            </w:r>
          </w:p>
        </w:tc>
      </w:tr>
      <w:tr w:rsidR="001F209B" w14:paraId="33DEB78E" w14:textId="77777777" w:rsidTr="001F209B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B4D36" w14:textId="77777777" w:rsidR="001F209B" w:rsidRDefault="001F209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e (m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89E153D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24 (9.04-16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1B27B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.73 (11.27-31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8F30C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2A0EF72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.12 (11.42-21.8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0ECB52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67 (11.95-26.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9AD9A2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5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49C1BAE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4</w:t>
            </w:r>
          </w:p>
        </w:tc>
      </w:tr>
      <w:tr w:rsidR="001F209B" w14:paraId="2FF52EC7" w14:textId="77777777" w:rsidTr="001F209B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49828" w14:textId="77777777" w:rsidR="001F209B" w:rsidRDefault="001F209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Zn (m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6BDFAA4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56 (7.55-11.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4543B1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67 (8.01-22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2AD2D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FA62F4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39 (11.57-13.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B2E8AF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83 (10.45-16.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954456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C6B6B03" w14:textId="77777777" w:rsidR="001F209B" w:rsidRDefault="001F209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</w:t>
            </w:r>
          </w:p>
        </w:tc>
      </w:tr>
      <w:tr w:rsidR="001F209B" w14:paraId="2CCCC5E6" w14:textId="77777777" w:rsidTr="001F209B">
        <w:trPr>
          <w:trHeight w:val="240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105637" w14:textId="77777777" w:rsidR="001F209B" w:rsidRDefault="001F209B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his table show the information about micronutrient content in the co-designed and standard recommendations group, the difference between beginning and end of the co-implementation stage and the difference among groups.</w:t>
            </w:r>
          </w:p>
          <w:p w14:paraId="49C87896" w14:textId="77777777" w:rsidR="001F209B" w:rsidRDefault="001F209B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QR: interquartile range; PUFAS: polyunsaturated fatty acids; Vit. D: vitamin D; Na: sodium; Ca: calcium; Mg: magnesium; K: phosphorus; Fe: iron; Zn: zinc</w:t>
            </w:r>
          </w:p>
          <w:p w14:paraId="2AC6EF08" w14:textId="77777777" w:rsidR="001F209B" w:rsidRDefault="001F209B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>*Wilcoxon: differences between beginning and end of the co-implementation stage; **U the Mann Whitney: differences between the standard recommendations group and co-designed recommendations group; p-value &lt;0.05 was statistically significant.</w:t>
            </w:r>
          </w:p>
        </w:tc>
      </w:tr>
    </w:tbl>
    <w:p w14:paraId="4851E522" w14:textId="70AAFE3A" w:rsidR="001F209B" w:rsidRDefault="001F209B" w:rsidP="000F0D3F">
      <w:pPr>
        <w:rPr>
          <w:rFonts w:ascii="Times New Roman" w:hAnsi="Times New Roman" w:cs="Times New Roman"/>
          <w:lang w:val="en-US"/>
        </w:rPr>
      </w:pPr>
    </w:p>
    <w:p w14:paraId="6AE7F12A" w14:textId="77777777" w:rsidR="001F209B" w:rsidRDefault="001F209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1AFA50A" w14:textId="449219AB" w:rsidR="00C42949" w:rsidRDefault="00C42949" w:rsidP="00C42949">
      <w:pPr>
        <w:spacing w:line="480" w:lineRule="auto"/>
        <w:jc w:val="both"/>
        <w:rPr>
          <w:rFonts w:ascii="Times New Roman" w:hAnsi="Times New Roman"/>
          <w:bCs/>
          <w:lang w:val="en-GB"/>
        </w:rPr>
      </w:pPr>
    </w:p>
    <w:tbl>
      <w:tblPr>
        <w:tblStyle w:val="Taulaambq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1"/>
        <w:gridCol w:w="1133"/>
        <w:gridCol w:w="1036"/>
        <w:gridCol w:w="1167"/>
        <w:gridCol w:w="1133"/>
        <w:gridCol w:w="1036"/>
        <w:gridCol w:w="1168"/>
      </w:tblGrid>
      <w:tr w:rsidR="00C42949" w14:paraId="723C94D0" w14:textId="77777777" w:rsidTr="00C42949">
        <w:trPr>
          <w:trHeight w:val="189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FDB603" w14:textId="16006F62" w:rsidR="00C42949" w:rsidRDefault="00C42949" w:rsidP="00C42949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Supplementary Table 6. Physical activity recommendations adherence at co-implementation stage from the IPAQ-E questionnaire.</w:t>
            </w:r>
          </w:p>
        </w:tc>
      </w:tr>
      <w:tr w:rsidR="00C42949" w14:paraId="1FD6A8DF" w14:textId="77777777" w:rsidTr="00C42949">
        <w:trPr>
          <w:trHeight w:val="189"/>
        </w:trPr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B2A2D" w14:textId="77777777" w:rsidR="00C42949" w:rsidRDefault="00C42949">
            <w:pPr>
              <w:rPr>
                <w:rFonts w:ascii="Times New Roman" w:hAnsi="Times New Roman"/>
                <w:lang w:val="en-US" w:eastAsia="es-ES"/>
              </w:rPr>
            </w:pPr>
          </w:p>
        </w:tc>
        <w:tc>
          <w:tcPr>
            <w:tcW w:w="1961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66DED5F" w14:textId="0CD08FF2" w:rsidR="00C42949" w:rsidRDefault="00C42949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-</w:t>
            </w:r>
            <w:r w:rsidR="00667DCB">
              <w:rPr>
                <w:rFonts w:ascii="Times New Roman" w:hAnsi="Times New Roman"/>
                <w:lang w:val="en-US"/>
              </w:rPr>
              <w:t>created</w:t>
            </w:r>
            <w:r>
              <w:rPr>
                <w:rFonts w:ascii="Times New Roman" w:hAnsi="Times New Roman"/>
                <w:lang w:val="en-US"/>
              </w:rPr>
              <w:t xml:space="preserve"> recommendations group (n = 3)  </w:t>
            </w:r>
          </w:p>
        </w:tc>
        <w:tc>
          <w:tcPr>
            <w:tcW w:w="1961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2382B01" w14:textId="77777777" w:rsidR="00C42949" w:rsidRDefault="00C42949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tandard recommendations group (n=3)</w:t>
            </w:r>
          </w:p>
        </w:tc>
      </w:tr>
      <w:tr w:rsidR="00C42949" w14:paraId="1888CD09" w14:textId="77777777" w:rsidTr="00C42949"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192EE2" w14:textId="77777777" w:rsidR="00C42949" w:rsidRDefault="00C42949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hysical activity</w:t>
            </w:r>
            <w:r>
              <w:rPr>
                <w:rFonts w:ascii="Times New Roman" w:hAnsi="Times New Roman"/>
                <w:i/>
                <w:lang w:val="en-US"/>
              </w:rPr>
              <w:t>¹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284C99" w14:textId="77777777" w:rsidR="00C42949" w:rsidRDefault="00C42949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eginning n (%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0F61C5" w14:textId="77777777" w:rsidR="00C42949" w:rsidRDefault="00C42949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nd</w:t>
            </w:r>
          </w:p>
          <w:p w14:paraId="3026BAC1" w14:textId="77777777" w:rsidR="00C42949" w:rsidRDefault="00C42949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 (%)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D73F13" w14:textId="77777777" w:rsidR="00C42949" w:rsidRDefault="00C42949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>p-value*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49BA83F" w14:textId="77777777" w:rsidR="00C42949" w:rsidRDefault="00C42949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eginning n (%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926BC0" w14:textId="77777777" w:rsidR="00C42949" w:rsidRDefault="00C42949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nd</w:t>
            </w:r>
          </w:p>
          <w:p w14:paraId="763C900B" w14:textId="77777777" w:rsidR="00C42949" w:rsidRDefault="00C42949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 (%)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6EFA66" w14:textId="77777777" w:rsidR="00C42949" w:rsidRDefault="00C42949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>p-value*</w:t>
            </w:r>
          </w:p>
        </w:tc>
      </w:tr>
      <w:tr w:rsidR="00C42949" w14:paraId="285D7400" w14:textId="77777777" w:rsidTr="00C42949">
        <w:trPr>
          <w:trHeight w:val="397"/>
        </w:trPr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E8BAA" w14:textId="77777777" w:rsidR="00C42949" w:rsidRDefault="00C42949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BB0D7D8" w14:textId="77777777" w:rsidR="00C42949" w:rsidRDefault="00C42949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554034" w14:textId="77777777" w:rsidR="00C42949" w:rsidRDefault="00C42949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6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CD05A" w14:textId="77777777" w:rsidR="00C42949" w:rsidRDefault="00C42949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5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C21CEC8" w14:textId="77777777" w:rsidR="00C42949" w:rsidRDefault="00C42949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06B070" w14:textId="77777777" w:rsidR="00C42949" w:rsidRDefault="00C42949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6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B941A" w14:textId="77777777" w:rsidR="00C42949" w:rsidRDefault="00C42949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5</w:t>
            </w:r>
          </w:p>
        </w:tc>
      </w:tr>
      <w:tr w:rsidR="00C42949" w14:paraId="48FCAE73" w14:textId="77777777" w:rsidTr="00C42949">
        <w:trPr>
          <w:trHeight w:val="397"/>
        </w:trPr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7F393" w14:textId="77777777" w:rsidR="00C42949" w:rsidRDefault="00C42949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1882480" w14:textId="77777777" w:rsidR="00C42949" w:rsidRDefault="00C42949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 (100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ECEAAA" w14:textId="77777777" w:rsidR="00C42949" w:rsidRDefault="00C42949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33D05" w14:textId="77777777" w:rsidR="00C42949" w:rsidRDefault="00C42949">
            <w:pPr>
              <w:rPr>
                <w:rFonts w:ascii="Times New Roman" w:eastAsia="Calibri" w:hAnsi="Times New Roman" w:cs="Times New Roman"/>
                <w:lang w:val="en-US" w:eastAsia="es-ES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B78CAAB" w14:textId="77777777" w:rsidR="00C42949" w:rsidRDefault="00C42949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 (66.7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040ADD" w14:textId="77777777" w:rsidR="00C42949" w:rsidRDefault="00C42949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 (10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21AD29" w14:textId="77777777" w:rsidR="00C42949" w:rsidRDefault="00C42949">
            <w:pPr>
              <w:rPr>
                <w:rFonts w:ascii="Times New Roman" w:eastAsia="Calibri" w:hAnsi="Times New Roman" w:cs="Times New Roman"/>
                <w:lang w:val="en-US" w:eastAsia="es-ES"/>
              </w:rPr>
            </w:pPr>
          </w:p>
        </w:tc>
      </w:tr>
      <w:tr w:rsidR="00C42949" w14:paraId="7F7E770D" w14:textId="77777777" w:rsidTr="00C42949">
        <w:trPr>
          <w:trHeight w:val="397"/>
        </w:trPr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D403B" w14:textId="77777777" w:rsidR="00C42949" w:rsidRDefault="00C42949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755D1BB" w14:textId="77777777" w:rsidR="00C42949" w:rsidRDefault="00C42949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5BB28C" w14:textId="77777777" w:rsidR="00C42949" w:rsidRDefault="00C42949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 (10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D86DE" w14:textId="77777777" w:rsidR="00C42949" w:rsidRDefault="00C42949">
            <w:pPr>
              <w:rPr>
                <w:rFonts w:ascii="Times New Roman" w:eastAsia="Calibri" w:hAnsi="Times New Roman" w:cs="Times New Roman"/>
                <w:lang w:val="en-US" w:eastAsia="es-ES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78BBC9B" w14:textId="77777777" w:rsidR="00C42949" w:rsidRDefault="00C42949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 (33.3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F4480" w14:textId="77777777" w:rsidR="00C42949" w:rsidRDefault="00C42949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83B333" w14:textId="77777777" w:rsidR="00C42949" w:rsidRDefault="00C42949">
            <w:pPr>
              <w:rPr>
                <w:rFonts w:ascii="Times New Roman" w:eastAsia="Calibri" w:hAnsi="Times New Roman" w:cs="Times New Roman"/>
                <w:lang w:val="en-US" w:eastAsia="es-ES"/>
              </w:rPr>
            </w:pPr>
          </w:p>
        </w:tc>
      </w:tr>
      <w:tr w:rsidR="00C42949" w14:paraId="454DBCDA" w14:textId="77777777" w:rsidTr="00C42949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AA3186" w14:textId="77777777" w:rsidR="00C42949" w:rsidRDefault="00C42949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his table show the information about physical activity level in the co-designed and standard recommendations group and the difference between beginning and end of the co-implementation stage.</w:t>
            </w:r>
          </w:p>
          <w:p w14:paraId="693AA8A2" w14:textId="77777777" w:rsidR="00C42949" w:rsidRDefault="00C42949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¹ Physical activity: low (0), medium (1), or high (2)</w:t>
            </w:r>
          </w:p>
          <w:p w14:paraId="0A644F95" w14:textId="77777777" w:rsidR="00C42949" w:rsidRDefault="00C42949">
            <w:pPr>
              <w:spacing w:line="480" w:lineRule="auto"/>
              <w:jc w:val="both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*Mc </w:t>
            </w:r>
            <w:proofErr w:type="spellStart"/>
            <w:r>
              <w:rPr>
                <w:rFonts w:ascii="Times New Roman" w:hAnsi="Times New Roman"/>
                <w:lang w:val="en-US"/>
              </w:rPr>
              <w:t>Nemar</w:t>
            </w:r>
            <w:proofErr w:type="spellEnd"/>
            <w:r>
              <w:rPr>
                <w:rFonts w:ascii="Times New Roman" w:hAnsi="Times New Roman"/>
                <w:lang w:val="en-US"/>
              </w:rPr>
              <w:t>: differences between beginning and end of the co-implementation stage; p-value &lt;0.05 was statistically significant.</w:t>
            </w:r>
          </w:p>
        </w:tc>
      </w:tr>
    </w:tbl>
    <w:p w14:paraId="0F029216" w14:textId="77777777" w:rsidR="00DB7FBA" w:rsidRPr="00555BBC" w:rsidRDefault="00DB7FBA" w:rsidP="000F0D3F">
      <w:pPr>
        <w:rPr>
          <w:rFonts w:ascii="Times New Roman" w:hAnsi="Times New Roman" w:cs="Times New Roman"/>
          <w:lang w:val="en-US"/>
        </w:rPr>
      </w:pPr>
    </w:p>
    <w:sectPr w:rsidR="00DB7FBA" w:rsidRPr="00555BBC" w:rsidSect="00846555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4E45A4"/>
    <w:multiLevelType w:val="hybridMultilevel"/>
    <w:tmpl w:val="AABC9DA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AE4948"/>
    <w:multiLevelType w:val="hybridMultilevel"/>
    <w:tmpl w:val="CE00623A"/>
    <w:lvl w:ilvl="0" w:tplc="04030011">
      <w:start w:val="1"/>
      <w:numFmt w:val="decimal"/>
      <w:lvlText w:val="%1)"/>
      <w:lvlJc w:val="left"/>
      <w:pPr>
        <w:ind w:left="2629" w:hanging="360"/>
      </w:pPr>
      <w:rPr>
        <w:rFonts w:hint="default"/>
      </w:rPr>
    </w:lvl>
    <w:lvl w:ilvl="1" w:tplc="00DEBABC">
      <w:start w:val="1"/>
      <w:numFmt w:val="bullet"/>
      <w:lvlText w:val=""/>
      <w:lvlJc w:val="left"/>
      <w:pPr>
        <w:ind w:left="1440" w:hanging="360"/>
      </w:pPr>
      <w:rPr>
        <w:rFonts w:ascii="Webdings" w:hAnsi="Webdings" w:hint="default"/>
      </w:r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986AA9"/>
    <w:multiLevelType w:val="hybridMultilevel"/>
    <w:tmpl w:val="83860B46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242D57"/>
    <w:multiLevelType w:val="hybridMultilevel"/>
    <w:tmpl w:val="2A9293EE"/>
    <w:lvl w:ilvl="0" w:tplc="00DEBABC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905238"/>
    <w:multiLevelType w:val="hybridMultilevel"/>
    <w:tmpl w:val="57B09426"/>
    <w:lvl w:ilvl="0" w:tplc="3EB2C6DC">
      <w:start w:val="200"/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AA73BB"/>
    <w:multiLevelType w:val="hybridMultilevel"/>
    <w:tmpl w:val="A2E0E006"/>
    <w:lvl w:ilvl="0" w:tplc="3EB2C6DC">
      <w:start w:val="200"/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8561CE"/>
    <w:multiLevelType w:val="hybridMultilevel"/>
    <w:tmpl w:val="E5B4D1B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0540F5"/>
    <w:multiLevelType w:val="hybridMultilevel"/>
    <w:tmpl w:val="6AB8AE20"/>
    <w:lvl w:ilvl="0" w:tplc="A4C45AE2">
      <w:start w:val="1"/>
      <w:numFmt w:val="bullet"/>
      <w:lvlText w:val="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0051FB"/>
    <w:multiLevelType w:val="hybridMultilevel"/>
    <w:tmpl w:val="AABC9DA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5"/>
  </w:num>
  <w:num w:numId="6">
    <w:abstractNumId w:val="0"/>
  </w:num>
  <w:num w:numId="7">
    <w:abstractNumId w:val="8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xtzC1NDIBsg0MLZV0lIJTi4sz8/NACgxNawHA3m8ILQAAAA=="/>
  </w:docVars>
  <w:rsids>
    <w:rsidRoot w:val="00E951A7"/>
    <w:rsid w:val="00006422"/>
    <w:rsid w:val="00025B83"/>
    <w:rsid w:val="000369B8"/>
    <w:rsid w:val="00066F23"/>
    <w:rsid w:val="00091EF9"/>
    <w:rsid w:val="000A3408"/>
    <w:rsid w:val="000E2256"/>
    <w:rsid w:val="000E7D32"/>
    <w:rsid w:val="000F0D3F"/>
    <w:rsid w:val="000F5624"/>
    <w:rsid w:val="000F72EB"/>
    <w:rsid w:val="00114CC0"/>
    <w:rsid w:val="001275B0"/>
    <w:rsid w:val="00132AA5"/>
    <w:rsid w:val="00185EF3"/>
    <w:rsid w:val="001C3E50"/>
    <w:rsid w:val="001F209B"/>
    <w:rsid w:val="00243C7E"/>
    <w:rsid w:val="00280A94"/>
    <w:rsid w:val="002A17BE"/>
    <w:rsid w:val="002A7417"/>
    <w:rsid w:val="002B7D66"/>
    <w:rsid w:val="002C45A7"/>
    <w:rsid w:val="002C5A43"/>
    <w:rsid w:val="002F0C26"/>
    <w:rsid w:val="0032135D"/>
    <w:rsid w:val="00345341"/>
    <w:rsid w:val="00352CED"/>
    <w:rsid w:val="00372BAB"/>
    <w:rsid w:val="00381FCE"/>
    <w:rsid w:val="003C3189"/>
    <w:rsid w:val="004209BB"/>
    <w:rsid w:val="0043578D"/>
    <w:rsid w:val="004555F7"/>
    <w:rsid w:val="00462C88"/>
    <w:rsid w:val="004E0F3A"/>
    <w:rsid w:val="004E1853"/>
    <w:rsid w:val="004F6739"/>
    <w:rsid w:val="0050737B"/>
    <w:rsid w:val="00511E05"/>
    <w:rsid w:val="00541AA7"/>
    <w:rsid w:val="00545CB4"/>
    <w:rsid w:val="00555BBC"/>
    <w:rsid w:val="0055671D"/>
    <w:rsid w:val="00570481"/>
    <w:rsid w:val="005722E4"/>
    <w:rsid w:val="0057408C"/>
    <w:rsid w:val="005A4F55"/>
    <w:rsid w:val="005A5889"/>
    <w:rsid w:val="005E0F92"/>
    <w:rsid w:val="00601BB8"/>
    <w:rsid w:val="00633E33"/>
    <w:rsid w:val="00637A09"/>
    <w:rsid w:val="0064042D"/>
    <w:rsid w:val="00645273"/>
    <w:rsid w:val="00653637"/>
    <w:rsid w:val="00667DCB"/>
    <w:rsid w:val="0067716B"/>
    <w:rsid w:val="006856D6"/>
    <w:rsid w:val="006B6B44"/>
    <w:rsid w:val="00700D55"/>
    <w:rsid w:val="007256BD"/>
    <w:rsid w:val="00726939"/>
    <w:rsid w:val="00761C29"/>
    <w:rsid w:val="007741DA"/>
    <w:rsid w:val="00781757"/>
    <w:rsid w:val="00846555"/>
    <w:rsid w:val="00862596"/>
    <w:rsid w:val="00864C72"/>
    <w:rsid w:val="008B7F9F"/>
    <w:rsid w:val="008C1263"/>
    <w:rsid w:val="008E0491"/>
    <w:rsid w:val="009354B8"/>
    <w:rsid w:val="00952823"/>
    <w:rsid w:val="00955BEA"/>
    <w:rsid w:val="00960F0B"/>
    <w:rsid w:val="00985FD4"/>
    <w:rsid w:val="009A5DFB"/>
    <w:rsid w:val="009D45B8"/>
    <w:rsid w:val="009F01A2"/>
    <w:rsid w:val="00A0223E"/>
    <w:rsid w:val="00A224F3"/>
    <w:rsid w:val="00A304B8"/>
    <w:rsid w:val="00A3320D"/>
    <w:rsid w:val="00A842EB"/>
    <w:rsid w:val="00A86F9F"/>
    <w:rsid w:val="00AA1AC5"/>
    <w:rsid w:val="00AF5345"/>
    <w:rsid w:val="00B346F7"/>
    <w:rsid w:val="00B40956"/>
    <w:rsid w:val="00B46182"/>
    <w:rsid w:val="00B62743"/>
    <w:rsid w:val="00BE4A57"/>
    <w:rsid w:val="00BF7B94"/>
    <w:rsid w:val="00C37B92"/>
    <w:rsid w:val="00C419F1"/>
    <w:rsid w:val="00C42949"/>
    <w:rsid w:val="00C47FFC"/>
    <w:rsid w:val="00C878B6"/>
    <w:rsid w:val="00CA4DB7"/>
    <w:rsid w:val="00CB0F61"/>
    <w:rsid w:val="00CC036B"/>
    <w:rsid w:val="00D23411"/>
    <w:rsid w:val="00D60B26"/>
    <w:rsid w:val="00D66596"/>
    <w:rsid w:val="00DB21E1"/>
    <w:rsid w:val="00DB7FBA"/>
    <w:rsid w:val="00DD2999"/>
    <w:rsid w:val="00E015A6"/>
    <w:rsid w:val="00E12631"/>
    <w:rsid w:val="00E20F25"/>
    <w:rsid w:val="00E3257A"/>
    <w:rsid w:val="00E32725"/>
    <w:rsid w:val="00E51080"/>
    <w:rsid w:val="00E901D8"/>
    <w:rsid w:val="00E951A7"/>
    <w:rsid w:val="00EE10EE"/>
    <w:rsid w:val="00F002CB"/>
    <w:rsid w:val="00F10098"/>
    <w:rsid w:val="00F261AD"/>
    <w:rsid w:val="00F442A1"/>
    <w:rsid w:val="00F52E95"/>
    <w:rsid w:val="00F57C5A"/>
    <w:rsid w:val="00F60A44"/>
    <w:rsid w:val="00FC0027"/>
    <w:rsid w:val="00FD304A"/>
    <w:rsid w:val="00FE2864"/>
    <w:rsid w:val="11AE6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3C5BD"/>
  <w15:chartTrackingRefBased/>
  <w15:docId w15:val="{EE5E37D6-2CD3-479C-9C09-F6C51FB26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Pargrafdellista">
    <w:name w:val="List Paragraph"/>
    <w:basedOn w:val="Normal"/>
    <w:uiPriority w:val="34"/>
    <w:qFormat/>
    <w:rsid w:val="00DB7FBA"/>
    <w:pPr>
      <w:ind w:left="720"/>
      <w:contextualSpacing/>
    </w:pPr>
  </w:style>
  <w:style w:type="table" w:styleId="Taulaambquadrcula">
    <w:name w:val="Table Grid"/>
    <w:basedOn w:val="Taulanormal"/>
    <w:uiPriority w:val="39"/>
    <w:rsid w:val="008625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ernciadecomentari">
    <w:name w:val="annotation reference"/>
    <w:basedOn w:val="Lletraperdefectedelpargraf"/>
    <w:uiPriority w:val="99"/>
    <w:semiHidden/>
    <w:unhideWhenUsed/>
    <w:rsid w:val="00F10098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F10098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semiHidden/>
    <w:rsid w:val="00F10098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F10098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F10098"/>
    <w:rPr>
      <w:b/>
      <w:bCs/>
      <w:sz w:val="20"/>
      <w:szCs w:val="20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FC00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FC0027"/>
    <w:rPr>
      <w:rFonts w:ascii="Segoe UI" w:hAnsi="Segoe UI" w:cs="Segoe UI"/>
      <w:sz w:val="18"/>
      <w:szCs w:val="18"/>
    </w:rPr>
  </w:style>
  <w:style w:type="character" w:styleId="Enlla">
    <w:name w:val="Hyperlink"/>
    <w:basedOn w:val="Lletraperdefectedelpargraf"/>
    <w:uiPriority w:val="99"/>
    <w:semiHidden/>
    <w:unhideWhenUsed/>
    <w:rsid w:val="00066F2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2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526222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37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388428">
                  <w:marLeft w:val="0"/>
                  <w:marRight w:val="0"/>
                  <w:marTop w:val="0"/>
                  <w:marBottom w:val="0"/>
                  <w:divBdr>
                    <w:top w:val="single" w:sz="6" w:space="0" w:color="BEE5EB"/>
                    <w:left w:val="single" w:sz="6" w:space="0" w:color="BEE5EB"/>
                    <w:bottom w:val="single" w:sz="6" w:space="0" w:color="BEE5EB"/>
                    <w:right w:val="single" w:sz="6" w:space="0" w:color="BEE5EB"/>
                  </w:divBdr>
                </w:div>
              </w:divsChild>
            </w:div>
          </w:divsChild>
        </w:div>
        <w:div w:id="197856067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66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85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518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https://www.linguee.es/ingles-espanol/traduccion/lamb%27s+lettuce.html" TargetMode="Externa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a082a28-3c35-4a4e-8ee1-92e5199a12e5" xsi:nil="true"/>
    <lcf76f155ced4ddcb4097134ff3c332f xmlns="d0fad701-b5cf-40c7-abb5-fba433a043bb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4CBB9895345194EB27E69E3D3885B90" ma:contentTypeVersion="13" ma:contentTypeDescription="Crear nuevo documento." ma:contentTypeScope="" ma:versionID="d9e436167c9b6befe57a4be507d935f4">
  <xsd:schema xmlns:xsd="http://www.w3.org/2001/XMLSchema" xmlns:xs="http://www.w3.org/2001/XMLSchema" xmlns:p="http://schemas.microsoft.com/office/2006/metadata/properties" xmlns:ns2="d0fad701-b5cf-40c7-abb5-fba433a043bb" xmlns:ns3="ea082a28-3c35-4a4e-8ee1-92e5199a12e5" targetNamespace="http://schemas.microsoft.com/office/2006/metadata/properties" ma:root="true" ma:fieldsID="eb888fa290ba756427c5e46e4347fdaf" ns2:_="" ns3:_="">
    <xsd:import namespace="d0fad701-b5cf-40c7-abb5-fba433a043bb"/>
    <xsd:import namespace="ea082a28-3c35-4a4e-8ee1-92e5199a12e5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fad701-b5cf-40c7-abb5-fba433a043bb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Etiquetas de imagen" ma:readOnly="false" ma:fieldId="{5cf76f15-5ced-4ddc-b409-7134ff3c332f}" ma:taxonomyMulti="true" ma:sspId="c3acdd63-aa44-4af6-aeb8-3c4a7f97d7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082a28-3c35-4a4e-8ee1-92e5199a12e5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94e68023-1fea-46eb-9d24-81b2991aeb60}" ma:internalName="TaxCatchAll" ma:showField="CatchAllData" ma:web="ea082a28-3c35-4a4e-8ee1-92e5199a12e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2156D9E-718E-4222-9C3B-A5A188AEF8A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819C1C-9C7C-46BD-ADDB-60A02660FA14}">
  <ds:schemaRefs>
    <ds:schemaRef ds:uri="http://schemas.microsoft.com/office/2006/metadata/properties"/>
    <ds:schemaRef ds:uri="http://schemas.microsoft.com/office/infopath/2007/PartnerControls"/>
    <ds:schemaRef ds:uri="ea082a28-3c35-4a4e-8ee1-92e5199a12e5"/>
    <ds:schemaRef ds:uri="d0fad701-b5cf-40c7-abb5-fba433a043bb"/>
  </ds:schemaRefs>
</ds:datastoreItem>
</file>

<file path=customXml/itemProps3.xml><?xml version="1.0" encoding="utf-8"?>
<ds:datastoreItem xmlns:ds="http://schemas.openxmlformats.org/officeDocument/2006/customXml" ds:itemID="{18652C7D-A1A6-4F69-B631-DD5D7230BA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fad701-b5cf-40c7-abb5-fba433a043bb"/>
    <ds:schemaRef ds:uri="ea082a28-3c35-4a4e-8ee1-92e5199a12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56ACFBD-9A4D-455E-A4C2-7E773347AB2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3</Pages>
  <Words>1793</Words>
  <Characters>10226</Characters>
  <Application>Microsoft Office Word</Application>
  <DocSecurity>0</DocSecurity>
  <Lines>85</Lines>
  <Paragraphs>23</Paragraphs>
  <ScaleCrop>false</ScaleCrop>
  <Company>Universitat Rovira i Virgili</Company>
  <LinksUpToDate>false</LinksUpToDate>
  <CharactersWithSpaces>1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 La Serra Besora Moreno</dc:creator>
  <cp:keywords/>
  <dc:description/>
  <cp:lastModifiedBy>Maria De La Serra Besora Moreno</cp:lastModifiedBy>
  <cp:revision>79</cp:revision>
  <dcterms:created xsi:type="dcterms:W3CDTF">2021-05-18T06:15:00Z</dcterms:created>
  <dcterms:modified xsi:type="dcterms:W3CDTF">2025-02-07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CBB9895345194EB27E69E3D3885B90</vt:lpwstr>
  </property>
  <property fmtid="{D5CDD505-2E9C-101B-9397-08002B2CF9AE}" pid="3" name="MediaServiceImageTags">
    <vt:lpwstr/>
  </property>
</Properties>
</file>